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tif" ContentType="image/tiff"/>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34E219" w14:textId="26EE16D1" w:rsidR="00DA5154" w:rsidRPr="0081724F" w:rsidRDefault="00DA5154" w:rsidP="007917D6">
      <w:pPr>
        <w:spacing w:after="0" w:line="360" w:lineRule="auto"/>
        <w:jc w:val="both"/>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RY MATERIALS</w:t>
      </w:r>
    </w:p>
    <w:p w14:paraId="4FD2C1FB" w14:textId="77777777" w:rsidR="00DA5154" w:rsidRDefault="00DA5154" w:rsidP="007917D6">
      <w:pPr>
        <w:spacing w:line="360" w:lineRule="auto"/>
        <w:rPr>
          <w:rFonts w:ascii="Times New Roman" w:hAnsi="Times New Roman" w:cs="Times New Roman"/>
          <w:sz w:val="24"/>
          <w:szCs w:val="24"/>
          <w:lang w:val="en-US"/>
        </w:rPr>
      </w:pPr>
    </w:p>
    <w:p w14:paraId="0100D8F6" w14:textId="0122144E" w:rsidR="00AA4163" w:rsidRDefault="00AA4163" w:rsidP="007917D6">
      <w:pPr>
        <w:spacing w:line="360" w:lineRule="auto"/>
        <w:rPr>
          <w:rFonts w:ascii="Times New Roman" w:hAnsi="Times New Roman" w:cs="Times New Roman"/>
          <w:sz w:val="24"/>
          <w:szCs w:val="24"/>
          <w:lang w:val="en-US"/>
        </w:rPr>
      </w:pPr>
      <w:r w:rsidRPr="00AA4163">
        <w:rPr>
          <w:rFonts w:ascii="Times New Roman" w:hAnsi="Times New Roman" w:cs="Times New Roman"/>
          <w:sz w:val="24"/>
          <w:szCs w:val="24"/>
          <w:lang w:val="en-US"/>
        </w:rPr>
        <w:t>Additional Supporting Information may be found online in the supporting information tab for this article</w:t>
      </w:r>
      <w:r>
        <w:rPr>
          <w:rFonts w:ascii="Times New Roman" w:hAnsi="Times New Roman" w:cs="Times New Roman"/>
          <w:sz w:val="24"/>
          <w:szCs w:val="24"/>
          <w:lang w:val="en-US"/>
        </w:rPr>
        <w:t>.</w:t>
      </w:r>
    </w:p>
    <w:p w14:paraId="54CABF84" w14:textId="77777777" w:rsidR="00AA4163" w:rsidRPr="00AA4163" w:rsidRDefault="00AA4163" w:rsidP="007917D6">
      <w:pPr>
        <w:spacing w:line="360" w:lineRule="auto"/>
        <w:rPr>
          <w:rFonts w:ascii="Times New Roman" w:hAnsi="Times New Roman" w:cs="Times New Roman"/>
          <w:sz w:val="24"/>
          <w:szCs w:val="24"/>
          <w:lang w:val="en-US"/>
        </w:rPr>
      </w:pPr>
    </w:p>
    <w:p w14:paraId="59CD3E0B" w14:textId="0465EC5B" w:rsidR="00AA4163" w:rsidRDefault="00BA5582" w:rsidP="007917D6">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upplementary Tables S1</w:t>
      </w:r>
      <w:r w:rsidR="00EB2FBD">
        <w:rPr>
          <w:rFonts w:ascii="Times New Roman" w:hAnsi="Times New Roman" w:cs="Times New Roman"/>
          <w:sz w:val="24"/>
          <w:szCs w:val="24"/>
          <w:lang w:val="en-US"/>
        </w:rPr>
        <w:t xml:space="preserve"> to </w:t>
      </w:r>
      <w:r>
        <w:rPr>
          <w:rFonts w:ascii="Times New Roman" w:hAnsi="Times New Roman" w:cs="Times New Roman"/>
          <w:sz w:val="24"/>
          <w:szCs w:val="24"/>
          <w:lang w:val="en-US"/>
        </w:rPr>
        <w:t xml:space="preserve">S4 are provided </w:t>
      </w:r>
      <w:r w:rsidR="00EB2FBD">
        <w:rPr>
          <w:rFonts w:ascii="Times New Roman" w:hAnsi="Times New Roman" w:cs="Times New Roman"/>
          <w:sz w:val="24"/>
          <w:szCs w:val="24"/>
          <w:lang w:val="en-US"/>
        </w:rPr>
        <w:t xml:space="preserve">in </w:t>
      </w:r>
      <w:r>
        <w:rPr>
          <w:rFonts w:ascii="Times New Roman" w:hAnsi="Times New Roman" w:cs="Times New Roman"/>
          <w:sz w:val="24"/>
          <w:szCs w:val="24"/>
          <w:lang w:val="en-US"/>
        </w:rPr>
        <w:t>a separate excel file.</w:t>
      </w:r>
    </w:p>
    <w:p w14:paraId="60CDEB28" w14:textId="77777777" w:rsidR="00AA4163" w:rsidRDefault="00AA4163" w:rsidP="007917D6">
      <w:pPr>
        <w:spacing w:line="360" w:lineRule="auto"/>
        <w:rPr>
          <w:rFonts w:ascii="Times New Roman" w:hAnsi="Times New Roman" w:cs="Times New Roman"/>
          <w:sz w:val="24"/>
          <w:szCs w:val="24"/>
          <w:lang w:val="en-US"/>
        </w:rPr>
      </w:pPr>
    </w:p>
    <w:p w14:paraId="56C33951" w14:textId="57F9A8A8" w:rsidR="00591CEC" w:rsidRDefault="00591CE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FC80B20" w14:textId="77777777" w:rsidR="00AA4163" w:rsidRDefault="00AA4163" w:rsidP="007917D6">
      <w:pPr>
        <w:spacing w:line="360" w:lineRule="auto"/>
        <w:rPr>
          <w:rFonts w:ascii="Times New Roman" w:hAnsi="Times New Roman" w:cs="Times New Roman"/>
          <w:sz w:val="24"/>
          <w:szCs w:val="24"/>
          <w:lang w:val="en-US"/>
        </w:rPr>
      </w:pPr>
    </w:p>
    <w:p w14:paraId="1A7AC5D3" w14:textId="77777777" w:rsidR="00AA4163" w:rsidRDefault="00AA4163" w:rsidP="007917D6">
      <w:pPr>
        <w:spacing w:line="360" w:lineRule="auto"/>
        <w:rPr>
          <w:rFonts w:ascii="Times New Roman" w:hAnsi="Times New Roman" w:cs="Times New Roman"/>
          <w:sz w:val="24"/>
          <w:szCs w:val="24"/>
          <w:lang w:val="en-US"/>
        </w:rPr>
      </w:pPr>
    </w:p>
    <w:p w14:paraId="20DE48BA" w14:textId="77777777" w:rsidR="00AA4163" w:rsidRPr="00232966" w:rsidRDefault="00AA4163" w:rsidP="007917D6">
      <w:pPr>
        <w:spacing w:line="360" w:lineRule="auto"/>
        <w:jc w:val="center"/>
        <w:rPr>
          <w:rFonts w:ascii="Times New Roman" w:hAnsi="Times New Roman" w:cs="Times New Roman"/>
          <w:b/>
          <w:sz w:val="24"/>
          <w:szCs w:val="24"/>
          <w:lang w:val="en-US"/>
        </w:rPr>
      </w:pPr>
      <w:r w:rsidRPr="00232966">
        <w:rPr>
          <w:noProof/>
          <w:lang w:val="en-US" w:eastAsia="en-US"/>
        </w:rPr>
        <w:drawing>
          <wp:inline distT="0" distB="0" distL="0" distR="0" wp14:anchorId="427C8E23" wp14:editId="3F65BEAA">
            <wp:extent cx="3638550" cy="2552700"/>
            <wp:effectExtent l="0" t="0" r="0" b="0"/>
            <wp:docPr id="5" name="Gráfico 5">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00000000-0008-0000-0000-00000D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A98DBF1" w14:textId="77777777" w:rsidR="00AA4163" w:rsidRPr="00232966" w:rsidRDefault="00AA4163" w:rsidP="007917D6">
      <w:pPr>
        <w:spacing w:line="360" w:lineRule="auto"/>
        <w:jc w:val="both"/>
        <w:rPr>
          <w:rFonts w:ascii="Times New Roman" w:hAnsi="Times New Roman" w:cs="Times New Roman"/>
          <w:b/>
          <w:sz w:val="24"/>
          <w:szCs w:val="24"/>
          <w:lang w:val="en-US"/>
        </w:rPr>
      </w:pPr>
    </w:p>
    <w:p w14:paraId="253A7442" w14:textId="77777777" w:rsidR="00AA4163" w:rsidRPr="00232966" w:rsidRDefault="00AA4163" w:rsidP="007917D6">
      <w:pPr>
        <w:spacing w:line="360" w:lineRule="auto"/>
        <w:jc w:val="both"/>
        <w:rPr>
          <w:rFonts w:ascii="Times New Roman" w:hAnsi="Times New Roman" w:cs="Times New Roman"/>
          <w:noProof/>
          <w:sz w:val="24"/>
          <w:szCs w:val="24"/>
          <w:lang w:val="en-US"/>
        </w:rPr>
      </w:pPr>
      <w:r w:rsidRPr="00232966">
        <w:rPr>
          <w:rFonts w:ascii="Times New Roman" w:hAnsi="Times New Roman" w:cs="Times New Roman"/>
          <w:b/>
          <w:sz w:val="24"/>
          <w:szCs w:val="24"/>
          <w:lang w:val="en-US"/>
        </w:rPr>
        <w:t>FIGURE S1</w:t>
      </w:r>
      <w:r w:rsidRPr="00232966">
        <w:rPr>
          <w:rFonts w:ascii="Times New Roman" w:hAnsi="Times New Roman" w:cs="Times New Roman"/>
          <w:sz w:val="24"/>
          <w:szCs w:val="24"/>
          <w:lang w:val="en-US"/>
        </w:rPr>
        <w:t xml:space="preserve">. </w:t>
      </w:r>
      <w:r w:rsidRPr="00232966">
        <w:rPr>
          <w:rFonts w:ascii="Times New Roman" w:hAnsi="Times New Roman" w:cs="Times New Roman"/>
          <w:noProof/>
          <w:sz w:val="24"/>
          <w:szCs w:val="24"/>
          <w:lang w:val="en-US"/>
        </w:rPr>
        <w:t>Estimated female and male marginal means according to the mixed model for the analysis of shoot growth (volume, mm</w:t>
      </w:r>
      <w:r w:rsidRPr="00232966">
        <w:rPr>
          <w:rFonts w:ascii="Times New Roman" w:hAnsi="Times New Roman" w:cs="Times New Roman"/>
          <w:noProof/>
          <w:sz w:val="24"/>
          <w:szCs w:val="24"/>
          <w:vertAlign w:val="superscript"/>
          <w:lang w:val="en-US"/>
        </w:rPr>
        <w:t>3</w:t>
      </w:r>
      <w:r w:rsidRPr="00232966">
        <w:rPr>
          <w:rFonts w:ascii="Times New Roman" w:hAnsi="Times New Roman" w:cs="Times New Roman"/>
          <w:noProof/>
          <w:sz w:val="24"/>
          <w:szCs w:val="24"/>
          <w:lang w:val="en-US"/>
        </w:rPr>
        <w:t>; see methods for details). Bars are standard errors.</w:t>
      </w:r>
    </w:p>
    <w:p w14:paraId="4E8ADB4C" w14:textId="77777777" w:rsidR="00AA4163" w:rsidRPr="00232966" w:rsidRDefault="00AA4163" w:rsidP="007917D6">
      <w:pPr>
        <w:spacing w:line="360" w:lineRule="auto"/>
        <w:rPr>
          <w:rFonts w:ascii="Times New Roman" w:hAnsi="Times New Roman" w:cs="Times New Roman"/>
          <w:noProof/>
          <w:sz w:val="24"/>
          <w:szCs w:val="24"/>
          <w:lang w:val="en-US"/>
        </w:rPr>
      </w:pPr>
      <w:r w:rsidRPr="00232966">
        <w:rPr>
          <w:rFonts w:ascii="Times New Roman" w:hAnsi="Times New Roman" w:cs="Times New Roman"/>
          <w:noProof/>
          <w:sz w:val="24"/>
          <w:szCs w:val="24"/>
          <w:lang w:val="en-US"/>
        </w:rPr>
        <w:br w:type="page"/>
      </w:r>
    </w:p>
    <w:p w14:paraId="400BCBD9" w14:textId="77777777" w:rsidR="00AA4163" w:rsidRPr="00232966" w:rsidRDefault="00AA4163" w:rsidP="007917D6">
      <w:pPr>
        <w:spacing w:line="360" w:lineRule="auto"/>
        <w:jc w:val="both"/>
        <w:rPr>
          <w:rFonts w:ascii="Times New Roman" w:hAnsi="Times New Roman" w:cs="Times New Roman"/>
          <w:sz w:val="24"/>
          <w:szCs w:val="24"/>
          <w:lang w:val="en-US"/>
        </w:rPr>
        <w:sectPr w:rsidR="00AA4163" w:rsidRPr="00232966" w:rsidSect="00C53728">
          <w:headerReference w:type="even" r:id="rId9"/>
          <w:headerReference w:type="default" r:id="rId10"/>
          <w:footerReference w:type="even" r:id="rId11"/>
          <w:footerReference w:type="default" r:id="rId12"/>
          <w:headerReference w:type="first" r:id="rId13"/>
          <w:footerReference w:type="first" r:id="rId14"/>
          <w:type w:val="continuous"/>
          <w:pgSz w:w="11906" w:h="16838"/>
          <w:pgMar w:top="1417" w:right="1701" w:bottom="1417" w:left="1701" w:header="708" w:footer="708" w:gutter="0"/>
          <w:lnNumType w:countBy="1"/>
          <w:cols w:space="708"/>
          <w:docGrid w:linePitch="360"/>
        </w:sectPr>
      </w:pPr>
    </w:p>
    <w:p w14:paraId="1F982A7C" w14:textId="77777777" w:rsidR="00AA4163" w:rsidRPr="00232966" w:rsidRDefault="00AA4163" w:rsidP="007917D6">
      <w:pPr>
        <w:spacing w:line="360" w:lineRule="auto"/>
        <w:jc w:val="both"/>
        <w:rPr>
          <w:rFonts w:ascii="Times New Roman" w:hAnsi="Times New Roman" w:cs="Times New Roman"/>
          <w:sz w:val="24"/>
          <w:szCs w:val="24"/>
          <w:lang w:val="en-US"/>
        </w:rPr>
      </w:pPr>
      <w:r w:rsidRPr="00232966">
        <w:rPr>
          <w:noProof/>
          <w:lang w:val="en-US" w:eastAsia="en-US"/>
        </w:rPr>
        <w:lastRenderedPageBreak/>
        <w:drawing>
          <wp:inline distT="0" distB="0" distL="0" distR="0" wp14:anchorId="3D505374" wp14:editId="6FFD5919">
            <wp:extent cx="8892540" cy="3765550"/>
            <wp:effectExtent l="0" t="0" r="3810" b="6350"/>
            <wp:docPr id="18" name="Gráfico 18">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00000000-0008-0000-0000-00000E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BA2AB0B" w14:textId="77777777" w:rsidR="00AA4163" w:rsidRPr="00232966" w:rsidRDefault="00AA4163" w:rsidP="007917D6">
      <w:pPr>
        <w:spacing w:line="360" w:lineRule="auto"/>
        <w:jc w:val="both"/>
        <w:rPr>
          <w:rFonts w:ascii="Times New Roman" w:hAnsi="Times New Roman" w:cs="Times New Roman"/>
          <w:b/>
          <w:sz w:val="24"/>
          <w:szCs w:val="24"/>
          <w:lang w:val="en-US"/>
        </w:rPr>
      </w:pPr>
    </w:p>
    <w:p w14:paraId="0411C2A3" w14:textId="0CFB3AFB" w:rsidR="00AA4163" w:rsidRPr="00232966" w:rsidRDefault="00AA4163" w:rsidP="00591CEC">
      <w:pPr>
        <w:spacing w:line="360" w:lineRule="auto"/>
        <w:jc w:val="both"/>
        <w:rPr>
          <w:rFonts w:ascii="Times New Roman" w:hAnsi="Times New Roman" w:cs="Times New Roman"/>
          <w:sz w:val="24"/>
          <w:szCs w:val="24"/>
          <w:lang w:val="en-US"/>
        </w:rPr>
      </w:pPr>
      <w:r w:rsidRPr="00232966">
        <w:rPr>
          <w:rFonts w:ascii="Times New Roman" w:hAnsi="Times New Roman" w:cs="Times New Roman"/>
          <w:b/>
          <w:sz w:val="24"/>
          <w:szCs w:val="24"/>
          <w:lang w:val="en-US"/>
        </w:rPr>
        <w:t>FIGURE S2</w:t>
      </w:r>
      <w:r w:rsidRPr="00232966">
        <w:rPr>
          <w:rFonts w:ascii="Times New Roman" w:hAnsi="Times New Roman" w:cs="Times New Roman"/>
          <w:sz w:val="24"/>
          <w:szCs w:val="24"/>
          <w:lang w:val="en-US"/>
        </w:rPr>
        <w:t xml:space="preserve">. </w:t>
      </w:r>
      <w:r w:rsidRPr="00232966">
        <w:rPr>
          <w:rFonts w:ascii="Times New Roman" w:hAnsi="Times New Roman" w:cs="Times New Roman"/>
          <w:noProof/>
          <w:sz w:val="24"/>
          <w:szCs w:val="24"/>
          <w:lang w:val="en-US"/>
        </w:rPr>
        <w:t xml:space="preserve">Variation among </w:t>
      </w:r>
      <w:r w:rsidR="004F4837">
        <w:rPr>
          <w:rFonts w:ascii="Times New Roman" w:hAnsi="Times New Roman" w:cs="Times New Roman"/>
          <w:noProof/>
          <w:sz w:val="24"/>
          <w:szCs w:val="24"/>
          <w:lang w:val="en-US"/>
        </w:rPr>
        <w:t>populations</w:t>
      </w:r>
      <w:r w:rsidRPr="00232966">
        <w:rPr>
          <w:rFonts w:ascii="Times New Roman" w:hAnsi="Times New Roman" w:cs="Times New Roman"/>
          <w:noProof/>
          <w:sz w:val="24"/>
          <w:szCs w:val="24"/>
          <w:lang w:val="en-US"/>
        </w:rPr>
        <w:t xml:space="preserve"> and years in shoot growth (volume, mm</w:t>
      </w:r>
      <w:r w:rsidRPr="00232966">
        <w:rPr>
          <w:rFonts w:ascii="Times New Roman" w:hAnsi="Times New Roman" w:cs="Times New Roman"/>
          <w:noProof/>
          <w:sz w:val="24"/>
          <w:szCs w:val="24"/>
          <w:vertAlign w:val="superscript"/>
          <w:lang w:val="en-US"/>
        </w:rPr>
        <w:t>3</w:t>
      </w:r>
      <w:r w:rsidRPr="00232966">
        <w:rPr>
          <w:rFonts w:ascii="Times New Roman" w:hAnsi="Times New Roman" w:cs="Times New Roman"/>
          <w:noProof/>
          <w:sz w:val="24"/>
          <w:szCs w:val="24"/>
          <w:lang w:val="en-US"/>
        </w:rPr>
        <w:t>). Values are estimated marginal means (see methods section for details). Bars are standard errors.</w:t>
      </w:r>
    </w:p>
    <w:p w14:paraId="38649838" w14:textId="77777777" w:rsidR="00AA4163" w:rsidRPr="00232966" w:rsidRDefault="00AA4163" w:rsidP="007917D6">
      <w:pPr>
        <w:spacing w:line="360" w:lineRule="auto"/>
        <w:rPr>
          <w:rFonts w:ascii="Times New Roman" w:hAnsi="Times New Roman" w:cs="Times New Roman"/>
          <w:sz w:val="24"/>
          <w:szCs w:val="24"/>
          <w:lang w:val="en-US"/>
        </w:rPr>
      </w:pPr>
    </w:p>
    <w:p w14:paraId="06306E3F" w14:textId="77777777" w:rsidR="00AA4163" w:rsidRPr="00232966" w:rsidRDefault="00AA4163" w:rsidP="007917D6">
      <w:pPr>
        <w:spacing w:line="360" w:lineRule="auto"/>
        <w:rPr>
          <w:rFonts w:ascii="Times New Roman" w:hAnsi="Times New Roman" w:cs="Times New Roman"/>
          <w:sz w:val="24"/>
          <w:szCs w:val="24"/>
          <w:lang w:val="en-US"/>
        </w:rPr>
      </w:pPr>
      <w:r w:rsidRPr="00232966">
        <w:rPr>
          <w:rFonts w:ascii="Times New Roman" w:hAnsi="Times New Roman" w:cs="Times New Roman"/>
          <w:sz w:val="24"/>
          <w:szCs w:val="24"/>
          <w:lang w:val="en-US"/>
        </w:rPr>
        <w:br w:type="page"/>
      </w:r>
      <w:r w:rsidRPr="00232966">
        <w:rPr>
          <w:noProof/>
          <w:lang w:val="en-US" w:eastAsia="en-US"/>
        </w:rPr>
        <w:lastRenderedPageBreak/>
        <w:drawing>
          <wp:inline distT="0" distB="0" distL="0" distR="0" wp14:anchorId="4FA9EFF8" wp14:editId="6A8D4E73">
            <wp:extent cx="8892540" cy="3282950"/>
            <wp:effectExtent l="0" t="0" r="3810" b="0"/>
            <wp:docPr id="10" name="Gráfico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B020875" w14:textId="77777777" w:rsidR="00AA4163" w:rsidRPr="00232966" w:rsidRDefault="00AA4163" w:rsidP="007917D6">
      <w:pPr>
        <w:spacing w:line="360" w:lineRule="auto"/>
        <w:jc w:val="both"/>
        <w:rPr>
          <w:rFonts w:ascii="Times New Roman" w:hAnsi="Times New Roman" w:cs="Times New Roman"/>
          <w:b/>
          <w:sz w:val="24"/>
          <w:szCs w:val="24"/>
          <w:lang w:val="en-US"/>
        </w:rPr>
      </w:pPr>
    </w:p>
    <w:p w14:paraId="680B325D" w14:textId="5D4B4805" w:rsidR="00AA4163" w:rsidRPr="00232966" w:rsidRDefault="00AA4163" w:rsidP="007917D6">
      <w:pPr>
        <w:spacing w:after="0" w:line="360" w:lineRule="auto"/>
        <w:jc w:val="both"/>
        <w:rPr>
          <w:rFonts w:ascii="Times New Roman" w:hAnsi="Times New Roman" w:cs="Times New Roman"/>
          <w:noProof/>
          <w:sz w:val="24"/>
          <w:szCs w:val="24"/>
          <w:lang w:val="en-US"/>
        </w:rPr>
      </w:pPr>
      <w:r w:rsidRPr="00232966">
        <w:rPr>
          <w:rFonts w:ascii="Times New Roman" w:hAnsi="Times New Roman" w:cs="Times New Roman"/>
          <w:b/>
          <w:sz w:val="24"/>
          <w:szCs w:val="24"/>
          <w:lang w:val="en-US"/>
        </w:rPr>
        <w:t>FIGURE S3</w:t>
      </w:r>
      <w:r w:rsidRPr="00232966">
        <w:rPr>
          <w:rFonts w:ascii="Times New Roman" w:hAnsi="Times New Roman" w:cs="Times New Roman"/>
          <w:sz w:val="24"/>
          <w:szCs w:val="24"/>
          <w:lang w:val="en-US"/>
        </w:rPr>
        <w:t xml:space="preserve">. </w:t>
      </w:r>
      <w:r w:rsidRPr="00232966">
        <w:rPr>
          <w:rFonts w:ascii="Times New Roman" w:hAnsi="Times New Roman" w:cs="Times New Roman"/>
          <w:noProof/>
          <w:sz w:val="24"/>
          <w:szCs w:val="24"/>
          <w:lang w:val="en-US"/>
        </w:rPr>
        <w:t xml:space="preserve">Variation among </w:t>
      </w:r>
      <w:r w:rsidR="004F4837">
        <w:rPr>
          <w:rFonts w:ascii="Times New Roman" w:hAnsi="Times New Roman" w:cs="Times New Roman"/>
          <w:noProof/>
          <w:sz w:val="24"/>
          <w:szCs w:val="24"/>
          <w:lang w:val="en-US"/>
        </w:rPr>
        <w:t>populations</w:t>
      </w:r>
      <w:r w:rsidRPr="00232966">
        <w:rPr>
          <w:rFonts w:ascii="Times New Roman" w:hAnsi="Times New Roman" w:cs="Times New Roman"/>
          <w:noProof/>
          <w:sz w:val="24"/>
          <w:szCs w:val="24"/>
          <w:lang w:val="en-US"/>
        </w:rPr>
        <w:t xml:space="preserve"> and years in proportion of late (summer and fall)  growth in length. Values are estimated marginal means (see methods section for details). Bars are standard errors.</w:t>
      </w:r>
    </w:p>
    <w:p w14:paraId="10980D07" w14:textId="77777777" w:rsidR="00AA4163" w:rsidRPr="00232966" w:rsidRDefault="00AA4163" w:rsidP="007917D6">
      <w:pPr>
        <w:spacing w:line="360" w:lineRule="auto"/>
        <w:jc w:val="both"/>
        <w:rPr>
          <w:rFonts w:ascii="Times New Roman" w:hAnsi="Times New Roman" w:cs="Times New Roman"/>
          <w:sz w:val="24"/>
          <w:szCs w:val="24"/>
          <w:lang w:val="en-US"/>
        </w:rPr>
      </w:pPr>
    </w:p>
    <w:p w14:paraId="343886F5" w14:textId="77777777" w:rsidR="00AA4163" w:rsidRPr="00232966" w:rsidRDefault="00AA4163" w:rsidP="007917D6">
      <w:pPr>
        <w:spacing w:line="360" w:lineRule="auto"/>
        <w:rPr>
          <w:rFonts w:ascii="Times New Roman" w:hAnsi="Times New Roman" w:cs="Times New Roman"/>
          <w:sz w:val="24"/>
          <w:szCs w:val="24"/>
          <w:lang w:val="en-US"/>
        </w:rPr>
      </w:pPr>
      <w:r w:rsidRPr="00232966">
        <w:rPr>
          <w:rFonts w:ascii="Times New Roman" w:hAnsi="Times New Roman" w:cs="Times New Roman"/>
          <w:sz w:val="24"/>
          <w:szCs w:val="24"/>
          <w:lang w:val="en-US"/>
        </w:rPr>
        <w:br w:type="page"/>
      </w:r>
    </w:p>
    <w:p w14:paraId="779E2E6E" w14:textId="77777777" w:rsidR="00AA4163" w:rsidRPr="00232966" w:rsidRDefault="00AA4163" w:rsidP="007917D6">
      <w:pPr>
        <w:spacing w:after="0" w:line="360" w:lineRule="auto"/>
        <w:jc w:val="both"/>
        <w:rPr>
          <w:rFonts w:ascii="Times New Roman" w:hAnsi="Times New Roman" w:cs="Times New Roman"/>
          <w:sz w:val="24"/>
          <w:szCs w:val="24"/>
          <w:lang w:val="en-US"/>
        </w:rPr>
        <w:sectPr w:rsidR="00AA4163" w:rsidRPr="00232966" w:rsidSect="00C53728">
          <w:type w:val="continuous"/>
          <w:pgSz w:w="16838" w:h="11906" w:orient="landscape"/>
          <w:pgMar w:top="1701" w:right="1417" w:bottom="1701" w:left="1417" w:header="708" w:footer="708" w:gutter="0"/>
          <w:lnNumType w:countBy="1"/>
          <w:cols w:space="708"/>
          <w:docGrid w:linePitch="360"/>
        </w:sectPr>
      </w:pPr>
    </w:p>
    <w:p w14:paraId="0A683277" w14:textId="77777777" w:rsidR="00AA4163" w:rsidRPr="00232966" w:rsidRDefault="00AA4163" w:rsidP="007917D6">
      <w:pPr>
        <w:spacing w:after="0" w:line="360" w:lineRule="auto"/>
        <w:jc w:val="both"/>
        <w:rPr>
          <w:rFonts w:ascii="Times New Roman" w:hAnsi="Times New Roman" w:cs="Times New Roman"/>
          <w:noProof/>
          <w:sz w:val="24"/>
          <w:szCs w:val="24"/>
          <w:lang w:val="en-US"/>
        </w:rPr>
      </w:pPr>
      <w:r w:rsidRPr="00232966">
        <w:rPr>
          <w:noProof/>
          <w:lang w:val="en-US" w:eastAsia="en-US"/>
        </w:rPr>
        <w:lastRenderedPageBreak/>
        <w:drawing>
          <wp:inline distT="0" distB="0" distL="0" distR="0" wp14:anchorId="3B15075A" wp14:editId="30C7D553">
            <wp:extent cx="5381678" cy="2681346"/>
            <wp:effectExtent l="0" t="0" r="9525" b="5080"/>
            <wp:docPr id="7" name="Gráfico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A64C67C" w14:textId="77777777" w:rsidR="00AA4163" w:rsidRPr="00232966" w:rsidRDefault="00AA4163" w:rsidP="007917D6">
      <w:pPr>
        <w:spacing w:after="0" w:line="360" w:lineRule="auto"/>
        <w:jc w:val="both"/>
        <w:rPr>
          <w:rFonts w:ascii="Times New Roman" w:hAnsi="Times New Roman" w:cs="Times New Roman"/>
          <w:noProof/>
          <w:sz w:val="24"/>
          <w:szCs w:val="24"/>
          <w:lang w:val="en-US"/>
        </w:rPr>
      </w:pPr>
    </w:p>
    <w:p w14:paraId="671F7948" w14:textId="77777777" w:rsidR="00AA4163" w:rsidRPr="00232966" w:rsidRDefault="00AA4163" w:rsidP="007917D6">
      <w:pPr>
        <w:spacing w:after="0" w:line="360" w:lineRule="auto"/>
        <w:jc w:val="both"/>
        <w:rPr>
          <w:rFonts w:ascii="Times New Roman" w:hAnsi="Times New Roman" w:cs="Times New Roman"/>
          <w:noProof/>
          <w:sz w:val="24"/>
          <w:szCs w:val="24"/>
          <w:lang w:val="en-US"/>
        </w:rPr>
      </w:pPr>
    </w:p>
    <w:p w14:paraId="3D7CB11F" w14:textId="77777777" w:rsidR="00AA4163" w:rsidRPr="00232966" w:rsidRDefault="00AA4163" w:rsidP="007917D6">
      <w:pPr>
        <w:spacing w:after="0" w:line="360" w:lineRule="auto"/>
        <w:jc w:val="both"/>
        <w:rPr>
          <w:rFonts w:ascii="Times New Roman" w:hAnsi="Times New Roman" w:cs="Times New Roman"/>
          <w:noProof/>
          <w:sz w:val="24"/>
          <w:szCs w:val="24"/>
          <w:lang w:val="en-US"/>
        </w:rPr>
      </w:pPr>
      <w:r w:rsidRPr="00232966">
        <w:rPr>
          <w:rFonts w:ascii="Times New Roman" w:hAnsi="Times New Roman" w:cs="Times New Roman"/>
          <w:b/>
          <w:sz w:val="24"/>
          <w:szCs w:val="24"/>
          <w:lang w:val="en-US"/>
        </w:rPr>
        <w:t>FIGURE S4</w:t>
      </w:r>
      <w:r w:rsidRPr="00232966">
        <w:rPr>
          <w:rFonts w:ascii="Times New Roman" w:hAnsi="Times New Roman" w:cs="Times New Roman"/>
          <w:sz w:val="24"/>
          <w:szCs w:val="24"/>
          <w:lang w:val="en-US"/>
        </w:rPr>
        <w:t xml:space="preserve">. </w:t>
      </w:r>
      <w:r w:rsidRPr="00232966">
        <w:rPr>
          <w:rFonts w:ascii="Times New Roman" w:hAnsi="Times New Roman" w:cs="Times New Roman"/>
          <w:noProof/>
          <w:sz w:val="24"/>
          <w:szCs w:val="24"/>
          <w:lang w:val="en-US"/>
        </w:rPr>
        <w:t>Estimated female and male marginal means in phenological patterns of shoot development across years. Values are estimated marginal means the proportion of late (summer and fall) shoot growth in length (see methods section for further details). Bars are standard errors.</w:t>
      </w:r>
    </w:p>
    <w:p w14:paraId="73A3D6AA" w14:textId="77777777" w:rsidR="00AA4163" w:rsidRPr="00232966" w:rsidRDefault="00AA4163" w:rsidP="007917D6">
      <w:pPr>
        <w:spacing w:after="0" w:line="360" w:lineRule="auto"/>
        <w:jc w:val="both"/>
        <w:rPr>
          <w:rFonts w:ascii="Times New Roman" w:hAnsi="Times New Roman" w:cs="Times New Roman"/>
          <w:sz w:val="24"/>
          <w:szCs w:val="24"/>
          <w:lang w:val="en-US"/>
        </w:rPr>
        <w:sectPr w:rsidR="00AA4163" w:rsidRPr="00232966" w:rsidSect="00C53728">
          <w:type w:val="continuous"/>
          <w:pgSz w:w="11906" w:h="16838"/>
          <w:pgMar w:top="1417" w:right="1701" w:bottom="1417" w:left="1701" w:header="708" w:footer="708" w:gutter="0"/>
          <w:lnNumType w:countBy="1"/>
          <w:cols w:space="708"/>
          <w:docGrid w:linePitch="360"/>
        </w:sectPr>
      </w:pPr>
      <w:r w:rsidRPr="00232966">
        <w:rPr>
          <w:rFonts w:ascii="Times New Roman" w:hAnsi="Times New Roman" w:cs="Times New Roman"/>
          <w:sz w:val="24"/>
          <w:szCs w:val="24"/>
          <w:lang w:val="en-US"/>
        </w:rPr>
        <w:br w:type="page"/>
      </w:r>
    </w:p>
    <w:p w14:paraId="6F6F20E1" w14:textId="4E52A418" w:rsidR="00AA4163" w:rsidRPr="00232966" w:rsidRDefault="00AA4163" w:rsidP="007917D6">
      <w:pPr>
        <w:spacing w:after="0" w:line="360" w:lineRule="auto"/>
        <w:jc w:val="both"/>
        <w:rPr>
          <w:rFonts w:ascii="Times New Roman" w:hAnsi="Times New Roman" w:cs="Times New Roman"/>
          <w:sz w:val="24"/>
          <w:szCs w:val="24"/>
          <w:lang w:val="en-US"/>
        </w:rPr>
      </w:pPr>
    </w:p>
    <w:p w14:paraId="154D51F3" w14:textId="01A8E46B" w:rsidR="00AA4163" w:rsidRPr="00232966" w:rsidRDefault="00755197" w:rsidP="007917D6">
      <w:pPr>
        <w:spacing w:after="0" w:line="360" w:lineRule="auto"/>
        <w:jc w:val="both"/>
        <w:rPr>
          <w:rFonts w:ascii="Times New Roman" w:hAnsi="Times New Roman" w:cs="Times New Roman"/>
          <w:sz w:val="24"/>
          <w:szCs w:val="24"/>
          <w:lang w:val="en-US"/>
        </w:rPr>
      </w:pPr>
      <w:r>
        <w:rPr>
          <w:noProof/>
          <w:lang w:val="en-US" w:eastAsia="en-US"/>
        </w:rPr>
        <w:drawing>
          <wp:inline distT="0" distB="0" distL="0" distR="0" wp14:anchorId="474F7AEB" wp14:editId="7E66E67E">
            <wp:extent cx="9046723" cy="4280170"/>
            <wp:effectExtent l="0" t="0" r="2540" b="6350"/>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5442F0C4" w14:textId="77777777" w:rsidR="00755197" w:rsidRDefault="00755197" w:rsidP="007917D6">
      <w:pPr>
        <w:spacing w:after="0" w:line="360" w:lineRule="auto"/>
        <w:jc w:val="both"/>
        <w:rPr>
          <w:rFonts w:ascii="Times New Roman" w:hAnsi="Times New Roman" w:cs="Times New Roman"/>
          <w:b/>
          <w:sz w:val="24"/>
          <w:szCs w:val="24"/>
          <w:lang w:val="en-US"/>
        </w:rPr>
      </w:pPr>
    </w:p>
    <w:p w14:paraId="5B7494FA" w14:textId="5CCBCE3F" w:rsidR="00AA4163" w:rsidRPr="00232966" w:rsidRDefault="00AA4163" w:rsidP="00755197">
      <w:pPr>
        <w:spacing w:after="0" w:line="360" w:lineRule="auto"/>
        <w:jc w:val="both"/>
        <w:rPr>
          <w:rFonts w:ascii="Times New Roman" w:hAnsi="Times New Roman" w:cs="Times New Roman"/>
          <w:sz w:val="24"/>
          <w:szCs w:val="24"/>
          <w:lang w:val="en-US"/>
        </w:rPr>
      </w:pPr>
      <w:r w:rsidRPr="00232966">
        <w:rPr>
          <w:rFonts w:ascii="Times New Roman" w:hAnsi="Times New Roman" w:cs="Times New Roman"/>
          <w:b/>
          <w:sz w:val="24"/>
          <w:szCs w:val="24"/>
          <w:lang w:val="en-US"/>
        </w:rPr>
        <w:t>FIGURE S5</w:t>
      </w:r>
      <w:r w:rsidRPr="00232966">
        <w:rPr>
          <w:rFonts w:ascii="Times New Roman" w:hAnsi="Times New Roman" w:cs="Times New Roman"/>
          <w:noProof/>
          <w:sz w:val="24"/>
          <w:szCs w:val="24"/>
          <w:lang w:val="en-US"/>
        </w:rPr>
        <w:t xml:space="preserve">. Variation among </w:t>
      </w:r>
      <w:r w:rsidR="004F4837">
        <w:rPr>
          <w:rFonts w:ascii="Times New Roman" w:hAnsi="Times New Roman" w:cs="Times New Roman"/>
          <w:noProof/>
          <w:sz w:val="24"/>
          <w:szCs w:val="24"/>
          <w:lang w:val="en-US"/>
        </w:rPr>
        <w:t>populations</w:t>
      </w:r>
      <w:r w:rsidRPr="00232966">
        <w:rPr>
          <w:rFonts w:ascii="Times New Roman" w:hAnsi="Times New Roman" w:cs="Times New Roman"/>
          <w:noProof/>
          <w:sz w:val="24"/>
          <w:szCs w:val="24"/>
          <w:lang w:val="en-US"/>
        </w:rPr>
        <w:t xml:space="preserve"> and years in male cone maturation (ratio open to</w:t>
      </w:r>
      <w:r>
        <w:rPr>
          <w:rFonts w:ascii="Times New Roman" w:hAnsi="Times New Roman" w:cs="Times New Roman"/>
          <w:noProof/>
          <w:sz w:val="24"/>
          <w:szCs w:val="24"/>
          <w:lang w:val="en-US"/>
        </w:rPr>
        <w:t xml:space="preserve"> total cones)</w:t>
      </w:r>
      <w:r w:rsidRPr="00232966">
        <w:rPr>
          <w:rFonts w:ascii="Times New Roman" w:hAnsi="Times New Roman" w:cs="Times New Roman"/>
          <w:noProof/>
          <w:sz w:val="24"/>
          <w:szCs w:val="24"/>
          <w:lang w:val="en-US"/>
        </w:rPr>
        <w:t>. Values are estimated marginal means (see methods section for details). Bars are standard errors.</w:t>
      </w:r>
      <w:r w:rsidRPr="00232966">
        <w:rPr>
          <w:rFonts w:ascii="Times New Roman" w:hAnsi="Times New Roman" w:cs="Times New Roman"/>
          <w:sz w:val="24"/>
          <w:szCs w:val="24"/>
          <w:lang w:val="en-US"/>
        </w:rPr>
        <w:br w:type="page"/>
      </w:r>
    </w:p>
    <w:p w14:paraId="22841423" w14:textId="77777777" w:rsidR="00AA4163" w:rsidRPr="00232966" w:rsidRDefault="00AA4163" w:rsidP="007917D6">
      <w:pPr>
        <w:spacing w:line="360" w:lineRule="auto"/>
        <w:rPr>
          <w:rFonts w:ascii="Times New Roman" w:hAnsi="Times New Roman" w:cs="Times New Roman"/>
          <w:sz w:val="24"/>
          <w:szCs w:val="24"/>
          <w:lang w:val="en-US"/>
        </w:rPr>
        <w:sectPr w:rsidR="00AA4163" w:rsidRPr="00232966" w:rsidSect="00C53728">
          <w:type w:val="continuous"/>
          <w:pgSz w:w="16838" w:h="11906" w:orient="landscape"/>
          <w:pgMar w:top="1701" w:right="1417" w:bottom="1701" w:left="1417" w:header="708" w:footer="708" w:gutter="0"/>
          <w:lnNumType w:countBy="1"/>
          <w:cols w:space="708"/>
          <w:docGrid w:linePitch="360"/>
        </w:sectPr>
      </w:pPr>
    </w:p>
    <w:p w14:paraId="03DF0E33" w14:textId="77777777" w:rsidR="001A21A4" w:rsidRDefault="001A21A4" w:rsidP="001A21A4">
      <w:pPr>
        <w:spacing w:after="0" w:line="360" w:lineRule="auto"/>
        <w:jc w:val="both"/>
        <w:rPr>
          <w:rFonts w:ascii="Times New Roman" w:hAnsi="Times New Roman" w:cs="Times New Roman"/>
          <w:b/>
          <w:sz w:val="24"/>
          <w:szCs w:val="24"/>
          <w:lang w:val="en-US"/>
        </w:rPr>
      </w:pPr>
    </w:p>
    <w:p w14:paraId="0BFE279D" w14:textId="77777777" w:rsidR="001A21A4" w:rsidRDefault="001A21A4" w:rsidP="001A21A4">
      <w:pPr>
        <w:spacing w:after="0" w:line="360" w:lineRule="auto"/>
        <w:jc w:val="both"/>
        <w:rPr>
          <w:rFonts w:ascii="Times New Roman" w:hAnsi="Times New Roman" w:cs="Times New Roman"/>
          <w:b/>
          <w:sz w:val="24"/>
          <w:szCs w:val="24"/>
          <w:lang w:val="en-US"/>
        </w:rPr>
      </w:pPr>
    </w:p>
    <w:p w14:paraId="2EC86DFE" w14:textId="7C22FF14" w:rsidR="001A21A4" w:rsidRDefault="00C4236C" w:rsidP="001A21A4">
      <w:pPr>
        <w:spacing w:after="0" w:line="360" w:lineRule="auto"/>
        <w:jc w:val="both"/>
        <w:rPr>
          <w:rFonts w:ascii="Times New Roman" w:hAnsi="Times New Roman" w:cs="Times New Roman"/>
          <w:b/>
          <w:sz w:val="24"/>
          <w:szCs w:val="24"/>
          <w:lang w:val="en-US"/>
        </w:rPr>
      </w:pPr>
      <w:r>
        <w:rPr>
          <w:rFonts w:ascii="Times New Roman" w:hAnsi="Times New Roman" w:cs="Times New Roman"/>
          <w:b/>
          <w:noProof/>
          <w:sz w:val="24"/>
          <w:szCs w:val="24"/>
          <w:lang w:val="en-US" w:eastAsia="en-US"/>
        </w:rPr>
        <w:drawing>
          <wp:inline distT="0" distB="0" distL="0" distR="0" wp14:anchorId="65A09D85" wp14:editId="76CD0449">
            <wp:extent cx="6054437" cy="5447659"/>
            <wp:effectExtent l="0" t="0" r="0" b="0"/>
            <wp:docPr id="9"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A.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055179" cy="5448327"/>
                    </a:xfrm>
                    <a:prstGeom prst="rect">
                      <a:avLst/>
                    </a:prstGeom>
                  </pic:spPr>
                </pic:pic>
              </a:graphicData>
            </a:graphic>
          </wp:inline>
        </w:drawing>
      </w:r>
    </w:p>
    <w:p w14:paraId="140A9612" w14:textId="5255CCA9" w:rsidR="001A21A4" w:rsidRDefault="001A21A4" w:rsidP="001A21A4">
      <w:pPr>
        <w:spacing w:after="0" w:line="360" w:lineRule="auto"/>
        <w:jc w:val="both"/>
        <w:rPr>
          <w:rFonts w:ascii="Times New Roman" w:hAnsi="Times New Roman" w:cs="Times New Roman"/>
          <w:b/>
          <w:sz w:val="24"/>
          <w:szCs w:val="24"/>
          <w:lang w:val="en-US"/>
        </w:rPr>
      </w:pPr>
    </w:p>
    <w:p w14:paraId="598B895C" w14:textId="77777777" w:rsidR="001A21A4" w:rsidRDefault="001A21A4" w:rsidP="001A21A4">
      <w:pPr>
        <w:spacing w:after="0" w:line="360" w:lineRule="auto"/>
        <w:jc w:val="both"/>
        <w:rPr>
          <w:rFonts w:ascii="Times New Roman" w:hAnsi="Times New Roman" w:cs="Times New Roman"/>
          <w:b/>
          <w:sz w:val="24"/>
          <w:szCs w:val="24"/>
          <w:lang w:val="en-US"/>
        </w:rPr>
      </w:pPr>
    </w:p>
    <w:p w14:paraId="0F418847" w14:textId="77777777" w:rsidR="00745791" w:rsidRDefault="00745791" w:rsidP="006E0A44">
      <w:pPr>
        <w:spacing w:after="0" w:line="360" w:lineRule="auto"/>
        <w:jc w:val="both"/>
        <w:rPr>
          <w:rFonts w:ascii="Times New Roman" w:hAnsi="Times New Roman" w:cs="Times New Roman"/>
          <w:b/>
          <w:sz w:val="24"/>
          <w:szCs w:val="24"/>
          <w:lang w:val="en-US"/>
        </w:rPr>
      </w:pPr>
    </w:p>
    <w:p w14:paraId="6E62451B" w14:textId="27163DB3" w:rsidR="006E0A44" w:rsidRPr="006E0A44" w:rsidRDefault="001A21A4" w:rsidP="006E0A44">
      <w:pPr>
        <w:spacing w:after="0" w:line="360" w:lineRule="auto"/>
        <w:jc w:val="both"/>
        <w:rPr>
          <w:rFonts w:ascii="Times New Roman" w:hAnsi="Times New Roman" w:cs="Times New Roman"/>
          <w:sz w:val="24"/>
          <w:szCs w:val="24"/>
          <w:lang w:val="en-US"/>
        </w:rPr>
      </w:pPr>
      <w:r w:rsidRPr="00232966">
        <w:rPr>
          <w:rFonts w:ascii="Times New Roman" w:hAnsi="Times New Roman" w:cs="Times New Roman"/>
          <w:b/>
          <w:sz w:val="24"/>
          <w:szCs w:val="24"/>
          <w:lang w:val="en-US"/>
        </w:rPr>
        <w:t>FIGURE S6</w:t>
      </w:r>
      <w:r w:rsidRPr="00232966">
        <w:rPr>
          <w:rFonts w:ascii="Times New Roman" w:hAnsi="Times New Roman" w:cs="Times New Roman"/>
          <w:noProof/>
          <w:sz w:val="24"/>
          <w:szCs w:val="24"/>
          <w:lang w:val="en-US"/>
        </w:rPr>
        <w:t xml:space="preserve">. </w:t>
      </w:r>
      <w:r w:rsidR="006339A5">
        <w:rPr>
          <w:rFonts w:ascii="Times New Roman" w:hAnsi="Times New Roman" w:cs="Times New Roman"/>
          <w:noProof/>
          <w:sz w:val="24"/>
          <w:szCs w:val="24"/>
          <w:lang w:val="en-US"/>
        </w:rPr>
        <w:t>Minor a</w:t>
      </w:r>
      <w:r w:rsidRPr="00232966">
        <w:rPr>
          <w:rFonts w:ascii="Times New Roman" w:hAnsi="Times New Roman" w:cs="Times New Roman"/>
          <w:sz w:val="24"/>
          <w:szCs w:val="24"/>
          <w:lang w:val="en-US"/>
        </w:rPr>
        <w:t xml:space="preserve">llele frequency distribution of some SNPs from top candidate genes </w:t>
      </w:r>
      <w:r>
        <w:rPr>
          <w:rFonts w:ascii="Times New Roman" w:hAnsi="Times New Roman" w:cs="Times New Roman"/>
          <w:sz w:val="24"/>
          <w:szCs w:val="24"/>
          <w:lang w:val="en-US"/>
        </w:rPr>
        <w:t xml:space="preserve">in relation to </w:t>
      </w:r>
      <w:r w:rsidR="00C57534">
        <w:rPr>
          <w:rFonts w:ascii="Times New Roman" w:hAnsi="Times New Roman" w:cs="Times New Roman"/>
          <w:sz w:val="24"/>
          <w:szCs w:val="24"/>
          <w:lang w:val="en-US"/>
        </w:rPr>
        <w:t>precipitation</w:t>
      </w:r>
      <w:r>
        <w:rPr>
          <w:rFonts w:ascii="Times New Roman" w:hAnsi="Times New Roman" w:cs="Times New Roman"/>
          <w:sz w:val="24"/>
          <w:szCs w:val="24"/>
          <w:lang w:val="en-US"/>
        </w:rPr>
        <w:t>. CH: Switzerland; UK: United Kingdom; ES: Spain; EAST: Slovakia and Bosnia-Herzegovina</w:t>
      </w:r>
      <w:r w:rsidRPr="007D1D00">
        <w:rPr>
          <w:rFonts w:ascii="Times New Roman" w:hAnsi="Times New Roman" w:cs="Times New Roman"/>
          <w:i/>
          <w:sz w:val="24"/>
          <w:szCs w:val="24"/>
          <w:lang w:val="en-US"/>
        </w:rPr>
        <w:t>.</w:t>
      </w:r>
      <w:r w:rsidR="00296D53">
        <w:rPr>
          <w:rFonts w:ascii="Times New Roman" w:hAnsi="Times New Roman" w:cs="Times New Roman"/>
          <w:i/>
          <w:sz w:val="24"/>
          <w:szCs w:val="24"/>
          <w:lang w:val="en-US"/>
        </w:rPr>
        <w:t xml:space="preserve"> </w:t>
      </w:r>
      <w:r w:rsidR="006E0A44" w:rsidRPr="007D1D00">
        <w:rPr>
          <w:rFonts w:ascii="Times New Roman" w:hAnsi="Times New Roman" w:cs="Times New Roman"/>
          <w:i/>
          <w:sz w:val="24"/>
          <w:szCs w:val="24"/>
          <w:lang w:val="en-US"/>
        </w:rPr>
        <w:t>PRR7=Pseudo-response regulator 7; DNK=</w:t>
      </w:r>
      <w:r w:rsidR="006E0A44" w:rsidRPr="00296D53">
        <w:rPr>
          <w:rFonts w:ascii="Times New Roman" w:hAnsi="Times New Roman" w:cs="Times New Roman"/>
          <w:i/>
          <w:sz w:val="24"/>
          <w:szCs w:val="24"/>
          <w:lang w:val="en-US"/>
        </w:rPr>
        <w:t>Deoxyribonucleoside kinase</w:t>
      </w:r>
      <w:r w:rsidR="006E0A44">
        <w:rPr>
          <w:rFonts w:ascii="Times New Roman" w:hAnsi="Times New Roman" w:cs="Times New Roman"/>
          <w:sz w:val="24"/>
          <w:szCs w:val="24"/>
          <w:lang w:val="en-US"/>
        </w:rPr>
        <w:t>; ERD4=</w:t>
      </w:r>
      <w:r w:rsidR="006E0A44" w:rsidRPr="007D1D00">
        <w:rPr>
          <w:rFonts w:ascii="Times New Roman" w:hAnsi="Times New Roman" w:cs="Times New Roman"/>
          <w:i/>
          <w:sz w:val="24"/>
          <w:szCs w:val="24"/>
          <w:lang w:val="en-US"/>
        </w:rPr>
        <w:t>Early-responsive to dehydration stress protein ERD4</w:t>
      </w:r>
      <w:r w:rsidR="006E0A44">
        <w:rPr>
          <w:rFonts w:ascii="Times New Roman" w:hAnsi="Times New Roman" w:cs="Times New Roman"/>
          <w:sz w:val="24"/>
          <w:szCs w:val="24"/>
          <w:lang w:val="en-US"/>
        </w:rPr>
        <w:t>; BTAF1</w:t>
      </w:r>
      <w:r w:rsidR="00296D53">
        <w:rPr>
          <w:rFonts w:ascii="Times New Roman" w:hAnsi="Times New Roman" w:cs="Times New Roman"/>
          <w:sz w:val="24"/>
          <w:szCs w:val="24"/>
          <w:lang w:val="en-US"/>
        </w:rPr>
        <w:t>=</w:t>
      </w:r>
      <w:r w:rsidR="006E0A44" w:rsidRPr="007D1D00">
        <w:rPr>
          <w:rFonts w:ascii="Times New Roman" w:hAnsi="Times New Roman" w:cs="Times New Roman"/>
          <w:i/>
          <w:sz w:val="24"/>
          <w:szCs w:val="24"/>
          <w:lang w:val="en-US"/>
        </w:rPr>
        <w:t>TATA-binding protein-associated factor BTAF1</w:t>
      </w:r>
      <w:r w:rsidR="00296D53">
        <w:rPr>
          <w:rFonts w:ascii="Times New Roman" w:hAnsi="Times New Roman" w:cs="Times New Roman"/>
          <w:sz w:val="24"/>
          <w:szCs w:val="24"/>
          <w:lang w:val="en-US"/>
        </w:rPr>
        <w:t>; DUF716=</w:t>
      </w:r>
      <w:r w:rsidR="006E0A44" w:rsidRPr="007D1D00">
        <w:rPr>
          <w:rFonts w:ascii="Times New Roman" w:hAnsi="Times New Roman" w:cs="Times New Roman"/>
          <w:i/>
          <w:sz w:val="24"/>
          <w:szCs w:val="24"/>
          <w:lang w:val="en-US"/>
        </w:rPr>
        <w:t>Plant viral-response family protein DUF716</w:t>
      </w:r>
      <w:r w:rsidR="006E0A44">
        <w:rPr>
          <w:rFonts w:ascii="Times New Roman" w:hAnsi="Times New Roman" w:cs="Times New Roman"/>
          <w:sz w:val="24"/>
          <w:szCs w:val="24"/>
          <w:lang w:val="en-US"/>
        </w:rPr>
        <w:t>.</w:t>
      </w:r>
    </w:p>
    <w:p w14:paraId="2141A5D3" w14:textId="77777777" w:rsidR="006E0A44" w:rsidRDefault="006E0A44" w:rsidP="006E0A44">
      <w:pPr>
        <w:spacing w:after="0" w:line="360" w:lineRule="auto"/>
        <w:jc w:val="both"/>
        <w:rPr>
          <w:rFonts w:ascii="Times New Roman" w:hAnsi="Times New Roman" w:cs="Times New Roman"/>
          <w:sz w:val="24"/>
          <w:szCs w:val="24"/>
          <w:lang w:val="en-US"/>
        </w:rPr>
      </w:pPr>
    </w:p>
    <w:p w14:paraId="315BA5E3" w14:textId="77777777" w:rsidR="006E0A44" w:rsidRDefault="006E0A44" w:rsidP="006E0A44">
      <w:pPr>
        <w:spacing w:after="0" w:line="360" w:lineRule="auto"/>
        <w:jc w:val="both"/>
        <w:rPr>
          <w:rFonts w:ascii="Times New Roman" w:hAnsi="Times New Roman" w:cs="Times New Roman"/>
          <w:sz w:val="24"/>
          <w:szCs w:val="24"/>
          <w:lang w:val="en-US"/>
        </w:rPr>
      </w:pPr>
    </w:p>
    <w:p w14:paraId="057B1C70" w14:textId="77777777" w:rsidR="001A21A4" w:rsidRPr="00232966" w:rsidRDefault="001A21A4" w:rsidP="007917D6">
      <w:pPr>
        <w:spacing w:line="360" w:lineRule="auto"/>
        <w:rPr>
          <w:lang w:val="en-US"/>
        </w:rPr>
      </w:pPr>
    </w:p>
    <w:p w14:paraId="0F1A797C" w14:textId="6F749F4E" w:rsidR="00AA4163" w:rsidRPr="00232966" w:rsidRDefault="00C4236C" w:rsidP="00C57534">
      <w:pPr>
        <w:spacing w:line="360" w:lineRule="auto"/>
        <w:jc w:val="center"/>
        <w:rPr>
          <w:lang w:val="en-US"/>
        </w:rPr>
      </w:pPr>
      <w:r>
        <w:rPr>
          <w:noProof/>
          <w:lang w:val="en-US" w:eastAsia="en-US"/>
        </w:rPr>
        <w:drawing>
          <wp:inline distT="0" distB="0" distL="0" distR="0" wp14:anchorId="6810617A" wp14:editId="0291E4F9">
            <wp:extent cx="6070165" cy="5056909"/>
            <wp:effectExtent l="0" t="0" r="0" b="0"/>
            <wp:docPr id="1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B.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075720" cy="5061537"/>
                    </a:xfrm>
                    <a:prstGeom prst="rect">
                      <a:avLst/>
                    </a:prstGeom>
                  </pic:spPr>
                </pic:pic>
              </a:graphicData>
            </a:graphic>
          </wp:inline>
        </w:drawing>
      </w:r>
    </w:p>
    <w:p w14:paraId="05B34817" w14:textId="77777777" w:rsidR="00AA4163" w:rsidRPr="00232966" w:rsidRDefault="00AA4163" w:rsidP="007917D6">
      <w:pPr>
        <w:spacing w:after="0" w:line="360" w:lineRule="auto"/>
        <w:jc w:val="both"/>
        <w:rPr>
          <w:rFonts w:ascii="Times New Roman" w:hAnsi="Times New Roman" w:cs="Times New Roman"/>
          <w:b/>
          <w:sz w:val="24"/>
          <w:szCs w:val="24"/>
          <w:lang w:val="en-US"/>
        </w:rPr>
      </w:pPr>
    </w:p>
    <w:p w14:paraId="49E15D1E" w14:textId="77777777" w:rsidR="00AA4163" w:rsidRDefault="00AA4163" w:rsidP="007917D6">
      <w:pPr>
        <w:spacing w:after="0" w:line="360" w:lineRule="auto"/>
        <w:jc w:val="both"/>
        <w:rPr>
          <w:rFonts w:ascii="Times New Roman" w:hAnsi="Times New Roman" w:cs="Times New Roman"/>
          <w:b/>
          <w:sz w:val="24"/>
          <w:szCs w:val="24"/>
          <w:lang w:val="en-US"/>
        </w:rPr>
      </w:pPr>
    </w:p>
    <w:p w14:paraId="3B85E343" w14:textId="77777777" w:rsidR="00745791" w:rsidRPr="00232966" w:rsidRDefault="00745791" w:rsidP="007917D6">
      <w:pPr>
        <w:spacing w:after="0" w:line="360" w:lineRule="auto"/>
        <w:jc w:val="both"/>
        <w:rPr>
          <w:rFonts w:ascii="Times New Roman" w:hAnsi="Times New Roman" w:cs="Times New Roman"/>
          <w:b/>
          <w:sz w:val="24"/>
          <w:szCs w:val="24"/>
          <w:lang w:val="en-US"/>
        </w:rPr>
      </w:pPr>
    </w:p>
    <w:p w14:paraId="49384BCF" w14:textId="68214AC1" w:rsidR="00AA4163" w:rsidRPr="00232966" w:rsidRDefault="006E0A44" w:rsidP="00EA0D44">
      <w:pPr>
        <w:spacing w:after="0" w:line="360" w:lineRule="auto"/>
        <w:jc w:val="both"/>
        <w:rPr>
          <w:lang w:val="en-US"/>
        </w:rPr>
      </w:pPr>
      <w:r w:rsidRPr="00232966">
        <w:rPr>
          <w:rFonts w:ascii="Times New Roman" w:hAnsi="Times New Roman" w:cs="Times New Roman"/>
          <w:b/>
          <w:sz w:val="24"/>
          <w:szCs w:val="24"/>
          <w:lang w:val="en-US"/>
        </w:rPr>
        <w:t>FIGURE S6</w:t>
      </w:r>
      <w:r>
        <w:rPr>
          <w:rFonts w:ascii="Times New Roman" w:hAnsi="Times New Roman" w:cs="Times New Roman"/>
          <w:b/>
          <w:sz w:val="24"/>
          <w:szCs w:val="24"/>
          <w:lang w:val="en-US"/>
        </w:rPr>
        <w:t xml:space="preserve"> (cont.)</w:t>
      </w:r>
      <w:r w:rsidRPr="00232966">
        <w:rPr>
          <w:rFonts w:ascii="Times New Roman" w:hAnsi="Times New Roman" w:cs="Times New Roman"/>
          <w:noProof/>
          <w:sz w:val="24"/>
          <w:szCs w:val="24"/>
          <w:lang w:val="en-US"/>
        </w:rPr>
        <w:t xml:space="preserve">. </w:t>
      </w:r>
      <w:r w:rsidR="006339A5">
        <w:rPr>
          <w:rFonts w:ascii="Times New Roman" w:hAnsi="Times New Roman" w:cs="Times New Roman"/>
          <w:noProof/>
          <w:sz w:val="24"/>
          <w:szCs w:val="24"/>
          <w:lang w:val="en-US"/>
        </w:rPr>
        <w:t>Minor a</w:t>
      </w:r>
      <w:r w:rsidRPr="00232966">
        <w:rPr>
          <w:rFonts w:ascii="Times New Roman" w:hAnsi="Times New Roman" w:cs="Times New Roman"/>
          <w:sz w:val="24"/>
          <w:szCs w:val="24"/>
          <w:lang w:val="en-US"/>
        </w:rPr>
        <w:t xml:space="preserve">llele frequency distribution of some SNPs from top candidate genes </w:t>
      </w:r>
      <w:r>
        <w:rPr>
          <w:rFonts w:ascii="Times New Roman" w:hAnsi="Times New Roman" w:cs="Times New Roman"/>
          <w:sz w:val="24"/>
          <w:szCs w:val="24"/>
          <w:lang w:val="en-US"/>
        </w:rPr>
        <w:t xml:space="preserve">in relation to </w:t>
      </w:r>
      <w:r w:rsidR="00C57534">
        <w:rPr>
          <w:rFonts w:ascii="Times New Roman" w:hAnsi="Times New Roman" w:cs="Times New Roman"/>
          <w:sz w:val="24"/>
          <w:szCs w:val="24"/>
          <w:lang w:val="en-US"/>
        </w:rPr>
        <w:t>temperature</w:t>
      </w:r>
      <w:r>
        <w:rPr>
          <w:rFonts w:ascii="Times New Roman" w:hAnsi="Times New Roman" w:cs="Times New Roman"/>
          <w:sz w:val="24"/>
          <w:szCs w:val="24"/>
          <w:lang w:val="en-US"/>
        </w:rPr>
        <w:t xml:space="preserve">. CH: Switzerland; UK: United Kingdom; ES: Spain; EAST: </w:t>
      </w:r>
      <w:r w:rsidRPr="00EA0D44">
        <w:rPr>
          <w:rFonts w:ascii="Times New Roman" w:hAnsi="Times New Roman" w:cs="Times New Roman"/>
          <w:sz w:val="24"/>
          <w:szCs w:val="24"/>
          <w:lang w:val="en-US"/>
        </w:rPr>
        <w:t xml:space="preserve">Slovakia and Bosnia-Herzegovina.  </w:t>
      </w:r>
      <w:r w:rsidR="00EA0D44" w:rsidRPr="00EA0D44">
        <w:rPr>
          <w:rFonts w:ascii="Times New Roman" w:hAnsi="Times New Roman" w:cs="Times New Roman"/>
          <w:sz w:val="24"/>
          <w:szCs w:val="24"/>
          <w:lang w:val="en-US"/>
        </w:rPr>
        <w:t>ACC1</w:t>
      </w:r>
      <w:r w:rsidR="00EA0D44">
        <w:rPr>
          <w:rFonts w:ascii="Times New Roman" w:hAnsi="Times New Roman" w:cs="Times New Roman"/>
          <w:sz w:val="24"/>
          <w:szCs w:val="24"/>
          <w:lang w:val="en-US"/>
        </w:rPr>
        <w:t>=</w:t>
      </w:r>
      <w:r w:rsidR="00EA0D44" w:rsidRPr="00091667">
        <w:rPr>
          <w:rFonts w:ascii="Times New Roman" w:hAnsi="Times New Roman" w:cs="Times New Roman"/>
          <w:i/>
          <w:sz w:val="24"/>
          <w:szCs w:val="24"/>
          <w:lang w:val="en-US"/>
        </w:rPr>
        <w:t>Acetyl-CoA carboxylase 1</w:t>
      </w:r>
      <w:r w:rsidR="00EA0D44">
        <w:rPr>
          <w:rFonts w:ascii="Times New Roman" w:hAnsi="Times New Roman" w:cs="Times New Roman"/>
          <w:sz w:val="24"/>
          <w:szCs w:val="24"/>
          <w:lang w:val="en-US"/>
        </w:rPr>
        <w:t xml:space="preserve">; </w:t>
      </w:r>
      <w:r w:rsidR="00EA0D44" w:rsidRPr="00EA0D44">
        <w:rPr>
          <w:rFonts w:ascii="Times New Roman" w:hAnsi="Times New Roman" w:cs="Times New Roman"/>
          <w:sz w:val="24"/>
          <w:szCs w:val="24"/>
          <w:lang w:val="en-US"/>
        </w:rPr>
        <w:t>ENF2</w:t>
      </w:r>
      <w:r w:rsidR="00EA0D44">
        <w:rPr>
          <w:rFonts w:ascii="Times New Roman" w:hAnsi="Times New Roman" w:cs="Times New Roman"/>
          <w:sz w:val="24"/>
          <w:szCs w:val="24"/>
          <w:lang w:val="en-US"/>
        </w:rPr>
        <w:t>=</w:t>
      </w:r>
      <w:r w:rsidR="00EA0D44" w:rsidRPr="00091667">
        <w:rPr>
          <w:rFonts w:ascii="Times New Roman" w:hAnsi="Times New Roman" w:cs="Times New Roman"/>
          <w:i/>
          <w:sz w:val="24"/>
          <w:szCs w:val="24"/>
          <w:lang w:val="en-US"/>
        </w:rPr>
        <w:t>Putrescine-binding periplasmic protein-like protein</w:t>
      </w:r>
      <w:r w:rsidR="00EA0D44">
        <w:rPr>
          <w:rFonts w:ascii="Times New Roman" w:hAnsi="Times New Roman" w:cs="Times New Roman"/>
          <w:sz w:val="24"/>
          <w:szCs w:val="24"/>
          <w:lang w:val="en-US"/>
        </w:rPr>
        <w:t xml:space="preserve">; </w:t>
      </w:r>
      <w:r w:rsidR="00EA0D44" w:rsidRPr="00EA0D44">
        <w:rPr>
          <w:rFonts w:ascii="Times New Roman" w:hAnsi="Times New Roman" w:cs="Times New Roman"/>
          <w:sz w:val="24"/>
          <w:szCs w:val="24"/>
          <w:lang w:val="en-US"/>
        </w:rPr>
        <w:t>3A-ATP</w:t>
      </w:r>
      <w:r w:rsidR="00EA0D44">
        <w:rPr>
          <w:rFonts w:ascii="Times New Roman" w:hAnsi="Times New Roman" w:cs="Times New Roman"/>
          <w:sz w:val="24"/>
          <w:szCs w:val="24"/>
          <w:lang w:val="en-US"/>
        </w:rPr>
        <w:t>=</w:t>
      </w:r>
      <w:r w:rsidR="00EA0D44" w:rsidRPr="00091667">
        <w:rPr>
          <w:rFonts w:ascii="Times New Roman" w:hAnsi="Times New Roman" w:cs="Times New Roman"/>
          <w:i/>
          <w:sz w:val="24"/>
          <w:szCs w:val="24"/>
          <w:lang w:val="en-US"/>
        </w:rPr>
        <w:t>AAA-type ATPase family protein</w:t>
      </w:r>
      <w:r w:rsidR="00EA0D44">
        <w:rPr>
          <w:rFonts w:ascii="Times New Roman" w:hAnsi="Times New Roman" w:cs="Times New Roman"/>
          <w:sz w:val="24"/>
          <w:szCs w:val="24"/>
          <w:lang w:val="en-US"/>
        </w:rPr>
        <w:t xml:space="preserve">; </w:t>
      </w:r>
      <w:r w:rsidR="00EA0D44" w:rsidRPr="00EA0D44">
        <w:rPr>
          <w:rFonts w:ascii="Times New Roman" w:hAnsi="Times New Roman" w:cs="Times New Roman"/>
          <w:sz w:val="24"/>
          <w:szCs w:val="24"/>
          <w:lang w:val="en-US"/>
        </w:rPr>
        <w:t>AOX1A</w:t>
      </w:r>
      <w:r w:rsidR="00EA0D44">
        <w:rPr>
          <w:rFonts w:ascii="Times New Roman" w:hAnsi="Times New Roman" w:cs="Times New Roman"/>
          <w:sz w:val="24"/>
          <w:szCs w:val="24"/>
          <w:lang w:val="en-US"/>
        </w:rPr>
        <w:t>=</w:t>
      </w:r>
      <w:r w:rsidR="00EA0D44" w:rsidRPr="00091667">
        <w:rPr>
          <w:rFonts w:ascii="Times New Roman" w:hAnsi="Times New Roman" w:cs="Times New Roman"/>
          <w:i/>
          <w:sz w:val="24"/>
          <w:szCs w:val="24"/>
          <w:lang w:val="en-US"/>
        </w:rPr>
        <w:t>Alternative oxidase 1A</w:t>
      </w:r>
      <w:r w:rsidR="00EA0D44">
        <w:rPr>
          <w:rFonts w:ascii="Times New Roman" w:hAnsi="Times New Roman" w:cs="Times New Roman"/>
          <w:sz w:val="24"/>
          <w:szCs w:val="24"/>
          <w:lang w:val="en-US"/>
        </w:rPr>
        <w:t xml:space="preserve">; </w:t>
      </w:r>
      <w:r w:rsidR="00EA0D44" w:rsidRPr="00EA0D44">
        <w:rPr>
          <w:rFonts w:ascii="Times New Roman" w:hAnsi="Times New Roman" w:cs="Times New Roman"/>
          <w:sz w:val="24"/>
          <w:szCs w:val="24"/>
          <w:lang w:val="en-US"/>
        </w:rPr>
        <w:t>SAUL1</w:t>
      </w:r>
      <w:r w:rsidR="00091667">
        <w:rPr>
          <w:rFonts w:ascii="Times New Roman" w:hAnsi="Times New Roman" w:cs="Times New Roman"/>
          <w:sz w:val="24"/>
          <w:szCs w:val="24"/>
          <w:lang w:val="en-US"/>
        </w:rPr>
        <w:t>=</w:t>
      </w:r>
      <w:r w:rsidR="00EA0D44" w:rsidRPr="00091667">
        <w:rPr>
          <w:rFonts w:ascii="Times New Roman" w:hAnsi="Times New Roman" w:cs="Times New Roman"/>
          <w:i/>
          <w:sz w:val="24"/>
          <w:szCs w:val="24"/>
          <w:lang w:val="en-US"/>
        </w:rPr>
        <w:t>Senescence-associated E3 ubiquitin ligase 1</w:t>
      </w:r>
      <w:r w:rsidR="00EA0D44">
        <w:rPr>
          <w:rFonts w:ascii="Times New Roman" w:hAnsi="Times New Roman" w:cs="Times New Roman"/>
          <w:sz w:val="24"/>
          <w:szCs w:val="24"/>
          <w:lang w:val="en-US"/>
        </w:rPr>
        <w:t xml:space="preserve">; </w:t>
      </w:r>
      <w:r w:rsidR="00EA0D44" w:rsidRPr="00EA0D44">
        <w:rPr>
          <w:rFonts w:ascii="Times New Roman" w:hAnsi="Times New Roman" w:cs="Times New Roman"/>
          <w:sz w:val="24"/>
          <w:szCs w:val="24"/>
          <w:lang w:val="en-US"/>
        </w:rPr>
        <w:t>MOS1</w:t>
      </w:r>
      <w:r w:rsidR="00EA0D44">
        <w:rPr>
          <w:rFonts w:ascii="Times New Roman" w:hAnsi="Times New Roman" w:cs="Times New Roman"/>
          <w:sz w:val="24"/>
          <w:szCs w:val="24"/>
          <w:lang w:val="en-US"/>
        </w:rPr>
        <w:t>=</w:t>
      </w:r>
      <w:r w:rsidR="00EA0D44" w:rsidRPr="00091667">
        <w:rPr>
          <w:rFonts w:ascii="Times New Roman" w:hAnsi="Times New Roman" w:cs="Times New Roman"/>
          <w:i/>
          <w:sz w:val="24"/>
          <w:szCs w:val="24"/>
          <w:lang w:val="en-US"/>
        </w:rPr>
        <w:t>Modifier of SNC1</w:t>
      </w:r>
      <w:r w:rsidR="00EA0D44">
        <w:rPr>
          <w:rFonts w:ascii="Times New Roman" w:hAnsi="Times New Roman" w:cs="Times New Roman"/>
          <w:sz w:val="24"/>
          <w:szCs w:val="24"/>
          <w:lang w:val="en-US"/>
        </w:rPr>
        <w:t>.</w:t>
      </w:r>
    </w:p>
    <w:p w14:paraId="0FC11221" w14:textId="77777777" w:rsidR="00AA4163" w:rsidRPr="00232966" w:rsidRDefault="00AA4163" w:rsidP="007917D6">
      <w:pPr>
        <w:spacing w:line="360" w:lineRule="auto"/>
        <w:rPr>
          <w:lang w:val="en-US"/>
        </w:rPr>
      </w:pPr>
    </w:p>
    <w:p w14:paraId="7CE12BDD" w14:textId="77777777" w:rsidR="00AA4163" w:rsidRPr="00232966" w:rsidRDefault="00AA4163" w:rsidP="007917D6">
      <w:pPr>
        <w:spacing w:line="360" w:lineRule="auto"/>
        <w:jc w:val="center"/>
        <w:rPr>
          <w:lang w:val="en-US"/>
        </w:rPr>
      </w:pPr>
      <w:r w:rsidRPr="00232966">
        <w:rPr>
          <w:rFonts w:cstheme="minorHAnsi"/>
          <w:noProof/>
          <w:lang w:val="en-US" w:eastAsia="en-US"/>
        </w:rPr>
        <w:lastRenderedPageBreak/>
        <w:drawing>
          <wp:inline distT="0" distB="0" distL="0" distR="0" wp14:anchorId="76C02A61" wp14:editId="4526B9E8">
            <wp:extent cx="5701146" cy="3048000"/>
            <wp:effectExtent l="0" t="0" r="0" b="0"/>
            <wp:docPr id="8" name="Imagen 1" descr="http://www.kegg.jp/tmp/mark_pathway1506801841136202/ko04712_1.0136202.png"/>
            <wp:cNvGraphicFramePr/>
            <a:graphic xmlns:a="http://schemas.openxmlformats.org/drawingml/2006/main">
              <a:graphicData uri="http://schemas.openxmlformats.org/drawingml/2006/picture">
                <pic:pic xmlns:pic="http://schemas.openxmlformats.org/drawingml/2006/picture">
                  <pic:nvPicPr>
                    <pic:cNvPr id="18436" name="Picture 4" descr="http://www.kegg.jp/tmp/mark_pathway1506801841136202/ko04712_1.0136202.png"/>
                    <pic:cNvPicPr>
                      <a:picLocks noChangeAspect="1" noChangeArrowheads="1"/>
                    </pic:cNvPicPr>
                  </pic:nvPicPr>
                  <pic:blipFill>
                    <a:blip r:embed="rId21" cstate="print"/>
                    <a:srcRect/>
                    <a:stretch>
                      <a:fillRect/>
                    </a:stretch>
                  </pic:blipFill>
                  <pic:spPr bwMode="auto">
                    <a:xfrm>
                      <a:off x="0" y="0"/>
                      <a:ext cx="5706065" cy="3050630"/>
                    </a:xfrm>
                    <a:prstGeom prst="rect">
                      <a:avLst/>
                    </a:prstGeom>
                    <a:noFill/>
                  </pic:spPr>
                </pic:pic>
              </a:graphicData>
            </a:graphic>
          </wp:inline>
        </w:drawing>
      </w:r>
    </w:p>
    <w:p w14:paraId="655CC01C" w14:textId="77777777" w:rsidR="00AA4163" w:rsidRPr="00232966" w:rsidRDefault="00AA4163" w:rsidP="007917D6">
      <w:pPr>
        <w:spacing w:line="360" w:lineRule="auto"/>
        <w:jc w:val="center"/>
        <w:rPr>
          <w:lang w:val="en-US"/>
        </w:rPr>
      </w:pPr>
    </w:p>
    <w:p w14:paraId="3242D18F" w14:textId="77777777" w:rsidR="00AA4163" w:rsidRPr="00232966" w:rsidRDefault="00AA4163" w:rsidP="007917D6">
      <w:pPr>
        <w:spacing w:line="360" w:lineRule="auto"/>
        <w:jc w:val="both"/>
        <w:rPr>
          <w:rFonts w:ascii="Times New Roman" w:hAnsi="Times New Roman" w:cs="Times New Roman"/>
          <w:sz w:val="24"/>
          <w:szCs w:val="24"/>
          <w:lang w:val="en-US"/>
        </w:rPr>
      </w:pPr>
      <w:r w:rsidRPr="00232966">
        <w:rPr>
          <w:rFonts w:ascii="Times New Roman" w:hAnsi="Times New Roman" w:cs="Times New Roman"/>
          <w:b/>
          <w:sz w:val="24"/>
          <w:szCs w:val="24"/>
          <w:lang w:val="en-US"/>
        </w:rPr>
        <w:t>FIGURE S7</w:t>
      </w:r>
      <w:r w:rsidRPr="00232966">
        <w:rPr>
          <w:rFonts w:ascii="Times New Roman" w:hAnsi="Times New Roman" w:cs="Times New Roman"/>
          <w:sz w:val="24"/>
          <w:szCs w:val="24"/>
          <w:lang w:val="en-US"/>
        </w:rPr>
        <w:t>.</w:t>
      </w:r>
      <w:r w:rsidRPr="00232966">
        <w:rPr>
          <w:lang w:val="en-US"/>
        </w:rPr>
        <w:t xml:space="preserve"> </w:t>
      </w:r>
      <w:r w:rsidRPr="00232966">
        <w:rPr>
          <w:rFonts w:ascii="Times New Roman" w:hAnsi="Times New Roman" w:cs="Times New Roman"/>
          <w:sz w:val="24"/>
          <w:szCs w:val="24"/>
          <w:lang w:val="en-US"/>
        </w:rPr>
        <w:t>Circadian rhythm-plants pathway (downloaded from KEGG). The six genes sequenced in this study are shown in red. CRY1: cryptochrome-1; CSNK2B: casein kinase II subunit beta; PHYA: phytochrome A; PHYB: phytochrome B; PPR7: pseudo-response regulator 7; ZTL: clock-associated PAS protein Zeitlupe.</w:t>
      </w:r>
    </w:p>
    <w:p w14:paraId="486E1731" w14:textId="77777777" w:rsidR="00AA4163" w:rsidRPr="00232966" w:rsidRDefault="00AA4163" w:rsidP="007917D6">
      <w:pPr>
        <w:spacing w:line="360" w:lineRule="auto"/>
        <w:jc w:val="center"/>
        <w:rPr>
          <w:lang w:val="en-US"/>
        </w:rPr>
      </w:pPr>
    </w:p>
    <w:p w14:paraId="2BAEDE36" w14:textId="77777777" w:rsidR="00AA4163" w:rsidRPr="00C55839" w:rsidRDefault="00AA4163" w:rsidP="007917D6">
      <w:pPr>
        <w:spacing w:after="0" w:line="360" w:lineRule="auto"/>
        <w:jc w:val="both"/>
        <w:rPr>
          <w:rFonts w:ascii="Times New Roman" w:hAnsi="Times New Roman" w:cs="Times New Roman"/>
          <w:sz w:val="24"/>
          <w:szCs w:val="24"/>
          <w:lang w:val="en-US"/>
        </w:rPr>
      </w:pPr>
    </w:p>
    <w:p w14:paraId="2A91EC81" w14:textId="18DF6F59" w:rsidR="00DA5154" w:rsidRPr="00E976B1" w:rsidRDefault="00DA5154" w:rsidP="007917D6">
      <w:pPr>
        <w:spacing w:line="360" w:lineRule="auto"/>
        <w:rPr>
          <w:rFonts w:ascii="Times New Roman" w:hAnsi="Times New Roman" w:cs="Times New Roman"/>
          <w:sz w:val="24"/>
          <w:szCs w:val="24"/>
          <w:lang w:val="en-US"/>
        </w:rPr>
      </w:pPr>
    </w:p>
    <w:sectPr w:rsidR="00DA5154" w:rsidRPr="00E976B1" w:rsidSect="00C53728">
      <w:footerReference w:type="default" r:id="rId22"/>
      <w:type w:val="continuous"/>
      <w:pgSz w:w="11906" w:h="16838"/>
      <w:pgMar w:top="1418" w:right="1418" w:bottom="1418" w:left="1418"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928295" w14:textId="77777777" w:rsidR="008B662A" w:rsidRDefault="008B662A" w:rsidP="00145494">
      <w:pPr>
        <w:spacing w:after="0" w:line="240" w:lineRule="auto"/>
      </w:pPr>
      <w:r>
        <w:separator/>
      </w:r>
    </w:p>
  </w:endnote>
  <w:endnote w:type="continuationSeparator" w:id="0">
    <w:p w14:paraId="6227E113" w14:textId="77777777" w:rsidR="008B662A" w:rsidRDefault="008B662A" w:rsidP="00145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2A5B8F" w14:textId="77777777" w:rsidR="00C01207" w:rsidRDefault="00C0120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9196367"/>
      <w:docPartObj>
        <w:docPartGallery w:val="Page Numbers (Bottom of Page)"/>
        <w:docPartUnique/>
      </w:docPartObj>
    </w:sdtPr>
    <w:sdtEndPr/>
    <w:sdtContent>
      <w:p w14:paraId="648F7D5B" w14:textId="0AB80841" w:rsidR="008B662A" w:rsidRDefault="008B662A">
        <w:pPr>
          <w:pStyle w:val="Footer"/>
          <w:jc w:val="right"/>
        </w:pPr>
        <w:r>
          <w:fldChar w:fldCharType="begin"/>
        </w:r>
        <w:r>
          <w:instrText>PAGE   \* MERGEFORMAT</w:instrText>
        </w:r>
        <w:r>
          <w:fldChar w:fldCharType="separate"/>
        </w:r>
        <w:r w:rsidR="00C01207">
          <w:rPr>
            <w:noProof/>
          </w:rPr>
          <w:t>3</w:t>
        </w:r>
        <w:r>
          <w:fldChar w:fldCharType="end"/>
        </w:r>
      </w:p>
    </w:sdtContent>
  </w:sdt>
  <w:p w14:paraId="0F447117" w14:textId="77777777" w:rsidR="008B662A" w:rsidRDefault="008B662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6DA6E9" w14:textId="77777777" w:rsidR="00C01207" w:rsidRDefault="00C01207">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37737"/>
      <w:docPartObj>
        <w:docPartGallery w:val="Page Numbers (Bottom of Page)"/>
        <w:docPartUnique/>
      </w:docPartObj>
    </w:sdtPr>
    <w:sdtEndPr/>
    <w:sdtContent>
      <w:p w14:paraId="34FB35BE" w14:textId="4A3494C4" w:rsidR="008B662A" w:rsidRDefault="008B662A">
        <w:pPr>
          <w:pStyle w:val="Footer"/>
          <w:jc w:val="right"/>
        </w:pPr>
        <w:r>
          <w:rPr>
            <w:noProof/>
          </w:rPr>
          <w:fldChar w:fldCharType="begin"/>
        </w:r>
        <w:r>
          <w:rPr>
            <w:noProof/>
          </w:rPr>
          <w:instrText xml:space="preserve"> PAGE   \* MERGEFORMAT </w:instrText>
        </w:r>
        <w:r>
          <w:rPr>
            <w:noProof/>
          </w:rPr>
          <w:fldChar w:fldCharType="separate"/>
        </w:r>
        <w:r w:rsidR="00C01207">
          <w:rPr>
            <w:noProof/>
          </w:rPr>
          <w:t>9</w:t>
        </w:r>
        <w:r>
          <w:rPr>
            <w:noProof/>
          </w:rPr>
          <w:fldChar w:fldCharType="end"/>
        </w:r>
      </w:p>
    </w:sdtContent>
  </w:sdt>
  <w:p w14:paraId="24498002" w14:textId="77777777" w:rsidR="008B662A" w:rsidRDefault="008B662A">
    <w:pPr>
      <w:pStyle w:val="Footer"/>
    </w:pPr>
  </w:p>
  <w:p w14:paraId="2F389D15" w14:textId="77777777" w:rsidR="008B662A" w:rsidRDefault="008B662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A07D7C" w14:textId="77777777" w:rsidR="008B662A" w:rsidRDefault="008B662A" w:rsidP="00145494">
      <w:pPr>
        <w:spacing w:after="0" w:line="240" w:lineRule="auto"/>
      </w:pPr>
      <w:r>
        <w:separator/>
      </w:r>
    </w:p>
  </w:footnote>
  <w:footnote w:type="continuationSeparator" w:id="0">
    <w:p w14:paraId="5610F576" w14:textId="77777777" w:rsidR="008B662A" w:rsidRDefault="008B662A" w:rsidP="001454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E3174B" w14:textId="77777777" w:rsidR="00C01207" w:rsidRDefault="00C0120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796586" w14:textId="77777777" w:rsidR="00C01207" w:rsidRDefault="00C0120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E3BAAD" w14:textId="77777777" w:rsidR="00C01207" w:rsidRDefault="00C0120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E0589B"/>
    <w:multiLevelType w:val="hybridMultilevel"/>
    <w:tmpl w:val="717E6E4C"/>
    <w:lvl w:ilvl="0" w:tplc="51BE526C">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8A7174E"/>
    <w:multiLevelType w:val="hybridMultilevel"/>
    <w:tmpl w:val="9EDCF4BA"/>
    <w:lvl w:ilvl="0" w:tplc="98CE8F30">
      <w:start w:val="2"/>
      <w:numFmt w:val="bullet"/>
      <w:lvlText w:val="-"/>
      <w:lvlJc w:val="left"/>
      <w:pPr>
        <w:ind w:left="720" w:hanging="360"/>
      </w:pPr>
      <w:rPr>
        <w:rFonts w:ascii="Calibri" w:eastAsiaTheme="minorEastAsia"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AAB24BC"/>
    <w:multiLevelType w:val="hybridMultilevel"/>
    <w:tmpl w:val="25B0277E"/>
    <w:lvl w:ilvl="0" w:tplc="00423964">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7209106F"/>
    <w:multiLevelType w:val="hybridMultilevel"/>
    <w:tmpl w:val="D27A113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796D2BED"/>
    <w:multiLevelType w:val="hybridMultilevel"/>
    <w:tmpl w:val="B552C332"/>
    <w:lvl w:ilvl="0" w:tplc="0C0A0001">
      <w:start w:val="1"/>
      <w:numFmt w:val="bullet"/>
      <w:lvlText w:val=""/>
      <w:lvlJc w:val="left"/>
      <w:pPr>
        <w:ind w:left="720" w:hanging="360"/>
      </w:pPr>
      <w:rPr>
        <w:rFonts w:ascii="Symbol" w:hAnsi="Symbol" w:hint="default"/>
      </w:rPr>
    </w:lvl>
    <w:lvl w:ilvl="1" w:tplc="0C0A000F">
      <w:start w:val="1"/>
      <w:numFmt w:val="decimal"/>
      <w:lvlText w:val="%2."/>
      <w:lvlJc w:val="left"/>
      <w:pPr>
        <w:ind w:left="1440" w:hanging="360"/>
      </w:pPr>
      <w:rPr>
        <w:rFonts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7EA00E75"/>
    <w:multiLevelType w:val="hybridMultilevel"/>
    <w:tmpl w:val="B51C76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4"/>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mailMerge>
    <w:mainDocumentType w:val="formLetters"/>
    <w:dataType w:val="textFile"/>
    <w:activeRecord w:val="-1"/>
  </w:mailMerge>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C46919"/>
    <w:rsid w:val="000012A4"/>
    <w:rsid w:val="000129B3"/>
    <w:rsid w:val="00012C72"/>
    <w:rsid w:val="0001342E"/>
    <w:rsid w:val="0001578F"/>
    <w:rsid w:val="00020E49"/>
    <w:rsid w:val="000217BF"/>
    <w:rsid w:val="00021E07"/>
    <w:rsid w:val="00023507"/>
    <w:rsid w:val="000238F3"/>
    <w:rsid w:val="00024678"/>
    <w:rsid w:val="000264B9"/>
    <w:rsid w:val="00032450"/>
    <w:rsid w:val="00032B4A"/>
    <w:rsid w:val="00032C4B"/>
    <w:rsid w:val="000339AC"/>
    <w:rsid w:val="00033DDF"/>
    <w:rsid w:val="00034692"/>
    <w:rsid w:val="000373E6"/>
    <w:rsid w:val="00037436"/>
    <w:rsid w:val="00045347"/>
    <w:rsid w:val="000467ED"/>
    <w:rsid w:val="00047051"/>
    <w:rsid w:val="00047F17"/>
    <w:rsid w:val="00050002"/>
    <w:rsid w:val="000506CF"/>
    <w:rsid w:val="00053E2A"/>
    <w:rsid w:val="00054E79"/>
    <w:rsid w:val="0005594E"/>
    <w:rsid w:val="000622CE"/>
    <w:rsid w:val="0006314A"/>
    <w:rsid w:val="00063F67"/>
    <w:rsid w:val="00065DA9"/>
    <w:rsid w:val="0006749D"/>
    <w:rsid w:val="00070C03"/>
    <w:rsid w:val="00073569"/>
    <w:rsid w:val="00073C0B"/>
    <w:rsid w:val="00077D1E"/>
    <w:rsid w:val="00077FCB"/>
    <w:rsid w:val="000807C7"/>
    <w:rsid w:val="0008211A"/>
    <w:rsid w:val="0008339A"/>
    <w:rsid w:val="00084570"/>
    <w:rsid w:val="00085993"/>
    <w:rsid w:val="00091667"/>
    <w:rsid w:val="00091EA7"/>
    <w:rsid w:val="000951AF"/>
    <w:rsid w:val="000974CF"/>
    <w:rsid w:val="000A02FB"/>
    <w:rsid w:val="000A2B40"/>
    <w:rsid w:val="000B0EE5"/>
    <w:rsid w:val="000B1411"/>
    <w:rsid w:val="000B2C1E"/>
    <w:rsid w:val="000B652D"/>
    <w:rsid w:val="000C7247"/>
    <w:rsid w:val="000D12EA"/>
    <w:rsid w:val="000E072C"/>
    <w:rsid w:val="000E3AF9"/>
    <w:rsid w:val="000E3CD0"/>
    <w:rsid w:val="000E52E6"/>
    <w:rsid w:val="000E6669"/>
    <w:rsid w:val="000F1A6F"/>
    <w:rsid w:val="000F2E19"/>
    <w:rsid w:val="000F3A22"/>
    <w:rsid w:val="000F5466"/>
    <w:rsid w:val="000F5882"/>
    <w:rsid w:val="00103372"/>
    <w:rsid w:val="00103A58"/>
    <w:rsid w:val="001040BF"/>
    <w:rsid w:val="00104853"/>
    <w:rsid w:val="00110C08"/>
    <w:rsid w:val="00112E1F"/>
    <w:rsid w:val="00113F6E"/>
    <w:rsid w:val="0011415E"/>
    <w:rsid w:val="00123697"/>
    <w:rsid w:val="00127F19"/>
    <w:rsid w:val="001304E1"/>
    <w:rsid w:val="00132FA2"/>
    <w:rsid w:val="00134751"/>
    <w:rsid w:val="0013712F"/>
    <w:rsid w:val="0013786C"/>
    <w:rsid w:val="001402B3"/>
    <w:rsid w:val="001433E3"/>
    <w:rsid w:val="00144D03"/>
    <w:rsid w:val="00145494"/>
    <w:rsid w:val="00146F70"/>
    <w:rsid w:val="00147C8C"/>
    <w:rsid w:val="00150DD5"/>
    <w:rsid w:val="00152914"/>
    <w:rsid w:val="00155D5C"/>
    <w:rsid w:val="0015653F"/>
    <w:rsid w:val="00160BDD"/>
    <w:rsid w:val="00161FF4"/>
    <w:rsid w:val="00162D7D"/>
    <w:rsid w:val="0016724F"/>
    <w:rsid w:val="00167A24"/>
    <w:rsid w:val="00172228"/>
    <w:rsid w:val="0017768F"/>
    <w:rsid w:val="00177A5F"/>
    <w:rsid w:val="00180BFC"/>
    <w:rsid w:val="00181568"/>
    <w:rsid w:val="00181F87"/>
    <w:rsid w:val="00184E1D"/>
    <w:rsid w:val="00190451"/>
    <w:rsid w:val="00191FDE"/>
    <w:rsid w:val="00193C45"/>
    <w:rsid w:val="00196485"/>
    <w:rsid w:val="00197A0D"/>
    <w:rsid w:val="001A1AF8"/>
    <w:rsid w:val="001A21A4"/>
    <w:rsid w:val="001A3B6B"/>
    <w:rsid w:val="001A49EA"/>
    <w:rsid w:val="001A5DBF"/>
    <w:rsid w:val="001A6004"/>
    <w:rsid w:val="001B1300"/>
    <w:rsid w:val="001B3167"/>
    <w:rsid w:val="001B548B"/>
    <w:rsid w:val="001C133A"/>
    <w:rsid w:val="001C2023"/>
    <w:rsid w:val="001C2B9F"/>
    <w:rsid w:val="001C3B37"/>
    <w:rsid w:val="001C459F"/>
    <w:rsid w:val="001D4AE5"/>
    <w:rsid w:val="001D5801"/>
    <w:rsid w:val="001D5E21"/>
    <w:rsid w:val="001E446F"/>
    <w:rsid w:val="001E61C7"/>
    <w:rsid w:val="001F1689"/>
    <w:rsid w:val="001F206C"/>
    <w:rsid w:val="001F3237"/>
    <w:rsid w:val="001F33AB"/>
    <w:rsid w:val="001F3A5F"/>
    <w:rsid w:val="001F4C51"/>
    <w:rsid w:val="001F55CF"/>
    <w:rsid w:val="002001F7"/>
    <w:rsid w:val="00200961"/>
    <w:rsid w:val="00201721"/>
    <w:rsid w:val="00203D28"/>
    <w:rsid w:val="00206289"/>
    <w:rsid w:val="00206F66"/>
    <w:rsid w:val="00212DA6"/>
    <w:rsid w:val="002168CA"/>
    <w:rsid w:val="00220799"/>
    <w:rsid w:val="00220C3D"/>
    <w:rsid w:val="00230D11"/>
    <w:rsid w:val="0023734A"/>
    <w:rsid w:val="00237D61"/>
    <w:rsid w:val="0024265B"/>
    <w:rsid w:val="002430D6"/>
    <w:rsid w:val="002432A7"/>
    <w:rsid w:val="0024330E"/>
    <w:rsid w:val="002450B9"/>
    <w:rsid w:val="00246E42"/>
    <w:rsid w:val="00250223"/>
    <w:rsid w:val="00250A94"/>
    <w:rsid w:val="00252286"/>
    <w:rsid w:val="00252F15"/>
    <w:rsid w:val="00256F53"/>
    <w:rsid w:val="00257582"/>
    <w:rsid w:val="00257FBB"/>
    <w:rsid w:val="0026071A"/>
    <w:rsid w:val="00265EB2"/>
    <w:rsid w:val="00267600"/>
    <w:rsid w:val="002726DE"/>
    <w:rsid w:val="002733D4"/>
    <w:rsid w:val="002741E5"/>
    <w:rsid w:val="00274EB3"/>
    <w:rsid w:val="00276293"/>
    <w:rsid w:val="00280966"/>
    <w:rsid w:val="00282663"/>
    <w:rsid w:val="00282E8B"/>
    <w:rsid w:val="002877B9"/>
    <w:rsid w:val="00291C51"/>
    <w:rsid w:val="00291D5C"/>
    <w:rsid w:val="00292428"/>
    <w:rsid w:val="00292EE4"/>
    <w:rsid w:val="002933C4"/>
    <w:rsid w:val="002948C7"/>
    <w:rsid w:val="0029648C"/>
    <w:rsid w:val="00296783"/>
    <w:rsid w:val="00296D53"/>
    <w:rsid w:val="002A00C4"/>
    <w:rsid w:val="002A07E4"/>
    <w:rsid w:val="002B0FA1"/>
    <w:rsid w:val="002B1030"/>
    <w:rsid w:val="002B437C"/>
    <w:rsid w:val="002B6657"/>
    <w:rsid w:val="002C33FC"/>
    <w:rsid w:val="002C4556"/>
    <w:rsid w:val="002C48CD"/>
    <w:rsid w:val="002C7911"/>
    <w:rsid w:val="002D02C1"/>
    <w:rsid w:val="002D06AB"/>
    <w:rsid w:val="002D24E6"/>
    <w:rsid w:val="002D3362"/>
    <w:rsid w:val="002D7122"/>
    <w:rsid w:val="002E1BE6"/>
    <w:rsid w:val="002E6D1A"/>
    <w:rsid w:val="002F2EB5"/>
    <w:rsid w:val="002F51C1"/>
    <w:rsid w:val="002F76AA"/>
    <w:rsid w:val="003024E2"/>
    <w:rsid w:val="00302709"/>
    <w:rsid w:val="00302E76"/>
    <w:rsid w:val="0030485A"/>
    <w:rsid w:val="0030732F"/>
    <w:rsid w:val="003105C9"/>
    <w:rsid w:val="003119FF"/>
    <w:rsid w:val="003175B2"/>
    <w:rsid w:val="003230EF"/>
    <w:rsid w:val="003242BF"/>
    <w:rsid w:val="003254FB"/>
    <w:rsid w:val="00325C5B"/>
    <w:rsid w:val="00326D26"/>
    <w:rsid w:val="00330B5A"/>
    <w:rsid w:val="00331BD5"/>
    <w:rsid w:val="0033366C"/>
    <w:rsid w:val="00336F63"/>
    <w:rsid w:val="00337935"/>
    <w:rsid w:val="00337FA9"/>
    <w:rsid w:val="00340118"/>
    <w:rsid w:val="003404EA"/>
    <w:rsid w:val="003456BF"/>
    <w:rsid w:val="003475A1"/>
    <w:rsid w:val="00350B7F"/>
    <w:rsid w:val="00351550"/>
    <w:rsid w:val="00354655"/>
    <w:rsid w:val="003605AD"/>
    <w:rsid w:val="003627AD"/>
    <w:rsid w:val="00363BB1"/>
    <w:rsid w:val="00364FA4"/>
    <w:rsid w:val="00372CE5"/>
    <w:rsid w:val="00373112"/>
    <w:rsid w:val="00383706"/>
    <w:rsid w:val="003857BD"/>
    <w:rsid w:val="003867A7"/>
    <w:rsid w:val="00390EE7"/>
    <w:rsid w:val="003A3803"/>
    <w:rsid w:val="003A4B54"/>
    <w:rsid w:val="003A4D90"/>
    <w:rsid w:val="003B103B"/>
    <w:rsid w:val="003B40CE"/>
    <w:rsid w:val="003C2526"/>
    <w:rsid w:val="003C74C6"/>
    <w:rsid w:val="003D3339"/>
    <w:rsid w:val="003D3CF5"/>
    <w:rsid w:val="003D41D6"/>
    <w:rsid w:val="003D4C83"/>
    <w:rsid w:val="003D6065"/>
    <w:rsid w:val="003D6A17"/>
    <w:rsid w:val="003E0210"/>
    <w:rsid w:val="003E193F"/>
    <w:rsid w:val="003E1942"/>
    <w:rsid w:val="003F23E3"/>
    <w:rsid w:val="003F298D"/>
    <w:rsid w:val="003F2AE0"/>
    <w:rsid w:val="003F33F2"/>
    <w:rsid w:val="003F3455"/>
    <w:rsid w:val="003F4BBF"/>
    <w:rsid w:val="003F6188"/>
    <w:rsid w:val="00403C57"/>
    <w:rsid w:val="00404ABF"/>
    <w:rsid w:val="004055BF"/>
    <w:rsid w:val="00410B43"/>
    <w:rsid w:val="0041225E"/>
    <w:rsid w:val="00412DE5"/>
    <w:rsid w:val="0042181F"/>
    <w:rsid w:val="00421876"/>
    <w:rsid w:val="004236B8"/>
    <w:rsid w:val="0042408C"/>
    <w:rsid w:val="00425AB1"/>
    <w:rsid w:val="00430B19"/>
    <w:rsid w:val="00437644"/>
    <w:rsid w:val="00440291"/>
    <w:rsid w:val="00441200"/>
    <w:rsid w:val="00442525"/>
    <w:rsid w:val="004425EE"/>
    <w:rsid w:val="00443795"/>
    <w:rsid w:val="00446665"/>
    <w:rsid w:val="00447B81"/>
    <w:rsid w:val="004512AD"/>
    <w:rsid w:val="00452A07"/>
    <w:rsid w:val="00453D07"/>
    <w:rsid w:val="00453DA0"/>
    <w:rsid w:val="00454284"/>
    <w:rsid w:val="00455E27"/>
    <w:rsid w:val="00463FF4"/>
    <w:rsid w:val="00465860"/>
    <w:rsid w:val="004666EA"/>
    <w:rsid w:val="00467186"/>
    <w:rsid w:val="00467BE4"/>
    <w:rsid w:val="00471E11"/>
    <w:rsid w:val="004731FD"/>
    <w:rsid w:val="00473C81"/>
    <w:rsid w:val="00477AE5"/>
    <w:rsid w:val="00483967"/>
    <w:rsid w:val="00490EA4"/>
    <w:rsid w:val="00491AB4"/>
    <w:rsid w:val="0049263E"/>
    <w:rsid w:val="0049282D"/>
    <w:rsid w:val="00494667"/>
    <w:rsid w:val="00494C56"/>
    <w:rsid w:val="00494E44"/>
    <w:rsid w:val="00496ABB"/>
    <w:rsid w:val="004974B8"/>
    <w:rsid w:val="004A1220"/>
    <w:rsid w:val="004A4135"/>
    <w:rsid w:val="004A5428"/>
    <w:rsid w:val="004A671C"/>
    <w:rsid w:val="004A6F47"/>
    <w:rsid w:val="004A74EE"/>
    <w:rsid w:val="004B0422"/>
    <w:rsid w:val="004B252B"/>
    <w:rsid w:val="004B513C"/>
    <w:rsid w:val="004C0E2D"/>
    <w:rsid w:val="004C1546"/>
    <w:rsid w:val="004C1C7E"/>
    <w:rsid w:val="004C1FA1"/>
    <w:rsid w:val="004C29D5"/>
    <w:rsid w:val="004C3F63"/>
    <w:rsid w:val="004C5150"/>
    <w:rsid w:val="004C7501"/>
    <w:rsid w:val="004D1357"/>
    <w:rsid w:val="004D1975"/>
    <w:rsid w:val="004D57E3"/>
    <w:rsid w:val="004D59C1"/>
    <w:rsid w:val="004D5C09"/>
    <w:rsid w:val="004D7011"/>
    <w:rsid w:val="004E436C"/>
    <w:rsid w:val="004E4EDC"/>
    <w:rsid w:val="004E5B84"/>
    <w:rsid w:val="004F2F7E"/>
    <w:rsid w:val="004F4837"/>
    <w:rsid w:val="004F5D0C"/>
    <w:rsid w:val="004F6ABD"/>
    <w:rsid w:val="004F7418"/>
    <w:rsid w:val="00500008"/>
    <w:rsid w:val="00501D56"/>
    <w:rsid w:val="00503A66"/>
    <w:rsid w:val="00506776"/>
    <w:rsid w:val="005129AF"/>
    <w:rsid w:val="00512C29"/>
    <w:rsid w:val="005149FE"/>
    <w:rsid w:val="00515109"/>
    <w:rsid w:val="00515399"/>
    <w:rsid w:val="0051643A"/>
    <w:rsid w:val="00516AFB"/>
    <w:rsid w:val="00520C56"/>
    <w:rsid w:val="00521228"/>
    <w:rsid w:val="00522762"/>
    <w:rsid w:val="0052308E"/>
    <w:rsid w:val="00525025"/>
    <w:rsid w:val="005279A9"/>
    <w:rsid w:val="00530C5D"/>
    <w:rsid w:val="00542FEC"/>
    <w:rsid w:val="00544CFD"/>
    <w:rsid w:val="00550B06"/>
    <w:rsid w:val="00551C6C"/>
    <w:rsid w:val="0055768B"/>
    <w:rsid w:val="00560911"/>
    <w:rsid w:val="00563484"/>
    <w:rsid w:val="005637A7"/>
    <w:rsid w:val="00565BD9"/>
    <w:rsid w:val="00566446"/>
    <w:rsid w:val="005670FA"/>
    <w:rsid w:val="00567C5D"/>
    <w:rsid w:val="0057034C"/>
    <w:rsid w:val="00570F48"/>
    <w:rsid w:val="00572494"/>
    <w:rsid w:val="005745E3"/>
    <w:rsid w:val="0057609C"/>
    <w:rsid w:val="00576B88"/>
    <w:rsid w:val="0058112D"/>
    <w:rsid w:val="00581D64"/>
    <w:rsid w:val="0058382D"/>
    <w:rsid w:val="005916E3"/>
    <w:rsid w:val="005917B0"/>
    <w:rsid w:val="00591CEC"/>
    <w:rsid w:val="00592DBC"/>
    <w:rsid w:val="0059359C"/>
    <w:rsid w:val="00593C3B"/>
    <w:rsid w:val="00594DD6"/>
    <w:rsid w:val="00595D1B"/>
    <w:rsid w:val="005970C1"/>
    <w:rsid w:val="005A1B75"/>
    <w:rsid w:val="005B08E3"/>
    <w:rsid w:val="005C3814"/>
    <w:rsid w:val="005C5C42"/>
    <w:rsid w:val="005C6556"/>
    <w:rsid w:val="005C750C"/>
    <w:rsid w:val="005D0E8A"/>
    <w:rsid w:val="005D4A8E"/>
    <w:rsid w:val="005E3652"/>
    <w:rsid w:val="005E4CA7"/>
    <w:rsid w:val="005E56B1"/>
    <w:rsid w:val="005E6717"/>
    <w:rsid w:val="005E6BD9"/>
    <w:rsid w:val="005E7135"/>
    <w:rsid w:val="005E77BC"/>
    <w:rsid w:val="005F0803"/>
    <w:rsid w:val="005F1305"/>
    <w:rsid w:val="005F27E0"/>
    <w:rsid w:val="005F3448"/>
    <w:rsid w:val="005F3BBF"/>
    <w:rsid w:val="00603B37"/>
    <w:rsid w:val="00606F07"/>
    <w:rsid w:val="0060744A"/>
    <w:rsid w:val="006100AC"/>
    <w:rsid w:val="006123B3"/>
    <w:rsid w:val="00613B00"/>
    <w:rsid w:val="006177E9"/>
    <w:rsid w:val="006200EF"/>
    <w:rsid w:val="00620EE4"/>
    <w:rsid w:val="00625599"/>
    <w:rsid w:val="00625D0D"/>
    <w:rsid w:val="0062640B"/>
    <w:rsid w:val="006308DF"/>
    <w:rsid w:val="006339A5"/>
    <w:rsid w:val="00633D59"/>
    <w:rsid w:val="006342BA"/>
    <w:rsid w:val="00637471"/>
    <w:rsid w:val="00637599"/>
    <w:rsid w:val="006408FB"/>
    <w:rsid w:val="006430BC"/>
    <w:rsid w:val="00644260"/>
    <w:rsid w:val="00645B09"/>
    <w:rsid w:val="006472B6"/>
    <w:rsid w:val="00650DE1"/>
    <w:rsid w:val="00652CB7"/>
    <w:rsid w:val="00653103"/>
    <w:rsid w:val="0065508D"/>
    <w:rsid w:val="0065535D"/>
    <w:rsid w:val="00655D14"/>
    <w:rsid w:val="006608AF"/>
    <w:rsid w:val="0066344D"/>
    <w:rsid w:val="00664EFE"/>
    <w:rsid w:val="00665C24"/>
    <w:rsid w:val="0066669C"/>
    <w:rsid w:val="0067379D"/>
    <w:rsid w:val="00676C43"/>
    <w:rsid w:val="00676DD8"/>
    <w:rsid w:val="006774C0"/>
    <w:rsid w:val="00680CDD"/>
    <w:rsid w:val="0068242D"/>
    <w:rsid w:val="006845F5"/>
    <w:rsid w:val="00685633"/>
    <w:rsid w:val="006907AF"/>
    <w:rsid w:val="00690A82"/>
    <w:rsid w:val="0069281C"/>
    <w:rsid w:val="00692F63"/>
    <w:rsid w:val="00695621"/>
    <w:rsid w:val="006A2C5E"/>
    <w:rsid w:val="006A69E3"/>
    <w:rsid w:val="006B061A"/>
    <w:rsid w:val="006B448F"/>
    <w:rsid w:val="006B76CD"/>
    <w:rsid w:val="006C25E1"/>
    <w:rsid w:val="006C4B0A"/>
    <w:rsid w:val="006C4E45"/>
    <w:rsid w:val="006C5BE5"/>
    <w:rsid w:val="006C63BF"/>
    <w:rsid w:val="006D0434"/>
    <w:rsid w:val="006D48CD"/>
    <w:rsid w:val="006D56EE"/>
    <w:rsid w:val="006D65B1"/>
    <w:rsid w:val="006D68AF"/>
    <w:rsid w:val="006E0A44"/>
    <w:rsid w:val="006E2262"/>
    <w:rsid w:val="006E303C"/>
    <w:rsid w:val="006E3648"/>
    <w:rsid w:val="006F23DC"/>
    <w:rsid w:val="006F3F38"/>
    <w:rsid w:val="006F4F92"/>
    <w:rsid w:val="006F562B"/>
    <w:rsid w:val="006F5B3F"/>
    <w:rsid w:val="00702908"/>
    <w:rsid w:val="0070623F"/>
    <w:rsid w:val="0070686F"/>
    <w:rsid w:val="007069EC"/>
    <w:rsid w:val="00711494"/>
    <w:rsid w:val="00711954"/>
    <w:rsid w:val="00711B51"/>
    <w:rsid w:val="00712269"/>
    <w:rsid w:val="00712C55"/>
    <w:rsid w:val="007138D9"/>
    <w:rsid w:val="0071460D"/>
    <w:rsid w:val="00715263"/>
    <w:rsid w:val="00715DC3"/>
    <w:rsid w:val="007169B4"/>
    <w:rsid w:val="007201D5"/>
    <w:rsid w:val="00723745"/>
    <w:rsid w:val="00727209"/>
    <w:rsid w:val="007334A1"/>
    <w:rsid w:val="00735927"/>
    <w:rsid w:val="00737A11"/>
    <w:rsid w:val="00743C5A"/>
    <w:rsid w:val="00745791"/>
    <w:rsid w:val="0074664C"/>
    <w:rsid w:val="00752839"/>
    <w:rsid w:val="00754172"/>
    <w:rsid w:val="00755197"/>
    <w:rsid w:val="00760F0E"/>
    <w:rsid w:val="00762CA6"/>
    <w:rsid w:val="007643F8"/>
    <w:rsid w:val="007654EE"/>
    <w:rsid w:val="00765CE3"/>
    <w:rsid w:val="00767B9F"/>
    <w:rsid w:val="00775AF5"/>
    <w:rsid w:val="007765E5"/>
    <w:rsid w:val="0077754C"/>
    <w:rsid w:val="0078155A"/>
    <w:rsid w:val="00782D8E"/>
    <w:rsid w:val="00784307"/>
    <w:rsid w:val="00784DD6"/>
    <w:rsid w:val="007878B5"/>
    <w:rsid w:val="0079095A"/>
    <w:rsid w:val="007917D6"/>
    <w:rsid w:val="007931E5"/>
    <w:rsid w:val="00795AEF"/>
    <w:rsid w:val="007A0EEC"/>
    <w:rsid w:val="007A23D5"/>
    <w:rsid w:val="007A2718"/>
    <w:rsid w:val="007A33B7"/>
    <w:rsid w:val="007A3AB6"/>
    <w:rsid w:val="007A6267"/>
    <w:rsid w:val="007B28CD"/>
    <w:rsid w:val="007B5D12"/>
    <w:rsid w:val="007B6319"/>
    <w:rsid w:val="007B6BDB"/>
    <w:rsid w:val="007C1EDC"/>
    <w:rsid w:val="007C3C9C"/>
    <w:rsid w:val="007C435C"/>
    <w:rsid w:val="007C5741"/>
    <w:rsid w:val="007C63FB"/>
    <w:rsid w:val="007D077A"/>
    <w:rsid w:val="007D1D00"/>
    <w:rsid w:val="007D3502"/>
    <w:rsid w:val="007D4717"/>
    <w:rsid w:val="007D4F45"/>
    <w:rsid w:val="007D6ECF"/>
    <w:rsid w:val="007D7A9C"/>
    <w:rsid w:val="007E1346"/>
    <w:rsid w:val="007E7FE4"/>
    <w:rsid w:val="007F4A06"/>
    <w:rsid w:val="007F7700"/>
    <w:rsid w:val="00801448"/>
    <w:rsid w:val="008045F5"/>
    <w:rsid w:val="008055FB"/>
    <w:rsid w:val="00806B8E"/>
    <w:rsid w:val="00811702"/>
    <w:rsid w:val="00811E2C"/>
    <w:rsid w:val="008155B5"/>
    <w:rsid w:val="008163C5"/>
    <w:rsid w:val="00821B5B"/>
    <w:rsid w:val="0082200B"/>
    <w:rsid w:val="00822BFE"/>
    <w:rsid w:val="00824D11"/>
    <w:rsid w:val="00824D7F"/>
    <w:rsid w:val="00825B78"/>
    <w:rsid w:val="008267B2"/>
    <w:rsid w:val="008270BB"/>
    <w:rsid w:val="00830D28"/>
    <w:rsid w:val="00832E71"/>
    <w:rsid w:val="008357F5"/>
    <w:rsid w:val="0084159B"/>
    <w:rsid w:val="0084419C"/>
    <w:rsid w:val="0084534B"/>
    <w:rsid w:val="00845E90"/>
    <w:rsid w:val="00846769"/>
    <w:rsid w:val="008500FB"/>
    <w:rsid w:val="008525C2"/>
    <w:rsid w:val="0085423B"/>
    <w:rsid w:val="008542E1"/>
    <w:rsid w:val="00854A31"/>
    <w:rsid w:val="00864E82"/>
    <w:rsid w:val="00867B55"/>
    <w:rsid w:val="00870396"/>
    <w:rsid w:val="00870F5D"/>
    <w:rsid w:val="008712BF"/>
    <w:rsid w:val="008716BD"/>
    <w:rsid w:val="0087206D"/>
    <w:rsid w:val="00874F64"/>
    <w:rsid w:val="008773C8"/>
    <w:rsid w:val="008804CD"/>
    <w:rsid w:val="00884924"/>
    <w:rsid w:val="00884D8B"/>
    <w:rsid w:val="008875DC"/>
    <w:rsid w:val="008904C0"/>
    <w:rsid w:val="008914B1"/>
    <w:rsid w:val="008A14F4"/>
    <w:rsid w:val="008A1AFE"/>
    <w:rsid w:val="008B1DCE"/>
    <w:rsid w:val="008B1F36"/>
    <w:rsid w:val="008B371D"/>
    <w:rsid w:val="008B662A"/>
    <w:rsid w:val="008B6A63"/>
    <w:rsid w:val="008C2D2F"/>
    <w:rsid w:val="008C2FBC"/>
    <w:rsid w:val="008C479F"/>
    <w:rsid w:val="008C5BD3"/>
    <w:rsid w:val="008C659D"/>
    <w:rsid w:val="008C7DBF"/>
    <w:rsid w:val="008D31CD"/>
    <w:rsid w:val="008D5015"/>
    <w:rsid w:val="008D50F7"/>
    <w:rsid w:val="008D5A6B"/>
    <w:rsid w:val="008E0DB8"/>
    <w:rsid w:val="008E1675"/>
    <w:rsid w:val="008E2195"/>
    <w:rsid w:val="008E2362"/>
    <w:rsid w:val="008E23D4"/>
    <w:rsid w:val="008E2481"/>
    <w:rsid w:val="008E2E4A"/>
    <w:rsid w:val="008E316F"/>
    <w:rsid w:val="008E3381"/>
    <w:rsid w:val="008E3C97"/>
    <w:rsid w:val="008E652B"/>
    <w:rsid w:val="008E770B"/>
    <w:rsid w:val="008F2618"/>
    <w:rsid w:val="00900629"/>
    <w:rsid w:val="00904942"/>
    <w:rsid w:val="00912690"/>
    <w:rsid w:val="0091681B"/>
    <w:rsid w:val="00921261"/>
    <w:rsid w:val="00923C5E"/>
    <w:rsid w:val="00923FA7"/>
    <w:rsid w:val="00926B7E"/>
    <w:rsid w:val="009300ED"/>
    <w:rsid w:val="009320DD"/>
    <w:rsid w:val="0093239D"/>
    <w:rsid w:val="00932E8C"/>
    <w:rsid w:val="00940D38"/>
    <w:rsid w:val="00941559"/>
    <w:rsid w:val="009417AF"/>
    <w:rsid w:val="00942860"/>
    <w:rsid w:val="009436B9"/>
    <w:rsid w:val="00943A04"/>
    <w:rsid w:val="00944A5B"/>
    <w:rsid w:val="0094551C"/>
    <w:rsid w:val="00946E76"/>
    <w:rsid w:val="00950BFE"/>
    <w:rsid w:val="00952490"/>
    <w:rsid w:val="00956411"/>
    <w:rsid w:val="00956C11"/>
    <w:rsid w:val="00962C05"/>
    <w:rsid w:val="00963D26"/>
    <w:rsid w:val="00964EB9"/>
    <w:rsid w:val="00966569"/>
    <w:rsid w:val="00970373"/>
    <w:rsid w:val="0097062D"/>
    <w:rsid w:val="009719E2"/>
    <w:rsid w:val="00975461"/>
    <w:rsid w:val="00975795"/>
    <w:rsid w:val="00977EC3"/>
    <w:rsid w:val="0098570D"/>
    <w:rsid w:val="009879BA"/>
    <w:rsid w:val="00990891"/>
    <w:rsid w:val="00991513"/>
    <w:rsid w:val="00993D04"/>
    <w:rsid w:val="00994A59"/>
    <w:rsid w:val="00997751"/>
    <w:rsid w:val="009A0D5F"/>
    <w:rsid w:val="009A2087"/>
    <w:rsid w:val="009A4678"/>
    <w:rsid w:val="009A4D8D"/>
    <w:rsid w:val="009A5FEF"/>
    <w:rsid w:val="009B33BA"/>
    <w:rsid w:val="009B6571"/>
    <w:rsid w:val="009C4279"/>
    <w:rsid w:val="009C4634"/>
    <w:rsid w:val="009C4F9F"/>
    <w:rsid w:val="009C5F18"/>
    <w:rsid w:val="009C5FF8"/>
    <w:rsid w:val="009C635A"/>
    <w:rsid w:val="009C708C"/>
    <w:rsid w:val="009C771C"/>
    <w:rsid w:val="009D023F"/>
    <w:rsid w:val="009D10C9"/>
    <w:rsid w:val="009D253B"/>
    <w:rsid w:val="009D4541"/>
    <w:rsid w:val="009D5458"/>
    <w:rsid w:val="009E129C"/>
    <w:rsid w:val="009E25E6"/>
    <w:rsid w:val="009E47C8"/>
    <w:rsid w:val="009E5471"/>
    <w:rsid w:val="009E7BAA"/>
    <w:rsid w:val="009E7BD2"/>
    <w:rsid w:val="009F0E1B"/>
    <w:rsid w:val="009F1D64"/>
    <w:rsid w:val="009F447C"/>
    <w:rsid w:val="009F52D5"/>
    <w:rsid w:val="009F6241"/>
    <w:rsid w:val="00A00110"/>
    <w:rsid w:val="00A00D33"/>
    <w:rsid w:val="00A0475B"/>
    <w:rsid w:val="00A0596D"/>
    <w:rsid w:val="00A07E50"/>
    <w:rsid w:val="00A07F1E"/>
    <w:rsid w:val="00A113C9"/>
    <w:rsid w:val="00A11E8F"/>
    <w:rsid w:val="00A148D2"/>
    <w:rsid w:val="00A14E16"/>
    <w:rsid w:val="00A176A0"/>
    <w:rsid w:val="00A17981"/>
    <w:rsid w:val="00A20267"/>
    <w:rsid w:val="00A21C37"/>
    <w:rsid w:val="00A23C1F"/>
    <w:rsid w:val="00A25609"/>
    <w:rsid w:val="00A26546"/>
    <w:rsid w:val="00A26A36"/>
    <w:rsid w:val="00A315CD"/>
    <w:rsid w:val="00A31CD9"/>
    <w:rsid w:val="00A32BD8"/>
    <w:rsid w:val="00A354AD"/>
    <w:rsid w:val="00A35CE9"/>
    <w:rsid w:val="00A42BA9"/>
    <w:rsid w:val="00A469BB"/>
    <w:rsid w:val="00A471EA"/>
    <w:rsid w:val="00A50E59"/>
    <w:rsid w:val="00A546AE"/>
    <w:rsid w:val="00A55459"/>
    <w:rsid w:val="00A564AF"/>
    <w:rsid w:val="00A56F7A"/>
    <w:rsid w:val="00A57CCB"/>
    <w:rsid w:val="00A6119C"/>
    <w:rsid w:val="00A61798"/>
    <w:rsid w:val="00A62FE6"/>
    <w:rsid w:val="00A63313"/>
    <w:rsid w:val="00A64532"/>
    <w:rsid w:val="00A6538F"/>
    <w:rsid w:val="00A67007"/>
    <w:rsid w:val="00A67977"/>
    <w:rsid w:val="00A70159"/>
    <w:rsid w:val="00A70E41"/>
    <w:rsid w:val="00A72530"/>
    <w:rsid w:val="00A734D7"/>
    <w:rsid w:val="00A77C12"/>
    <w:rsid w:val="00A80A86"/>
    <w:rsid w:val="00A8264E"/>
    <w:rsid w:val="00A84640"/>
    <w:rsid w:val="00A91F26"/>
    <w:rsid w:val="00A91F82"/>
    <w:rsid w:val="00A9274F"/>
    <w:rsid w:val="00A9601A"/>
    <w:rsid w:val="00A96B2D"/>
    <w:rsid w:val="00A97573"/>
    <w:rsid w:val="00A97C3C"/>
    <w:rsid w:val="00AA05C5"/>
    <w:rsid w:val="00AA4163"/>
    <w:rsid w:val="00AA769C"/>
    <w:rsid w:val="00AB222E"/>
    <w:rsid w:val="00AB2E0C"/>
    <w:rsid w:val="00AB545A"/>
    <w:rsid w:val="00AC1414"/>
    <w:rsid w:val="00AC6B0F"/>
    <w:rsid w:val="00AC7CD9"/>
    <w:rsid w:val="00AD07E7"/>
    <w:rsid w:val="00AD0C87"/>
    <w:rsid w:val="00AD0DAE"/>
    <w:rsid w:val="00AD6A41"/>
    <w:rsid w:val="00AE259F"/>
    <w:rsid w:val="00AE459F"/>
    <w:rsid w:val="00AE57C4"/>
    <w:rsid w:val="00AE65BD"/>
    <w:rsid w:val="00AF271C"/>
    <w:rsid w:val="00AF5215"/>
    <w:rsid w:val="00B001AC"/>
    <w:rsid w:val="00B01E1C"/>
    <w:rsid w:val="00B0206B"/>
    <w:rsid w:val="00B03163"/>
    <w:rsid w:val="00B03AD1"/>
    <w:rsid w:val="00B047F0"/>
    <w:rsid w:val="00B06841"/>
    <w:rsid w:val="00B071A6"/>
    <w:rsid w:val="00B10115"/>
    <w:rsid w:val="00B116C6"/>
    <w:rsid w:val="00B1219D"/>
    <w:rsid w:val="00B16CA1"/>
    <w:rsid w:val="00B236A3"/>
    <w:rsid w:val="00B23728"/>
    <w:rsid w:val="00B238C0"/>
    <w:rsid w:val="00B25151"/>
    <w:rsid w:val="00B25248"/>
    <w:rsid w:val="00B27A70"/>
    <w:rsid w:val="00B336E8"/>
    <w:rsid w:val="00B35F76"/>
    <w:rsid w:val="00B3665C"/>
    <w:rsid w:val="00B40B13"/>
    <w:rsid w:val="00B41051"/>
    <w:rsid w:val="00B43CF7"/>
    <w:rsid w:val="00B45C46"/>
    <w:rsid w:val="00B46AF6"/>
    <w:rsid w:val="00B47C06"/>
    <w:rsid w:val="00B50200"/>
    <w:rsid w:val="00B504A6"/>
    <w:rsid w:val="00B516B5"/>
    <w:rsid w:val="00B54DA8"/>
    <w:rsid w:val="00B561B5"/>
    <w:rsid w:val="00B61152"/>
    <w:rsid w:val="00B701AA"/>
    <w:rsid w:val="00B72FE2"/>
    <w:rsid w:val="00B753C4"/>
    <w:rsid w:val="00B76ED5"/>
    <w:rsid w:val="00B80690"/>
    <w:rsid w:val="00B822DB"/>
    <w:rsid w:val="00B845E6"/>
    <w:rsid w:val="00B84884"/>
    <w:rsid w:val="00B86EC7"/>
    <w:rsid w:val="00B909A0"/>
    <w:rsid w:val="00B9164B"/>
    <w:rsid w:val="00B92C0B"/>
    <w:rsid w:val="00B934D6"/>
    <w:rsid w:val="00B94BD6"/>
    <w:rsid w:val="00B950D2"/>
    <w:rsid w:val="00B974FC"/>
    <w:rsid w:val="00BA2F53"/>
    <w:rsid w:val="00BA5582"/>
    <w:rsid w:val="00BA5691"/>
    <w:rsid w:val="00BA685D"/>
    <w:rsid w:val="00BB00EB"/>
    <w:rsid w:val="00BB0714"/>
    <w:rsid w:val="00BB1301"/>
    <w:rsid w:val="00BB370C"/>
    <w:rsid w:val="00BB5273"/>
    <w:rsid w:val="00BB6CB4"/>
    <w:rsid w:val="00BB6F78"/>
    <w:rsid w:val="00BC0767"/>
    <w:rsid w:val="00BC0FA7"/>
    <w:rsid w:val="00BC6AE9"/>
    <w:rsid w:val="00BC7389"/>
    <w:rsid w:val="00BD0212"/>
    <w:rsid w:val="00BD3B4A"/>
    <w:rsid w:val="00BD3E5B"/>
    <w:rsid w:val="00BE1A15"/>
    <w:rsid w:val="00BE5445"/>
    <w:rsid w:val="00BF02DA"/>
    <w:rsid w:val="00BF0903"/>
    <w:rsid w:val="00BF3D52"/>
    <w:rsid w:val="00C00796"/>
    <w:rsid w:val="00C01207"/>
    <w:rsid w:val="00C063A5"/>
    <w:rsid w:val="00C11468"/>
    <w:rsid w:val="00C11CFF"/>
    <w:rsid w:val="00C1413C"/>
    <w:rsid w:val="00C15159"/>
    <w:rsid w:val="00C151A6"/>
    <w:rsid w:val="00C15E2B"/>
    <w:rsid w:val="00C167F6"/>
    <w:rsid w:val="00C172F9"/>
    <w:rsid w:val="00C21EAD"/>
    <w:rsid w:val="00C228C6"/>
    <w:rsid w:val="00C23881"/>
    <w:rsid w:val="00C24FAB"/>
    <w:rsid w:val="00C2522E"/>
    <w:rsid w:val="00C26232"/>
    <w:rsid w:val="00C30F28"/>
    <w:rsid w:val="00C333A4"/>
    <w:rsid w:val="00C34094"/>
    <w:rsid w:val="00C36274"/>
    <w:rsid w:val="00C36B03"/>
    <w:rsid w:val="00C4062D"/>
    <w:rsid w:val="00C41269"/>
    <w:rsid w:val="00C41CB8"/>
    <w:rsid w:val="00C4227D"/>
    <w:rsid w:val="00C4236C"/>
    <w:rsid w:val="00C43423"/>
    <w:rsid w:val="00C46919"/>
    <w:rsid w:val="00C5243A"/>
    <w:rsid w:val="00C52CFA"/>
    <w:rsid w:val="00C53728"/>
    <w:rsid w:val="00C57534"/>
    <w:rsid w:val="00C60A0A"/>
    <w:rsid w:val="00C63B65"/>
    <w:rsid w:val="00C71134"/>
    <w:rsid w:val="00C7349F"/>
    <w:rsid w:val="00C768FF"/>
    <w:rsid w:val="00C80055"/>
    <w:rsid w:val="00C8519F"/>
    <w:rsid w:val="00C85FB9"/>
    <w:rsid w:val="00C86418"/>
    <w:rsid w:val="00C90E63"/>
    <w:rsid w:val="00C9220C"/>
    <w:rsid w:val="00C92FC7"/>
    <w:rsid w:val="00C967CF"/>
    <w:rsid w:val="00CA0945"/>
    <w:rsid w:val="00CA2C95"/>
    <w:rsid w:val="00CA6D87"/>
    <w:rsid w:val="00CA7975"/>
    <w:rsid w:val="00CB1A90"/>
    <w:rsid w:val="00CB4EB8"/>
    <w:rsid w:val="00CC0E85"/>
    <w:rsid w:val="00CC24F7"/>
    <w:rsid w:val="00CC487F"/>
    <w:rsid w:val="00CC499E"/>
    <w:rsid w:val="00CD6A47"/>
    <w:rsid w:val="00CE53CB"/>
    <w:rsid w:val="00CF08B7"/>
    <w:rsid w:val="00CF0D7D"/>
    <w:rsid w:val="00CF366D"/>
    <w:rsid w:val="00CF56AE"/>
    <w:rsid w:val="00CF6DB9"/>
    <w:rsid w:val="00CF79ED"/>
    <w:rsid w:val="00D00900"/>
    <w:rsid w:val="00D00F4C"/>
    <w:rsid w:val="00D032E4"/>
    <w:rsid w:val="00D0403A"/>
    <w:rsid w:val="00D05903"/>
    <w:rsid w:val="00D060CC"/>
    <w:rsid w:val="00D06491"/>
    <w:rsid w:val="00D075AB"/>
    <w:rsid w:val="00D076DF"/>
    <w:rsid w:val="00D07F3C"/>
    <w:rsid w:val="00D1048C"/>
    <w:rsid w:val="00D10B8C"/>
    <w:rsid w:val="00D113CF"/>
    <w:rsid w:val="00D1148A"/>
    <w:rsid w:val="00D12073"/>
    <w:rsid w:val="00D12584"/>
    <w:rsid w:val="00D17EA6"/>
    <w:rsid w:val="00D17F4B"/>
    <w:rsid w:val="00D210B7"/>
    <w:rsid w:val="00D21E03"/>
    <w:rsid w:val="00D236D0"/>
    <w:rsid w:val="00D23EF3"/>
    <w:rsid w:val="00D26FF1"/>
    <w:rsid w:val="00D36FDB"/>
    <w:rsid w:val="00D37560"/>
    <w:rsid w:val="00D375AF"/>
    <w:rsid w:val="00D40A47"/>
    <w:rsid w:val="00D433E6"/>
    <w:rsid w:val="00D459C6"/>
    <w:rsid w:val="00D551C7"/>
    <w:rsid w:val="00D5654F"/>
    <w:rsid w:val="00D567D2"/>
    <w:rsid w:val="00D57F4E"/>
    <w:rsid w:val="00D61B3C"/>
    <w:rsid w:val="00D627DC"/>
    <w:rsid w:val="00D641F7"/>
    <w:rsid w:val="00D64326"/>
    <w:rsid w:val="00D64E7F"/>
    <w:rsid w:val="00D65B68"/>
    <w:rsid w:val="00D67722"/>
    <w:rsid w:val="00D735E6"/>
    <w:rsid w:val="00D759B2"/>
    <w:rsid w:val="00D76FE7"/>
    <w:rsid w:val="00D80115"/>
    <w:rsid w:val="00D8079D"/>
    <w:rsid w:val="00D80F17"/>
    <w:rsid w:val="00D81FDF"/>
    <w:rsid w:val="00D821ED"/>
    <w:rsid w:val="00D83D57"/>
    <w:rsid w:val="00D86111"/>
    <w:rsid w:val="00D86AF9"/>
    <w:rsid w:val="00D91A94"/>
    <w:rsid w:val="00D91DDF"/>
    <w:rsid w:val="00D91F0C"/>
    <w:rsid w:val="00D95A21"/>
    <w:rsid w:val="00DA0B57"/>
    <w:rsid w:val="00DA1291"/>
    <w:rsid w:val="00DA5154"/>
    <w:rsid w:val="00DA5D25"/>
    <w:rsid w:val="00DA6858"/>
    <w:rsid w:val="00DA6B21"/>
    <w:rsid w:val="00DB2FB6"/>
    <w:rsid w:val="00DB4FB1"/>
    <w:rsid w:val="00DB5553"/>
    <w:rsid w:val="00DB6EC8"/>
    <w:rsid w:val="00DB720E"/>
    <w:rsid w:val="00DC3075"/>
    <w:rsid w:val="00DC3466"/>
    <w:rsid w:val="00DC6A0F"/>
    <w:rsid w:val="00DC76E4"/>
    <w:rsid w:val="00DC76FC"/>
    <w:rsid w:val="00DC7C90"/>
    <w:rsid w:val="00DD0A0B"/>
    <w:rsid w:val="00DD447A"/>
    <w:rsid w:val="00DD448D"/>
    <w:rsid w:val="00DD66D1"/>
    <w:rsid w:val="00DD676A"/>
    <w:rsid w:val="00DD7924"/>
    <w:rsid w:val="00DE1EAF"/>
    <w:rsid w:val="00DE5700"/>
    <w:rsid w:val="00DE6550"/>
    <w:rsid w:val="00DE6D0A"/>
    <w:rsid w:val="00DE7BA7"/>
    <w:rsid w:val="00DF1230"/>
    <w:rsid w:val="00DF5203"/>
    <w:rsid w:val="00E052A8"/>
    <w:rsid w:val="00E05B34"/>
    <w:rsid w:val="00E069C8"/>
    <w:rsid w:val="00E10C17"/>
    <w:rsid w:val="00E14078"/>
    <w:rsid w:val="00E15013"/>
    <w:rsid w:val="00E17ADD"/>
    <w:rsid w:val="00E230A0"/>
    <w:rsid w:val="00E25CF2"/>
    <w:rsid w:val="00E27AFE"/>
    <w:rsid w:val="00E348DF"/>
    <w:rsid w:val="00E40B6E"/>
    <w:rsid w:val="00E40CB5"/>
    <w:rsid w:val="00E41F78"/>
    <w:rsid w:val="00E43DB6"/>
    <w:rsid w:val="00E444DC"/>
    <w:rsid w:val="00E45B18"/>
    <w:rsid w:val="00E46375"/>
    <w:rsid w:val="00E47AB1"/>
    <w:rsid w:val="00E53C98"/>
    <w:rsid w:val="00E54F9E"/>
    <w:rsid w:val="00E56419"/>
    <w:rsid w:val="00E56804"/>
    <w:rsid w:val="00E57ECC"/>
    <w:rsid w:val="00E63469"/>
    <w:rsid w:val="00E65AAF"/>
    <w:rsid w:val="00E65C2B"/>
    <w:rsid w:val="00E676E5"/>
    <w:rsid w:val="00E7232C"/>
    <w:rsid w:val="00E7478F"/>
    <w:rsid w:val="00E759CC"/>
    <w:rsid w:val="00E7688F"/>
    <w:rsid w:val="00E80122"/>
    <w:rsid w:val="00E801D4"/>
    <w:rsid w:val="00E81A53"/>
    <w:rsid w:val="00E82468"/>
    <w:rsid w:val="00E84C2D"/>
    <w:rsid w:val="00E853C0"/>
    <w:rsid w:val="00E8676D"/>
    <w:rsid w:val="00E87A8B"/>
    <w:rsid w:val="00E87E12"/>
    <w:rsid w:val="00E919DF"/>
    <w:rsid w:val="00E91DBC"/>
    <w:rsid w:val="00E9249A"/>
    <w:rsid w:val="00E96C1D"/>
    <w:rsid w:val="00E976B1"/>
    <w:rsid w:val="00EA0D44"/>
    <w:rsid w:val="00EA4D45"/>
    <w:rsid w:val="00EA51ED"/>
    <w:rsid w:val="00EB0C20"/>
    <w:rsid w:val="00EB1EDB"/>
    <w:rsid w:val="00EB2FBD"/>
    <w:rsid w:val="00EB4675"/>
    <w:rsid w:val="00EB7935"/>
    <w:rsid w:val="00EB7BB8"/>
    <w:rsid w:val="00EC2C80"/>
    <w:rsid w:val="00EC3EEA"/>
    <w:rsid w:val="00EC46A8"/>
    <w:rsid w:val="00EC49AA"/>
    <w:rsid w:val="00EC5976"/>
    <w:rsid w:val="00EC5E1C"/>
    <w:rsid w:val="00ED028E"/>
    <w:rsid w:val="00ED14FC"/>
    <w:rsid w:val="00ED20DE"/>
    <w:rsid w:val="00ED50F9"/>
    <w:rsid w:val="00ED5C34"/>
    <w:rsid w:val="00ED647C"/>
    <w:rsid w:val="00ED6D98"/>
    <w:rsid w:val="00ED772E"/>
    <w:rsid w:val="00EE0B35"/>
    <w:rsid w:val="00EE1AA3"/>
    <w:rsid w:val="00EE1AC3"/>
    <w:rsid w:val="00EE32D9"/>
    <w:rsid w:val="00EE371E"/>
    <w:rsid w:val="00EE56A3"/>
    <w:rsid w:val="00EE5A91"/>
    <w:rsid w:val="00EE5F36"/>
    <w:rsid w:val="00EF0486"/>
    <w:rsid w:val="00EF2527"/>
    <w:rsid w:val="00EF356D"/>
    <w:rsid w:val="00EF500A"/>
    <w:rsid w:val="00EF627D"/>
    <w:rsid w:val="00EF7525"/>
    <w:rsid w:val="00EF7842"/>
    <w:rsid w:val="00F00084"/>
    <w:rsid w:val="00F00736"/>
    <w:rsid w:val="00F079F6"/>
    <w:rsid w:val="00F11E66"/>
    <w:rsid w:val="00F12DC1"/>
    <w:rsid w:val="00F13601"/>
    <w:rsid w:val="00F14033"/>
    <w:rsid w:val="00F15AEB"/>
    <w:rsid w:val="00F16882"/>
    <w:rsid w:val="00F16EDA"/>
    <w:rsid w:val="00F17B1D"/>
    <w:rsid w:val="00F225D3"/>
    <w:rsid w:val="00F2350D"/>
    <w:rsid w:val="00F27ADE"/>
    <w:rsid w:val="00F27B1E"/>
    <w:rsid w:val="00F32449"/>
    <w:rsid w:val="00F32937"/>
    <w:rsid w:val="00F33047"/>
    <w:rsid w:val="00F344F8"/>
    <w:rsid w:val="00F44A76"/>
    <w:rsid w:val="00F44E55"/>
    <w:rsid w:val="00F45A60"/>
    <w:rsid w:val="00F51AD3"/>
    <w:rsid w:val="00F51F32"/>
    <w:rsid w:val="00F521C0"/>
    <w:rsid w:val="00F5300C"/>
    <w:rsid w:val="00F542D8"/>
    <w:rsid w:val="00F569F5"/>
    <w:rsid w:val="00F60F18"/>
    <w:rsid w:val="00F61F07"/>
    <w:rsid w:val="00F6243D"/>
    <w:rsid w:val="00F63039"/>
    <w:rsid w:val="00F639C4"/>
    <w:rsid w:val="00F704C5"/>
    <w:rsid w:val="00F722CC"/>
    <w:rsid w:val="00F77BB8"/>
    <w:rsid w:val="00F77FC6"/>
    <w:rsid w:val="00F81F08"/>
    <w:rsid w:val="00F838D6"/>
    <w:rsid w:val="00F83934"/>
    <w:rsid w:val="00F83DF3"/>
    <w:rsid w:val="00F84C53"/>
    <w:rsid w:val="00F85FE9"/>
    <w:rsid w:val="00F86700"/>
    <w:rsid w:val="00F86EC7"/>
    <w:rsid w:val="00F879F7"/>
    <w:rsid w:val="00F93F78"/>
    <w:rsid w:val="00F96161"/>
    <w:rsid w:val="00F96563"/>
    <w:rsid w:val="00FA40E7"/>
    <w:rsid w:val="00FA4375"/>
    <w:rsid w:val="00FA7B62"/>
    <w:rsid w:val="00FB2794"/>
    <w:rsid w:val="00FB2E41"/>
    <w:rsid w:val="00FB312B"/>
    <w:rsid w:val="00FB48B7"/>
    <w:rsid w:val="00FB58B0"/>
    <w:rsid w:val="00FB799B"/>
    <w:rsid w:val="00FC02E6"/>
    <w:rsid w:val="00FC477A"/>
    <w:rsid w:val="00FC5D31"/>
    <w:rsid w:val="00FC7AA0"/>
    <w:rsid w:val="00FD1331"/>
    <w:rsid w:val="00FD3D57"/>
    <w:rsid w:val="00FD46E1"/>
    <w:rsid w:val="00FD72B1"/>
    <w:rsid w:val="00FE1D86"/>
    <w:rsid w:val="00FE3C1C"/>
    <w:rsid w:val="00FE7C6B"/>
    <w:rsid w:val="00FF08D1"/>
    <w:rsid w:val="00FF22BA"/>
    <w:rsid w:val="00FF498D"/>
    <w:rsid w:val="00FF4BDB"/>
    <w:rsid w:val="00FF4E75"/>
    <w:rsid w:val="00FF6B68"/>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850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2DC1"/>
  </w:style>
  <w:style w:type="paragraph" w:styleId="Heading1">
    <w:name w:val="heading 1"/>
    <w:basedOn w:val="Normal"/>
    <w:next w:val="Normal"/>
    <w:link w:val="Heading1Char"/>
    <w:uiPriority w:val="9"/>
    <w:qFormat/>
    <w:rsid w:val="0042408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2408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E47C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942860"/>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5494"/>
    <w:pPr>
      <w:ind w:left="720"/>
      <w:contextualSpacing/>
    </w:pPr>
  </w:style>
  <w:style w:type="character" w:styleId="Hyperlink">
    <w:name w:val="Hyperlink"/>
    <w:basedOn w:val="DefaultParagraphFont"/>
    <w:uiPriority w:val="99"/>
    <w:unhideWhenUsed/>
    <w:rsid w:val="00145494"/>
    <w:rPr>
      <w:color w:val="0000FF" w:themeColor="hyperlink"/>
      <w:u w:val="single"/>
    </w:rPr>
  </w:style>
  <w:style w:type="paragraph" w:styleId="BalloonText">
    <w:name w:val="Balloon Text"/>
    <w:basedOn w:val="Normal"/>
    <w:link w:val="BalloonTextChar"/>
    <w:uiPriority w:val="99"/>
    <w:semiHidden/>
    <w:unhideWhenUsed/>
    <w:rsid w:val="001454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5494"/>
    <w:rPr>
      <w:rFonts w:ascii="Tahoma" w:hAnsi="Tahoma" w:cs="Tahoma"/>
      <w:sz w:val="16"/>
      <w:szCs w:val="16"/>
      <w:lang w:val="ca-ES"/>
    </w:rPr>
  </w:style>
  <w:style w:type="character" w:styleId="LineNumber">
    <w:name w:val="line number"/>
    <w:basedOn w:val="DefaultParagraphFont"/>
    <w:uiPriority w:val="99"/>
    <w:semiHidden/>
    <w:unhideWhenUsed/>
    <w:rsid w:val="00145494"/>
  </w:style>
  <w:style w:type="paragraph" w:styleId="Header">
    <w:name w:val="header"/>
    <w:basedOn w:val="Normal"/>
    <w:link w:val="HeaderChar"/>
    <w:uiPriority w:val="99"/>
    <w:unhideWhenUsed/>
    <w:rsid w:val="00145494"/>
    <w:pPr>
      <w:tabs>
        <w:tab w:val="center" w:pos="4252"/>
        <w:tab w:val="right" w:pos="8504"/>
      </w:tabs>
      <w:spacing w:after="0" w:line="240" w:lineRule="auto"/>
    </w:pPr>
  </w:style>
  <w:style w:type="character" w:customStyle="1" w:styleId="HeaderChar">
    <w:name w:val="Header Char"/>
    <w:basedOn w:val="DefaultParagraphFont"/>
    <w:link w:val="Header"/>
    <w:uiPriority w:val="99"/>
    <w:rsid w:val="00145494"/>
    <w:rPr>
      <w:lang w:val="ca-ES"/>
    </w:rPr>
  </w:style>
  <w:style w:type="paragraph" w:styleId="Footer">
    <w:name w:val="footer"/>
    <w:basedOn w:val="Normal"/>
    <w:link w:val="FooterChar"/>
    <w:uiPriority w:val="99"/>
    <w:unhideWhenUsed/>
    <w:rsid w:val="00145494"/>
    <w:pPr>
      <w:tabs>
        <w:tab w:val="center" w:pos="4252"/>
        <w:tab w:val="right" w:pos="8504"/>
      </w:tabs>
      <w:spacing w:after="0" w:line="240" w:lineRule="auto"/>
    </w:pPr>
  </w:style>
  <w:style w:type="character" w:customStyle="1" w:styleId="FooterChar">
    <w:name w:val="Footer Char"/>
    <w:basedOn w:val="DefaultParagraphFont"/>
    <w:link w:val="Footer"/>
    <w:uiPriority w:val="99"/>
    <w:rsid w:val="00145494"/>
    <w:rPr>
      <w:lang w:val="ca-ES"/>
    </w:rPr>
  </w:style>
  <w:style w:type="character" w:styleId="Emphasis">
    <w:name w:val="Emphasis"/>
    <w:basedOn w:val="DefaultParagraphFont"/>
    <w:uiPriority w:val="20"/>
    <w:qFormat/>
    <w:rsid w:val="00E9249A"/>
    <w:rPr>
      <w:i/>
      <w:iCs/>
    </w:rPr>
  </w:style>
  <w:style w:type="character" w:customStyle="1" w:styleId="highlight">
    <w:name w:val="highlight"/>
    <w:basedOn w:val="DefaultParagraphFont"/>
    <w:rsid w:val="0008339A"/>
  </w:style>
  <w:style w:type="character" w:customStyle="1" w:styleId="Heading4Char">
    <w:name w:val="Heading 4 Char"/>
    <w:basedOn w:val="DefaultParagraphFont"/>
    <w:link w:val="Heading4"/>
    <w:uiPriority w:val="9"/>
    <w:rsid w:val="00942860"/>
    <w:rPr>
      <w:rFonts w:ascii="Times New Roman" w:eastAsia="Times New Roman" w:hAnsi="Times New Roman" w:cs="Times New Roman"/>
      <w:b/>
      <w:bCs/>
      <w:sz w:val="24"/>
      <w:szCs w:val="24"/>
      <w:lang w:eastAsia="es-ES"/>
    </w:rPr>
  </w:style>
  <w:style w:type="paragraph" w:styleId="NormalWeb">
    <w:name w:val="Normal (Web)"/>
    <w:basedOn w:val="Normal"/>
    <w:uiPriority w:val="99"/>
    <w:unhideWhenUsed/>
    <w:rsid w:val="0094286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9E47C8"/>
    <w:rPr>
      <w:rFonts w:asciiTheme="majorHAnsi" w:eastAsiaTheme="majorEastAsia" w:hAnsiTheme="majorHAnsi" w:cstheme="majorBidi"/>
      <w:b/>
      <w:bCs/>
      <w:color w:val="4F81BD" w:themeColor="accent1"/>
      <w:lang w:val="ca-ES"/>
    </w:rPr>
  </w:style>
  <w:style w:type="character" w:styleId="FollowedHyperlink">
    <w:name w:val="FollowedHyperlink"/>
    <w:basedOn w:val="DefaultParagraphFont"/>
    <w:uiPriority w:val="99"/>
    <w:semiHidden/>
    <w:unhideWhenUsed/>
    <w:rsid w:val="004B513C"/>
    <w:rPr>
      <w:color w:val="800080" w:themeColor="followedHyperlink"/>
      <w:u w:val="single"/>
    </w:rPr>
  </w:style>
  <w:style w:type="paragraph" w:customStyle="1" w:styleId="Default">
    <w:name w:val="Default"/>
    <w:rsid w:val="000339AC"/>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42408C"/>
    <w:rPr>
      <w:rFonts w:asciiTheme="majorHAnsi" w:eastAsiaTheme="majorEastAsia" w:hAnsiTheme="majorHAnsi" w:cstheme="majorBidi"/>
      <w:b/>
      <w:bCs/>
      <w:color w:val="365F91" w:themeColor="accent1" w:themeShade="BF"/>
      <w:sz w:val="28"/>
      <w:szCs w:val="28"/>
      <w:lang w:val="ca-ES"/>
    </w:rPr>
  </w:style>
  <w:style w:type="character" w:customStyle="1" w:styleId="Heading2Char">
    <w:name w:val="Heading 2 Char"/>
    <w:basedOn w:val="DefaultParagraphFont"/>
    <w:link w:val="Heading2"/>
    <w:uiPriority w:val="9"/>
    <w:rsid w:val="0042408C"/>
    <w:rPr>
      <w:rFonts w:asciiTheme="majorHAnsi" w:eastAsiaTheme="majorEastAsia" w:hAnsiTheme="majorHAnsi" w:cstheme="majorBidi"/>
      <w:b/>
      <w:bCs/>
      <w:color w:val="4F81BD" w:themeColor="accent1"/>
      <w:sz w:val="26"/>
      <w:szCs w:val="26"/>
      <w:lang w:val="ca-ES"/>
    </w:rPr>
  </w:style>
  <w:style w:type="paragraph" w:styleId="List">
    <w:name w:val="List"/>
    <w:basedOn w:val="Normal"/>
    <w:uiPriority w:val="99"/>
    <w:unhideWhenUsed/>
    <w:rsid w:val="0042408C"/>
    <w:pPr>
      <w:ind w:left="283" w:hanging="283"/>
      <w:contextualSpacing/>
    </w:pPr>
  </w:style>
  <w:style w:type="paragraph" w:styleId="BodyText">
    <w:name w:val="Body Text"/>
    <w:basedOn w:val="Normal"/>
    <w:link w:val="BodyTextChar"/>
    <w:uiPriority w:val="99"/>
    <w:unhideWhenUsed/>
    <w:rsid w:val="0042408C"/>
    <w:pPr>
      <w:spacing w:after="120"/>
    </w:pPr>
  </w:style>
  <w:style w:type="character" w:customStyle="1" w:styleId="BodyTextChar">
    <w:name w:val="Body Text Char"/>
    <w:basedOn w:val="DefaultParagraphFont"/>
    <w:link w:val="BodyText"/>
    <w:uiPriority w:val="99"/>
    <w:rsid w:val="0042408C"/>
    <w:rPr>
      <w:lang w:val="ca-ES"/>
    </w:rPr>
  </w:style>
  <w:style w:type="paragraph" w:styleId="BodyTextFirstIndent">
    <w:name w:val="Body Text First Indent"/>
    <w:basedOn w:val="BodyText"/>
    <w:link w:val="BodyTextFirstIndentChar"/>
    <w:uiPriority w:val="99"/>
    <w:unhideWhenUsed/>
    <w:rsid w:val="0042408C"/>
    <w:pPr>
      <w:spacing w:after="200"/>
      <w:ind w:firstLine="360"/>
    </w:pPr>
  </w:style>
  <w:style w:type="character" w:customStyle="1" w:styleId="BodyTextFirstIndentChar">
    <w:name w:val="Body Text First Indent Char"/>
    <w:basedOn w:val="BodyTextChar"/>
    <w:link w:val="BodyTextFirstIndent"/>
    <w:uiPriority w:val="99"/>
    <w:rsid w:val="0042408C"/>
    <w:rPr>
      <w:lang w:val="ca-ES"/>
    </w:rPr>
  </w:style>
  <w:style w:type="character" w:customStyle="1" w:styleId="current-selection">
    <w:name w:val="current-selection"/>
    <w:basedOn w:val="DefaultParagraphFont"/>
    <w:rsid w:val="00FA7B62"/>
  </w:style>
  <w:style w:type="character" w:customStyle="1" w:styleId="a">
    <w:name w:val="_"/>
    <w:basedOn w:val="DefaultParagraphFont"/>
    <w:rsid w:val="00FA7B62"/>
  </w:style>
  <w:style w:type="character" w:customStyle="1" w:styleId="enhanced-reference">
    <w:name w:val="enhanced-reference"/>
    <w:basedOn w:val="DefaultParagraphFont"/>
    <w:rsid w:val="00FA7B62"/>
  </w:style>
  <w:style w:type="character" w:styleId="CommentReference">
    <w:name w:val="annotation reference"/>
    <w:basedOn w:val="DefaultParagraphFont"/>
    <w:uiPriority w:val="99"/>
    <w:semiHidden/>
    <w:unhideWhenUsed/>
    <w:rsid w:val="004E5B84"/>
    <w:rPr>
      <w:sz w:val="16"/>
      <w:szCs w:val="16"/>
    </w:rPr>
  </w:style>
  <w:style w:type="paragraph" w:styleId="CommentText">
    <w:name w:val="annotation text"/>
    <w:basedOn w:val="Normal"/>
    <w:link w:val="CommentTextChar"/>
    <w:uiPriority w:val="99"/>
    <w:semiHidden/>
    <w:unhideWhenUsed/>
    <w:rsid w:val="004E5B84"/>
    <w:pPr>
      <w:spacing w:line="240" w:lineRule="auto"/>
    </w:pPr>
    <w:rPr>
      <w:sz w:val="20"/>
      <w:szCs w:val="20"/>
    </w:rPr>
  </w:style>
  <w:style w:type="character" w:customStyle="1" w:styleId="CommentTextChar">
    <w:name w:val="Comment Text Char"/>
    <w:basedOn w:val="DefaultParagraphFont"/>
    <w:link w:val="CommentText"/>
    <w:uiPriority w:val="99"/>
    <w:semiHidden/>
    <w:rsid w:val="004E5B84"/>
    <w:rPr>
      <w:sz w:val="20"/>
      <w:szCs w:val="20"/>
      <w:lang w:val="ca-ES"/>
    </w:rPr>
  </w:style>
  <w:style w:type="paragraph" w:styleId="CommentSubject">
    <w:name w:val="annotation subject"/>
    <w:basedOn w:val="CommentText"/>
    <w:next w:val="CommentText"/>
    <w:link w:val="CommentSubjectChar"/>
    <w:uiPriority w:val="99"/>
    <w:semiHidden/>
    <w:unhideWhenUsed/>
    <w:rsid w:val="004E5B84"/>
    <w:rPr>
      <w:b/>
      <w:bCs/>
    </w:rPr>
  </w:style>
  <w:style w:type="character" w:customStyle="1" w:styleId="CommentSubjectChar">
    <w:name w:val="Comment Subject Char"/>
    <w:basedOn w:val="CommentTextChar"/>
    <w:link w:val="CommentSubject"/>
    <w:uiPriority w:val="99"/>
    <w:semiHidden/>
    <w:rsid w:val="004E5B84"/>
    <w:rPr>
      <w:b/>
      <w:bCs/>
      <w:sz w:val="20"/>
      <w:szCs w:val="20"/>
      <w:lang w:val="ca-ES"/>
    </w:rPr>
  </w:style>
  <w:style w:type="character" w:customStyle="1" w:styleId="rphighlightallclass">
    <w:name w:val="rphighlightallclass"/>
    <w:basedOn w:val="DefaultParagraphFont"/>
    <w:rsid w:val="00155D5C"/>
  </w:style>
  <w:style w:type="paragraph" w:styleId="Quote">
    <w:name w:val="Quote"/>
    <w:basedOn w:val="Normal"/>
    <w:next w:val="Normal"/>
    <w:link w:val="QuoteChar"/>
    <w:uiPriority w:val="29"/>
    <w:qFormat/>
    <w:rsid w:val="00F77FC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77FC6"/>
    <w:rPr>
      <w:i/>
      <w:iCs/>
      <w:color w:val="404040" w:themeColor="text1" w:themeTint="BF"/>
    </w:rPr>
  </w:style>
  <w:style w:type="paragraph" w:styleId="Revision">
    <w:name w:val="Revision"/>
    <w:hidden/>
    <w:uiPriority w:val="99"/>
    <w:semiHidden/>
    <w:rsid w:val="00AF5215"/>
    <w:pPr>
      <w:spacing w:after="0" w:line="240" w:lineRule="auto"/>
    </w:pPr>
  </w:style>
  <w:style w:type="table" w:styleId="TableGrid">
    <w:name w:val="Table Grid"/>
    <w:basedOn w:val="TableNormal"/>
    <w:uiPriority w:val="39"/>
    <w:rsid w:val="00941559"/>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doclaro1">
    <w:name w:val="Sombreado claro1"/>
    <w:basedOn w:val="TableNormal"/>
    <w:uiPriority w:val="60"/>
    <w:rsid w:val="00EE56A3"/>
    <w:pPr>
      <w:spacing w:after="0" w:line="240" w:lineRule="auto"/>
    </w:pPr>
    <w:rPr>
      <w:rFonts w:eastAsiaTheme="minorHAns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709805">
      <w:bodyDiv w:val="1"/>
      <w:marLeft w:val="0"/>
      <w:marRight w:val="0"/>
      <w:marTop w:val="0"/>
      <w:marBottom w:val="0"/>
      <w:divBdr>
        <w:top w:val="none" w:sz="0" w:space="0" w:color="auto"/>
        <w:left w:val="none" w:sz="0" w:space="0" w:color="auto"/>
        <w:bottom w:val="none" w:sz="0" w:space="0" w:color="auto"/>
        <w:right w:val="none" w:sz="0" w:space="0" w:color="auto"/>
      </w:divBdr>
    </w:div>
    <w:div w:id="100418650">
      <w:bodyDiv w:val="1"/>
      <w:marLeft w:val="0"/>
      <w:marRight w:val="0"/>
      <w:marTop w:val="0"/>
      <w:marBottom w:val="0"/>
      <w:divBdr>
        <w:top w:val="none" w:sz="0" w:space="0" w:color="auto"/>
        <w:left w:val="none" w:sz="0" w:space="0" w:color="auto"/>
        <w:bottom w:val="none" w:sz="0" w:space="0" w:color="auto"/>
        <w:right w:val="none" w:sz="0" w:space="0" w:color="auto"/>
      </w:divBdr>
      <w:divsChild>
        <w:div w:id="1071191641">
          <w:marLeft w:val="0"/>
          <w:marRight w:val="0"/>
          <w:marTop w:val="0"/>
          <w:marBottom w:val="0"/>
          <w:divBdr>
            <w:top w:val="none" w:sz="0" w:space="0" w:color="auto"/>
            <w:left w:val="none" w:sz="0" w:space="0" w:color="auto"/>
            <w:bottom w:val="none" w:sz="0" w:space="0" w:color="auto"/>
            <w:right w:val="none" w:sz="0" w:space="0" w:color="auto"/>
          </w:divBdr>
        </w:div>
        <w:div w:id="1451587131">
          <w:marLeft w:val="0"/>
          <w:marRight w:val="0"/>
          <w:marTop w:val="0"/>
          <w:marBottom w:val="0"/>
          <w:divBdr>
            <w:top w:val="none" w:sz="0" w:space="0" w:color="auto"/>
            <w:left w:val="none" w:sz="0" w:space="0" w:color="auto"/>
            <w:bottom w:val="none" w:sz="0" w:space="0" w:color="auto"/>
            <w:right w:val="none" w:sz="0" w:space="0" w:color="auto"/>
          </w:divBdr>
        </w:div>
        <w:div w:id="1810128382">
          <w:marLeft w:val="0"/>
          <w:marRight w:val="0"/>
          <w:marTop w:val="0"/>
          <w:marBottom w:val="0"/>
          <w:divBdr>
            <w:top w:val="none" w:sz="0" w:space="0" w:color="auto"/>
            <w:left w:val="none" w:sz="0" w:space="0" w:color="auto"/>
            <w:bottom w:val="none" w:sz="0" w:space="0" w:color="auto"/>
            <w:right w:val="none" w:sz="0" w:space="0" w:color="auto"/>
          </w:divBdr>
        </w:div>
      </w:divsChild>
    </w:div>
    <w:div w:id="122236812">
      <w:bodyDiv w:val="1"/>
      <w:marLeft w:val="0"/>
      <w:marRight w:val="0"/>
      <w:marTop w:val="0"/>
      <w:marBottom w:val="0"/>
      <w:divBdr>
        <w:top w:val="none" w:sz="0" w:space="0" w:color="auto"/>
        <w:left w:val="none" w:sz="0" w:space="0" w:color="auto"/>
        <w:bottom w:val="none" w:sz="0" w:space="0" w:color="auto"/>
        <w:right w:val="none" w:sz="0" w:space="0" w:color="auto"/>
      </w:divBdr>
    </w:div>
    <w:div w:id="144053761">
      <w:bodyDiv w:val="1"/>
      <w:marLeft w:val="0"/>
      <w:marRight w:val="0"/>
      <w:marTop w:val="0"/>
      <w:marBottom w:val="0"/>
      <w:divBdr>
        <w:top w:val="none" w:sz="0" w:space="0" w:color="auto"/>
        <w:left w:val="none" w:sz="0" w:space="0" w:color="auto"/>
        <w:bottom w:val="none" w:sz="0" w:space="0" w:color="auto"/>
        <w:right w:val="none" w:sz="0" w:space="0" w:color="auto"/>
      </w:divBdr>
    </w:div>
    <w:div w:id="179391831">
      <w:bodyDiv w:val="1"/>
      <w:marLeft w:val="0"/>
      <w:marRight w:val="0"/>
      <w:marTop w:val="0"/>
      <w:marBottom w:val="0"/>
      <w:divBdr>
        <w:top w:val="none" w:sz="0" w:space="0" w:color="auto"/>
        <w:left w:val="none" w:sz="0" w:space="0" w:color="auto"/>
        <w:bottom w:val="none" w:sz="0" w:space="0" w:color="auto"/>
        <w:right w:val="none" w:sz="0" w:space="0" w:color="auto"/>
      </w:divBdr>
    </w:div>
    <w:div w:id="234827911">
      <w:bodyDiv w:val="1"/>
      <w:marLeft w:val="0"/>
      <w:marRight w:val="0"/>
      <w:marTop w:val="0"/>
      <w:marBottom w:val="0"/>
      <w:divBdr>
        <w:top w:val="none" w:sz="0" w:space="0" w:color="auto"/>
        <w:left w:val="none" w:sz="0" w:space="0" w:color="auto"/>
        <w:bottom w:val="none" w:sz="0" w:space="0" w:color="auto"/>
        <w:right w:val="none" w:sz="0" w:space="0" w:color="auto"/>
      </w:divBdr>
    </w:div>
    <w:div w:id="322203320">
      <w:bodyDiv w:val="1"/>
      <w:marLeft w:val="0"/>
      <w:marRight w:val="0"/>
      <w:marTop w:val="0"/>
      <w:marBottom w:val="0"/>
      <w:divBdr>
        <w:top w:val="none" w:sz="0" w:space="0" w:color="auto"/>
        <w:left w:val="none" w:sz="0" w:space="0" w:color="auto"/>
        <w:bottom w:val="none" w:sz="0" w:space="0" w:color="auto"/>
        <w:right w:val="none" w:sz="0" w:space="0" w:color="auto"/>
      </w:divBdr>
      <w:divsChild>
        <w:div w:id="603028153">
          <w:marLeft w:val="0"/>
          <w:marRight w:val="0"/>
          <w:marTop w:val="0"/>
          <w:marBottom w:val="0"/>
          <w:divBdr>
            <w:top w:val="none" w:sz="0" w:space="0" w:color="auto"/>
            <w:left w:val="none" w:sz="0" w:space="0" w:color="auto"/>
            <w:bottom w:val="none" w:sz="0" w:space="0" w:color="auto"/>
            <w:right w:val="none" w:sz="0" w:space="0" w:color="auto"/>
          </w:divBdr>
        </w:div>
        <w:div w:id="971400980">
          <w:marLeft w:val="0"/>
          <w:marRight w:val="0"/>
          <w:marTop w:val="0"/>
          <w:marBottom w:val="0"/>
          <w:divBdr>
            <w:top w:val="none" w:sz="0" w:space="0" w:color="auto"/>
            <w:left w:val="none" w:sz="0" w:space="0" w:color="auto"/>
            <w:bottom w:val="none" w:sz="0" w:space="0" w:color="auto"/>
            <w:right w:val="none" w:sz="0" w:space="0" w:color="auto"/>
          </w:divBdr>
        </w:div>
        <w:div w:id="422534318">
          <w:marLeft w:val="0"/>
          <w:marRight w:val="0"/>
          <w:marTop w:val="0"/>
          <w:marBottom w:val="0"/>
          <w:divBdr>
            <w:top w:val="none" w:sz="0" w:space="0" w:color="auto"/>
            <w:left w:val="none" w:sz="0" w:space="0" w:color="auto"/>
            <w:bottom w:val="none" w:sz="0" w:space="0" w:color="auto"/>
            <w:right w:val="none" w:sz="0" w:space="0" w:color="auto"/>
          </w:divBdr>
        </w:div>
      </w:divsChild>
    </w:div>
    <w:div w:id="489559220">
      <w:bodyDiv w:val="1"/>
      <w:marLeft w:val="0"/>
      <w:marRight w:val="0"/>
      <w:marTop w:val="0"/>
      <w:marBottom w:val="0"/>
      <w:divBdr>
        <w:top w:val="none" w:sz="0" w:space="0" w:color="auto"/>
        <w:left w:val="none" w:sz="0" w:space="0" w:color="auto"/>
        <w:bottom w:val="none" w:sz="0" w:space="0" w:color="auto"/>
        <w:right w:val="none" w:sz="0" w:space="0" w:color="auto"/>
      </w:divBdr>
    </w:div>
    <w:div w:id="531962667">
      <w:bodyDiv w:val="1"/>
      <w:marLeft w:val="0"/>
      <w:marRight w:val="0"/>
      <w:marTop w:val="0"/>
      <w:marBottom w:val="0"/>
      <w:divBdr>
        <w:top w:val="none" w:sz="0" w:space="0" w:color="auto"/>
        <w:left w:val="none" w:sz="0" w:space="0" w:color="auto"/>
        <w:bottom w:val="none" w:sz="0" w:space="0" w:color="auto"/>
        <w:right w:val="none" w:sz="0" w:space="0" w:color="auto"/>
      </w:divBdr>
      <w:divsChild>
        <w:div w:id="1186558292">
          <w:marLeft w:val="0"/>
          <w:marRight w:val="0"/>
          <w:marTop w:val="0"/>
          <w:marBottom w:val="0"/>
          <w:divBdr>
            <w:top w:val="none" w:sz="0" w:space="0" w:color="auto"/>
            <w:left w:val="none" w:sz="0" w:space="0" w:color="auto"/>
            <w:bottom w:val="none" w:sz="0" w:space="0" w:color="auto"/>
            <w:right w:val="none" w:sz="0" w:space="0" w:color="auto"/>
          </w:divBdr>
        </w:div>
        <w:div w:id="1450205301">
          <w:marLeft w:val="0"/>
          <w:marRight w:val="0"/>
          <w:marTop w:val="0"/>
          <w:marBottom w:val="0"/>
          <w:divBdr>
            <w:top w:val="none" w:sz="0" w:space="0" w:color="auto"/>
            <w:left w:val="none" w:sz="0" w:space="0" w:color="auto"/>
            <w:bottom w:val="none" w:sz="0" w:space="0" w:color="auto"/>
            <w:right w:val="none" w:sz="0" w:space="0" w:color="auto"/>
          </w:divBdr>
        </w:div>
      </w:divsChild>
    </w:div>
    <w:div w:id="537084738">
      <w:bodyDiv w:val="1"/>
      <w:marLeft w:val="0"/>
      <w:marRight w:val="0"/>
      <w:marTop w:val="0"/>
      <w:marBottom w:val="0"/>
      <w:divBdr>
        <w:top w:val="none" w:sz="0" w:space="0" w:color="auto"/>
        <w:left w:val="none" w:sz="0" w:space="0" w:color="auto"/>
        <w:bottom w:val="none" w:sz="0" w:space="0" w:color="auto"/>
        <w:right w:val="none" w:sz="0" w:space="0" w:color="auto"/>
      </w:divBdr>
      <w:divsChild>
        <w:div w:id="1584879459">
          <w:marLeft w:val="0"/>
          <w:marRight w:val="0"/>
          <w:marTop w:val="0"/>
          <w:marBottom w:val="0"/>
          <w:divBdr>
            <w:top w:val="none" w:sz="0" w:space="0" w:color="auto"/>
            <w:left w:val="none" w:sz="0" w:space="0" w:color="auto"/>
            <w:bottom w:val="none" w:sz="0" w:space="0" w:color="auto"/>
            <w:right w:val="none" w:sz="0" w:space="0" w:color="auto"/>
          </w:divBdr>
        </w:div>
        <w:div w:id="582254301">
          <w:marLeft w:val="0"/>
          <w:marRight w:val="0"/>
          <w:marTop w:val="0"/>
          <w:marBottom w:val="0"/>
          <w:divBdr>
            <w:top w:val="none" w:sz="0" w:space="0" w:color="auto"/>
            <w:left w:val="none" w:sz="0" w:space="0" w:color="auto"/>
            <w:bottom w:val="none" w:sz="0" w:space="0" w:color="auto"/>
            <w:right w:val="none" w:sz="0" w:space="0" w:color="auto"/>
          </w:divBdr>
        </w:div>
        <w:div w:id="579753794">
          <w:marLeft w:val="0"/>
          <w:marRight w:val="0"/>
          <w:marTop w:val="0"/>
          <w:marBottom w:val="0"/>
          <w:divBdr>
            <w:top w:val="none" w:sz="0" w:space="0" w:color="auto"/>
            <w:left w:val="none" w:sz="0" w:space="0" w:color="auto"/>
            <w:bottom w:val="none" w:sz="0" w:space="0" w:color="auto"/>
            <w:right w:val="none" w:sz="0" w:space="0" w:color="auto"/>
          </w:divBdr>
        </w:div>
        <w:div w:id="575868592">
          <w:marLeft w:val="0"/>
          <w:marRight w:val="0"/>
          <w:marTop w:val="0"/>
          <w:marBottom w:val="0"/>
          <w:divBdr>
            <w:top w:val="none" w:sz="0" w:space="0" w:color="auto"/>
            <w:left w:val="none" w:sz="0" w:space="0" w:color="auto"/>
            <w:bottom w:val="none" w:sz="0" w:space="0" w:color="auto"/>
            <w:right w:val="none" w:sz="0" w:space="0" w:color="auto"/>
          </w:divBdr>
        </w:div>
        <w:div w:id="193202650">
          <w:marLeft w:val="0"/>
          <w:marRight w:val="0"/>
          <w:marTop w:val="0"/>
          <w:marBottom w:val="0"/>
          <w:divBdr>
            <w:top w:val="none" w:sz="0" w:space="0" w:color="auto"/>
            <w:left w:val="none" w:sz="0" w:space="0" w:color="auto"/>
            <w:bottom w:val="none" w:sz="0" w:space="0" w:color="auto"/>
            <w:right w:val="none" w:sz="0" w:space="0" w:color="auto"/>
          </w:divBdr>
        </w:div>
        <w:div w:id="69347712">
          <w:marLeft w:val="0"/>
          <w:marRight w:val="0"/>
          <w:marTop w:val="0"/>
          <w:marBottom w:val="0"/>
          <w:divBdr>
            <w:top w:val="none" w:sz="0" w:space="0" w:color="auto"/>
            <w:left w:val="none" w:sz="0" w:space="0" w:color="auto"/>
            <w:bottom w:val="none" w:sz="0" w:space="0" w:color="auto"/>
            <w:right w:val="none" w:sz="0" w:space="0" w:color="auto"/>
          </w:divBdr>
        </w:div>
        <w:div w:id="897402152">
          <w:marLeft w:val="0"/>
          <w:marRight w:val="0"/>
          <w:marTop w:val="0"/>
          <w:marBottom w:val="0"/>
          <w:divBdr>
            <w:top w:val="none" w:sz="0" w:space="0" w:color="auto"/>
            <w:left w:val="none" w:sz="0" w:space="0" w:color="auto"/>
            <w:bottom w:val="none" w:sz="0" w:space="0" w:color="auto"/>
            <w:right w:val="none" w:sz="0" w:space="0" w:color="auto"/>
          </w:divBdr>
        </w:div>
        <w:div w:id="433988004">
          <w:marLeft w:val="0"/>
          <w:marRight w:val="0"/>
          <w:marTop w:val="0"/>
          <w:marBottom w:val="0"/>
          <w:divBdr>
            <w:top w:val="none" w:sz="0" w:space="0" w:color="auto"/>
            <w:left w:val="none" w:sz="0" w:space="0" w:color="auto"/>
            <w:bottom w:val="none" w:sz="0" w:space="0" w:color="auto"/>
            <w:right w:val="none" w:sz="0" w:space="0" w:color="auto"/>
          </w:divBdr>
        </w:div>
        <w:div w:id="892736637">
          <w:marLeft w:val="0"/>
          <w:marRight w:val="0"/>
          <w:marTop w:val="0"/>
          <w:marBottom w:val="0"/>
          <w:divBdr>
            <w:top w:val="none" w:sz="0" w:space="0" w:color="auto"/>
            <w:left w:val="none" w:sz="0" w:space="0" w:color="auto"/>
            <w:bottom w:val="none" w:sz="0" w:space="0" w:color="auto"/>
            <w:right w:val="none" w:sz="0" w:space="0" w:color="auto"/>
          </w:divBdr>
        </w:div>
      </w:divsChild>
    </w:div>
    <w:div w:id="590969933">
      <w:bodyDiv w:val="1"/>
      <w:marLeft w:val="0"/>
      <w:marRight w:val="0"/>
      <w:marTop w:val="0"/>
      <w:marBottom w:val="0"/>
      <w:divBdr>
        <w:top w:val="none" w:sz="0" w:space="0" w:color="auto"/>
        <w:left w:val="none" w:sz="0" w:space="0" w:color="auto"/>
        <w:bottom w:val="none" w:sz="0" w:space="0" w:color="auto"/>
        <w:right w:val="none" w:sz="0" w:space="0" w:color="auto"/>
      </w:divBdr>
    </w:div>
    <w:div w:id="644820187">
      <w:bodyDiv w:val="1"/>
      <w:marLeft w:val="0"/>
      <w:marRight w:val="0"/>
      <w:marTop w:val="0"/>
      <w:marBottom w:val="0"/>
      <w:divBdr>
        <w:top w:val="none" w:sz="0" w:space="0" w:color="auto"/>
        <w:left w:val="none" w:sz="0" w:space="0" w:color="auto"/>
        <w:bottom w:val="none" w:sz="0" w:space="0" w:color="auto"/>
        <w:right w:val="none" w:sz="0" w:space="0" w:color="auto"/>
      </w:divBdr>
      <w:divsChild>
        <w:div w:id="583733344">
          <w:marLeft w:val="0"/>
          <w:marRight w:val="0"/>
          <w:marTop w:val="0"/>
          <w:marBottom w:val="0"/>
          <w:divBdr>
            <w:top w:val="none" w:sz="0" w:space="0" w:color="auto"/>
            <w:left w:val="none" w:sz="0" w:space="0" w:color="auto"/>
            <w:bottom w:val="none" w:sz="0" w:space="0" w:color="auto"/>
            <w:right w:val="none" w:sz="0" w:space="0" w:color="auto"/>
          </w:divBdr>
        </w:div>
        <w:div w:id="1049497897">
          <w:marLeft w:val="0"/>
          <w:marRight w:val="0"/>
          <w:marTop w:val="0"/>
          <w:marBottom w:val="0"/>
          <w:divBdr>
            <w:top w:val="none" w:sz="0" w:space="0" w:color="auto"/>
            <w:left w:val="none" w:sz="0" w:space="0" w:color="auto"/>
            <w:bottom w:val="none" w:sz="0" w:space="0" w:color="auto"/>
            <w:right w:val="none" w:sz="0" w:space="0" w:color="auto"/>
          </w:divBdr>
        </w:div>
        <w:div w:id="1880044941">
          <w:marLeft w:val="0"/>
          <w:marRight w:val="0"/>
          <w:marTop w:val="0"/>
          <w:marBottom w:val="0"/>
          <w:divBdr>
            <w:top w:val="none" w:sz="0" w:space="0" w:color="auto"/>
            <w:left w:val="none" w:sz="0" w:space="0" w:color="auto"/>
            <w:bottom w:val="none" w:sz="0" w:space="0" w:color="auto"/>
            <w:right w:val="none" w:sz="0" w:space="0" w:color="auto"/>
          </w:divBdr>
        </w:div>
        <w:div w:id="152262196">
          <w:marLeft w:val="0"/>
          <w:marRight w:val="0"/>
          <w:marTop w:val="0"/>
          <w:marBottom w:val="0"/>
          <w:divBdr>
            <w:top w:val="none" w:sz="0" w:space="0" w:color="auto"/>
            <w:left w:val="none" w:sz="0" w:space="0" w:color="auto"/>
            <w:bottom w:val="none" w:sz="0" w:space="0" w:color="auto"/>
            <w:right w:val="none" w:sz="0" w:space="0" w:color="auto"/>
          </w:divBdr>
        </w:div>
      </w:divsChild>
    </w:div>
    <w:div w:id="800727687">
      <w:bodyDiv w:val="1"/>
      <w:marLeft w:val="0"/>
      <w:marRight w:val="0"/>
      <w:marTop w:val="0"/>
      <w:marBottom w:val="0"/>
      <w:divBdr>
        <w:top w:val="none" w:sz="0" w:space="0" w:color="auto"/>
        <w:left w:val="none" w:sz="0" w:space="0" w:color="auto"/>
        <w:bottom w:val="none" w:sz="0" w:space="0" w:color="auto"/>
        <w:right w:val="none" w:sz="0" w:space="0" w:color="auto"/>
      </w:divBdr>
      <w:divsChild>
        <w:div w:id="1950237456">
          <w:marLeft w:val="0"/>
          <w:marRight w:val="0"/>
          <w:marTop w:val="0"/>
          <w:marBottom w:val="0"/>
          <w:divBdr>
            <w:top w:val="none" w:sz="0" w:space="0" w:color="auto"/>
            <w:left w:val="none" w:sz="0" w:space="0" w:color="auto"/>
            <w:bottom w:val="none" w:sz="0" w:space="0" w:color="auto"/>
            <w:right w:val="none" w:sz="0" w:space="0" w:color="auto"/>
          </w:divBdr>
        </w:div>
        <w:div w:id="1488978689">
          <w:marLeft w:val="0"/>
          <w:marRight w:val="0"/>
          <w:marTop w:val="0"/>
          <w:marBottom w:val="0"/>
          <w:divBdr>
            <w:top w:val="none" w:sz="0" w:space="0" w:color="auto"/>
            <w:left w:val="none" w:sz="0" w:space="0" w:color="auto"/>
            <w:bottom w:val="none" w:sz="0" w:space="0" w:color="auto"/>
            <w:right w:val="none" w:sz="0" w:space="0" w:color="auto"/>
          </w:divBdr>
        </w:div>
        <w:div w:id="1105657871">
          <w:marLeft w:val="0"/>
          <w:marRight w:val="0"/>
          <w:marTop w:val="0"/>
          <w:marBottom w:val="0"/>
          <w:divBdr>
            <w:top w:val="none" w:sz="0" w:space="0" w:color="auto"/>
            <w:left w:val="none" w:sz="0" w:space="0" w:color="auto"/>
            <w:bottom w:val="none" w:sz="0" w:space="0" w:color="auto"/>
            <w:right w:val="none" w:sz="0" w:space="0" w:color="auto"/>
          </w:divBdr>
        </w:div>
        <w:div w:id="1441220461">
          <w:marLeft w:val="0"/>
          <w:marRight w:val="0"/>
          <w:marTop w:val="0"/>
          <w:marBottom w:val="0"/>
          <w:divBdr>
            <w:top w:val="none" w:sz="0" w:space="0" w:color="auto"/>
            <w:left w:val="none" w:sz="0" w:space="0" w:color="auto"/>
            <w:bottom w:val="none" w:sz="0" w:space="0" w:color="auto"/>
            <w:right w:val="none" w:sz="0" w:space="0" w:color="auto"/>
          </w:divBdr>
        </w:div>
      </w:divsChild>
    </w:div>
    <w:div w:id="821506120">
      <w:bodyDiv w:val="1"/>
      <w:marLeft w:val="0"/>
      <w:marRight w:val="0"/>
      <w:marTop w:val="0"/>
      <w:marBottom w:val="0"/>
      <w:divBdr>
        <w:top w:val="none" w:sz="0" w:space="0" w:color="auto"/>
        <w:left w:val="none" w:sz="0" w:space="0" w:color="auto"/>
        <w:bottom w:val="none" w:sz="0" w:space="0" w:color="auto"/>
        <w:right w:val="none" w:sz="0" w:space="0" w:color="auto"/>
      </w:divBdr>
    </w:div>
    <w:div w:id="855733334">
      <w:bodyDiv w:val="1"/>
      <w:marLeft w:val="0"/>
      <w:marRight w:val="0"/>
      <w:marTop w:val="0"/>
      <w:marBottom w:val="0"/>
      <w:divBdr>
        <w:top w:val="none" w:sz="0" w:space="0" w:color="auto"/>
        <w:left w:val="none" w:sz="0" w:space="0" w:color="auto"/>
        <w:bottom w:val="none" w:sz="0" w:space="0" w:color="auto"/>
        <w:right w:val="none" w:sz="0" w:space="0" w:color="auto"/>
      </w:divBdr>
    </w:div>
    <w:div w:id="932133308">
      <w:bodyDiv w:val="1"/>
      <w:marLeft w:val="0"/>
      <w:marRight w:val="0"/>
      <w:marTop w:val="0"/>
      <w:marBottom w:val="0"/>
      <w:divBdr>
        <w:top w:val="none" w:sz="0" w:space="0" w:color="auto"/>
        <w:left w:val="none" w:sz="0" w:space="0" w:color="auto"/>
        <w:bottom w:val="none" w:sz="0" w:space="0" w:color="auto"/>
        <w:right w:val="none" w:sz="0" w:space="0" w:color="auto"/>
      </w:divBdr>
    </w:div>
    <w:div w:id="947589276">
      <w:bodyDiv w:val="1"/>
      <w:marLeft w:val="0"/>
      <w:marRight w:val="0"/>
      <w:marTop w:val="0"/>
      <w:marBottom w:val="0"/>
      <w:divBdr>
        <w:top w:val="none" w:sz="0" w:space="0" w:color="auto"/>
        <w:left w:val="none" w:sz="0" w:space="0" w:color="auto"/>
        <w:bottom w:val="none" w:sz="0" w:space="0" w:color="auto"/>
        <w:right w:val="none" w:sz="0" w:space="0" w:color="auto"/>
      </w:divBdr>
    </w:div>
    <w:div w:id="1006440404">
      <w:bodyDiv w:val="1"/>
      <w:marLeft w:val="0"/>
      <w:marRight w:val="0"/>
      <w:marTop w:val="0"/>
      <w:marBottom w:val="0"/>
      <w:divBdr>
        <w:top w:val="none" w:sz="0" w:space="0" w:color="auto"/>
        <w:left w:val="none" w:sz="0" w:space="0" w:color="auto"/>
        <w:bottom w:val="none" w:sz="0" w:space="0" w:color="auto"/>
        <w:right w:val="none" w:sz="0" w:space="0" w:color="auto"/>
      </w:divBdr>
    </w:div>
    <w:div w:id="1067147429">
      <w:bodyDiv w:val="1"/>
      <w:marLeft w:val="0"/>
      <w:marRight w:val="0"/>
      <w:marTop w:val="0"/>
      <w:marBottom w:val="0"/>
      <w:divBdr>
        <w:top w:val="none" w:sz="0" w:space="0" w:color="auto"/>
        <w:left w:val="none" w:sz="0" w:space="0" w:color="auto"/>
        <w:bottom w:val="none" w:sz="0" w:space="0" w:color="auto"/>
        <w:right w:val="none" w:sz="0" w:space="0" w:color="auto"/>
      </w:divBdr>
    </w:div>
    <w:div w:id="1090664182">
      <w:bodyDiv w:val="1"/>
      <w:marLeft w:val="0"/>
      <w:marRight w:val="0"/>
      <w:marTop w:val="0"/>
      <w:marBottom w:val="0"/>
      <w:divBdr>
        <w:top w:val="none" w:sz="0" w:space="0" w:color="auto"/>
        <w:left w:val="none" w:sz="0" w:space="0" w:color="auto"/>
        <w:bottom w:val="none" w:sz="0" w:space="0" w:color="auto"/>
        <w:right w:val="none" w:sz="0" w:space="0" w:color="auto"/>
      </w:divBdr>
    </w:div>
    <w:div w:id="1172791584">
      <w:bodyDiv w:val="1"/>
      <w:marLeft w:val="0"/>
      <w:marRight w:val="0"/>
      <w:marTop w:val="0"/>
      <w:marBottom w:val="0"/>
      <w:divBdr>
        <w:top w:val="none" w:sz="0" w:space="0" w:color="auto"/>
        <w:left w:val="none" w:sz="0" w:space="0" w:color="auto"/>
        <w:bottom w:val="none" w:sz="0" w:space="0" w:color="auto"/>
        <w:right w:val="none" w:sz="0" w:space="0" w:color="auto"/>
      </w:divBdr>
    </w:div>
    <w:div w:id="1194919736">
      <w:bodyDiv w:val="1"/>
      <w:marLeft w:val="0"/>
      <w:marRight w:val="0"/>
      <w:marTop w:val="0"/>
      <w:marBottom w:val="0"/>
      <w:divBdr>
        <w:top w:val="none" w:sz="0" w:space="0" w:color="auto"/>
        <w:left w:val="none" w:sz="0" w:space="0" w:color="auto"/>
        <w:bottom w:val="none" w:sz="0" w:space="0" w:color="auto"/>
        <w:right w:val="none" w:sz="0" w:space="0" w:color="auto"/>
      </w:divBdr>
      <w:divsChild>
        <w:div w:id="768627182">
          <w:marLeft w:val="0"/>
          <w:marRight w:val="0"/>
          <w:marTop w:val="0"/>
          <w:marBottom w:val="0"/>
          <w:divBdr>
            <w:top w:val="none" w:sz="0" w:space="0" w:color="auto"/>
            <w:left w:val="none" w:sz="0" w:space="0" w:color="auto"/>
            <w:bottom w:val="none" w:sz="0" w:space="0" w:color="auto"/>
            <w:right w:val="none" w:sz="0" w:space="0" w:color="auto"/>
          </w:divBdr>
        </w:div>
        <w:div w:id="942808762">
          <w:marLeft w:val="0"/>
          <w:marRight w:val="0"/>
          <w:marTop w:val="0"/>
          <w:marBottom w:val="0"/>
          <w:divBdr>
            <w:top w:val="none" w:sz="0" w:space="0" w:color="auto"/>
            <w:left w:val="none" w:sz="0" w:space="0" w:color="auto"/>
            <w:bottom w:val="none" w:sz="0" w:space="0" w:color="auto"/>
            <w:right w:val="none" w:sz="0" w:space="0" w:color="auto"/>
          </w:divBdr>
        </w:div>
        <w:div w:id="1454985237">
          <w:marLeft w:val="0"/>
          <w:marRight w:val="0"/>
          <w:marTop w:val="0"/>
          <w:marBottom w:val="0"/>
          <w:divBdr>
            <w:top w:val="none" w:sz="0" w:space="0" w:color="auto"/>
            <w:left w:val="none" w:sz="0" w:space="0" w:color="auto"/>
            <w:bottom w:val="none" w:sz="0" w:space="0" w:color="auto"/>
            <w:right w:val="none" w:sz="0" w:space="0" w:color="auto"/>
          </w:divBdr>
        </w:div>
      </w:divsChild>
    </w:div>
    <w:div w:id="1207715372">
      <w:bodyDiv w:val="1"/>
      <w:marLeft w:val="0"/>
      <w:marRight w:val="0"/>
      <w:marTop w:val="0"/>
      <w:marBottom w:val="0"/>
      <w:divBdr>
        <w:top w:val="none" w:sz="0" w:space="0" w:color="auto"/>
        <w:left w:val="none" w:sz="0" w:space="0" w:color="auto"/>
        <w:bottom w:val="none" w:sz="0" w:space="0" w:color="auto"/>
        <w:right w:val="none" w:sz="0" w:space="0" w:color="auto"/>
      </w:divBdr>
      <w:divsChild>
        <w:div w:id="1530530085">
          <w:marLeft w:val="0"/>
          <w:marRight w:val="0"/>
          <w:marTop w:val="0"/>
          <w:marBottom w:val="0"/>
          <w:divBdr>
            <w:top w:val="none" w:sz="0" w:space="0" w:color="auto"/>
            <w:left w:val="none" w:sz="0" w:space="0" w:color="auto"/>
            <w:bottom w:val="none" w:sz="0" w:space="0" w:color="auto"/>
            <w:right w:val="none" w:sz="0" w:space="0" w:color="auto"/>
          </w:divBdr>
        </w:div>
        <w:div w:id="1732002375">
          <w:marLeft w:val="0"/>
          <w:marRight w:val="0"/>
          <w:marTop w:val="0"/>
          <w:marBottom w:val="0"/>
          <w:divBdr>
            <w:top w:val="none" w:sz="0" w:space="0" w:color="auto"/>
            <w:left w:val="none" w:sz="0" w:space="0" w:color="auto"/>
            <w:bottom w:val="none" w:sz="0" w:space="0" w:color="auto"/>
            <w:right w:val="none" w:sz="0" w:space="0" w:color="auto"/>
          </w:divBdr>
        </w:div>
        <w:div w:id="1123570752">
          <w:marLeft w:val="0"/>
          <w:marRight w:val="0"/>
          <w:marTop w:val="0"/>
          <w:marBottom w:val="0"/>
          <w:divBdr>
            <w:top w:val="none" w:sz="0" w:space="0" w:color="auto"/>
            <w:left w:val="none" w:sz="0" w:space="0" w:color="auto"/>
            <w:bottom w:val="none" w:sz="0" w:space="0" w:color="auto"/>
            <w:right w:val="none" w:sz="0" w:space="0" w:color="auto"/>
          </w:divBdr>
        </w:div>
        <w:div w:id="755589022">
          <w:marLeft w:val="0"/>
          <w:marRight w:val="0"/>
          <w:marTop w:val="0"/>
          <w:marBottom w:val="0"/>
          <w:divBdr>
            <w:top w:val="none" w:sz="0" w:space="0" w:color="auto"/>
            <w:left w:val="none" w:sz="0" w:space="0" w:color="auto"/>
            <w:bottom w:val="none" w:sz="0" w:space="0" w:color="auto"/>
            <w:right w:val="none" w:sz="0" w:space="0" w:color="auto"/>
          </w:divBdr>
        </w:div>
        <w:div w:id="1571842454">
          <w:marLeft w:val="0"/>
          <w:marRight w:val="0"/>
          <w:marTop w:val="0"/>
          <w:marBottom w:val="0"/>
          <w:divBdr>
            <w:top w:val="none" w:sz="0" w:space="0" w:color="auto"/>
            <w:left w:val="none" w:sz="0" w:space="0" w:color="auto"/>
            <w:bottom w:val="none" w:sz="0" w:space="0" w:color="auto"/>
            <w:right w:val="none" w:sz="0" w:space="0" w:color="auto"/>
          </w:divBdr>
        </w:div>
        <w:div w:id="1383794378">
          <w:marLeft w:val="0"/>
          <w:marRight w:val="0"/>
          <w:marTop w:val="0"/>
          <w:marBottom w:val="0"/>
          <w:divBdr>
            <w:top w:val="none" w:sz="0" w:space="0" w:color="auto"/>
            <w:left w:val="none" w:sz="0" w:space="0" w:color="auto"/>
            <w:bottom w:val="none" w:sz="0" w:space="0" w:color="auto"/>
            <w:right w:val="none" w:sz="0" w:space="0" w:color="auto"/>
          </w:divBdr>
        </w:div>
        <w:div w:id="2094550585">
          <w:marLeft w:val="0"/>
          <w:marRight w:val="0"/>
          <w:marTop w:val="0"/>
          <w:marBottom w:val="0"/>
          <w:divBdr>
            <w:top w:val="none" w:sz="0" w:space="0" w:color="auto"/>
            <w:left w:val="none" w:sz="0" w:space="0" w:color="auto"/>
            <w:bottom w:val="none" w:sz="0" w:space="0" w:color="auto"/>
            <w:right w:val="none" w:sz="0" w:space="0" w:color="auto"/>
          </w:divBdr>
        </w:div>
        <w:div w:id="169374280">
          <w:marLeft w:val="0"/>
          <w:marRight w:val="0"/>
          <w:marTop w:val="0"/>
          <w:marBottom w:val="0"/>
          <w:divBdr>
            <w:top w:val="none" w:sz="0" w:space="0" w:color="auto"/>
            <w:left w:val="none" w:sz="0" w:space="0" w:color="auto"/>
            <w:bottom w:val="none" w:sz="0" w:space="0" w:color="auto"/>
            <w:right w:val="none" w:sz="0" w:space="0" w:color="auto"/>
          </w:divBdr>
        </w:div>
        <w:div w:id="1603799584">
          <w:marLeft w:val="0"/>
          <w:marRight w:val="0"/>
          <w:marTop w:val="0"/>
          <w:marBottom w:val="0"/>
          <w:divBdr>
            <w:top w:val="none" w:sz="0" w:space="0" w:color="auto"/>
            <w:left w:val="none" w:sz="0" w:space="0" w:color="auto"/>
            <w:bottom w:val="none" w:sz="0" w:space="0" w:color="auto"/>
            <w:right w:val="none" w:sz="0" w:space="0" w:color="auto"/>
          </w:divBdr>
        </w:div>
        <w:div w:id="2070760810">
          <w:marLeft w:val="0"/>
          <w:marRight w:val="0"/>
          <w:marTop w:val="0"/>
          <w:marBottom w:val="0"/>
          <w:divBdr>
            <w:top w:val="none" w:sz="0" w:space="0" w:color="auto"/>
            <w:left w:val="none" w:sz="0" w:space="0" w:color="auto"/>
            <w:bottom w:val="none" w:sz="0" w:space="0" w:color="auto"/>
            <w:right w:val="none" w:sz="0" w:space="0" w:color="auto"/>
          </w:divBdr>
        </w:div>
        <w:div w:id="166557334">
          <w:marLeft w:val="0"/>
          <w:marRight w:val="0"/>
          <w:marTop w:val="0"/>
          <w:marBottom w:val="0"/>
          <w:divBdr>
            <w:top w:val="none" w:sz="0" w:space="0" w:color="auto"/>
            <w:left w:val="none" w:sz="0" w:space="0" w:color="auto"/>
            <w:bottom w:val="none" w:sz="0" w:space="0" w:color="auto"/>
            <w:right w:val="none" w:sz="0" w:space="0" w:color="auto"/>
          </w:divBdr>
        </w:div>
        <w:div w:id="2130581667">
          <w:marLeft w:val="0"/>
          <w:marRight w:val="0"/>
          <w:marTop w:val="0"/>
          <w:marBottom w:val="0"/>
          <w:divBdr>
            <w:top w:val="none" w:sz="0" w:space="0" w:color="auto"/>
            <w:left w:val="none" w:sz="0" w:space="0" w:color="auto"/>
            <w:bottom w:val="none" w:sz="0" w:space="0" w:color="auto"/>
            <w:right w:val="none" w:sz="0" w:space="0" w:color="auto"/>
          </w:divBdr>
        </w:div>
        <w:div w:id="886529022">
          <w:marLeft w:val="0"/>
          <w:marRight w:val="0"/>
          <w:marTop w:val="0"/>
          <w:marBottom w:val="0"/>
          <w:divBdr>
            <w:top w:val="none" w:sz="0" w:space="0" w:color="auto"/>
            <w:left w:val="none" w:sz="0" w:space="0" w:color="auto"/>
            <w:bottom w:val="none" w:sz="0" w:space="0" w:color="auto"/>
            <w:right w:val="none" w:sz="0" w:space="0" w:color="auto"/>
          </w:divBdr>
        </w:div>
        <w:div w:id="1134106283">
          <w:marLeft w:val="0"/>
          <w:marRight w:val="0"/>
          <w:marTop w:val="0"/>
          <w:marBottom w:val="0"/>
          <w:divBdr>
            <w:top w:val="none" w:sz="0" w:space="0" w:color="auto"/>
            <w:left w:val="none" w:sz="0" w:space="0" w:color="auto"/>
            <w:bottom w:val="none" w:sz="0" w:space="0" w:color="auto"/>
            <w:right w:val="none" w:sz="0" w:space="0" w:color="auto"/>
          </w:divBdr>
        </w:div>
        <w:div w:id="1038894906">
          <w:marLeft w:val="0"/>
          <w:marRight w:val="0"/>
          <w:marTop w:val="0"/>
          <w:marBottom w:val="0"/>
          <w:divBdr>
            <w:top w:val="none" w:sz="0" w:space="0" w:color="auto"/>
            <w:left w:val="none" w:sz="0" w:space="0" w:color="auto"/>
            <w:bottom w:val="none" w:sz="0" w:space="0" w:color="auto"/>
            <w:right w:val="none" w:sz="0" w:space="0" w:color="auto"/>
          </w:divBdr>
        </w:div>
        <w:div w:id="624703337">
          <w:marLeft w:val="0"/>
          <w:marRight w:val="0"/>
          <w:marTop w:val="0"/>
          <w:marBottom w:val="0"/>
          <w:divBdr>
            <w:top w:val="none" w:sz="0" w:space="0" w:color="auto"/>
            <w:left w:val="none" w:sz="0" w:space="0" w:color="auto"/>
            <w:bottom w:val="none" w:sz="0" w:space="0" w:color="auto"/>
            <w:right w:val="none" w:sz="0" w:space="0" w:color="auto"/>
          </w:divBdr>
        </w:div>
        <w:div w:id="1084184040">
          <w:marLeft w:val="0"/>
          <w:marRight w:val="0"/>
          <w:marTop w:val="0"/>
          <w:marBottom w:val="0"/>
          <w:divBdr>
            <w:top w:val="none" w:sz="0" w:space="0" w:color="auto"/>
            <w:left w:val="none" w:sz="0" w:space="0" w:color="auto"/>
            <w:bottom w:val="none" w:sz="0" w:space="0" w:color="auto"/>
            <w:right w:val="none" w:sz="0" w:space="0" w:color="auto"/>
          </w:divBdr>
        </w:div>
        <w:div w:id="987241905">
          <w:marLeft w:val="0"/>
          <w:marRight w:val="0"/>
          <w:marTop w:val="0"/>
          <w:marBottom w:val="0"/>
          <w:divBdr>
            <w:top w:val="none" w:sz="0" w:space="0" w:color="auto"/>
            <w:left w:val="none" w:sz="0" w:space="0" w:color="auto"/>
            <w:bottom w:val="none" w:sz="0" w:space="0" w:color="auto"/>
            <w:right w:val="none" w:sz="0" w:space="0" w:color="auto"/>
          </w:divBdr>
        </w:div>
        <w:div w:id="272131525">
          <w:marLeft w:val="0"/>
          <w:marRight w:val="0"/>
          <w:marTop w:val="0"/>
          <w:marBottom w:val="0"/>
          <w:divBdr>
            <w:top w:val="none" w:sz="0" w:space="0" w:color="auto"/>
            <w:left w:val="none" w:sz="0" w:space="0" w:color="auto"/>
            <w:bottom w:val="none" w:sz="0" w:space="0" w:color="auto"/>
            <w:right w:val="none" w:sz="0" w:space="0" w:color="auto"/>
          </w:divBdr>
        </w:div>
        <w:div w:id="1861434181">
          <w:marLeft w:val="0"/>
          <w:marRight w:val="0"/>
          <w:marTop w:val="0"/>
          <w:marBottom w:val="0"/>
          <w:divBdr>
            <w:top w:val="none" w:sz="0" w:space="0" w:color="auto"/>
            <w:left w:val="none" w:sz="0" w:space="0" w:color="auto"/>
            <w:bottom w:val="none" w:sz="0" w:space="0" w:color="auto"/>
            <w:right w:val="none" w:sz="0" w:space="0" w:color="auto"/>
          </w:divBdr>
        </w:div>
        <w:div w:id="1781989848">
          <w:marLeft w:val="0"/>
          <w:marRight w:val="0"/>
          <w:marTop w:val="0"/>
          <w:marBottom w:val="0"/>
          <w:divBdr>
            <w:top w:val="none" w:sz="0" w:space="0" w:color="auto"/>
            <w:left w:val="none" w:sz="0" w:space="0" w:color="auto"/>
            <w:bottom w:val="none" w:sz="0" w:space="0" w:color="auto"/>
            <w:right w:val="none" w:sz="0" w:space="0" w:color="auto"/>
          </w:divBdr>
        </w:div>
        <w:div w:id="1144930981">
          <w:marLeft w:val="0"/>
          <w:marRight w:val="0"/>
          <w:marTop w:val="0"/>
          <w:marBottom w:val="0"/>
          <w:divBdr>
            <w:top w:val="none" w:sz="0" w:space="0" w:color="auto"/>
            <w:left w:val="none" w:sz="0" w:space="0" w:color="auto"/>
            <w:bottom w:val="none" w:sz="0" w:space="0" w:color="auto"/>
            <w:right w:val="none" w:sz="0" w:space="0" w:color="auto"/>
          </w:divBdr>
        </w:div>
        <w:div w:id="1291210762">
          <w:marLeft w:val="0"/>
          <w:marRight w:val="0"/>
          <w:marTop w:val="0"/>
          <w:marBottom w:val="0"/>
          <w:divBdr>
            <w:top w:val="none" w:sz="0" w:space="0" w:color="auto"/>
            <w:left w:val="none" w:sz="0" w:space="0" w:color="auto"/>
            <w:bottom w:val="none" w:sz="0" w:space="0" w:color="auto"/>
            <w:right w:val="none" w:sz="0" w:space="0" w:color="auto"/>
          </w:divBdr>
        </w:div>
        <w:div w:id="763107150">
          <w:marLeft w:val="0"/>
          <w:marRight w:val="0"/>
          <w:marTop w:val="0"/>
          <w:marBottom w:val="0"/>
          <w:divBdr>
            <w:top w:val="none" w:sz="0" w:space="0" w:color="auto"/>
            <w:left w:val="none" w:sz="0" w:space="0" w:color="auto"/>
            <w:bottom w:val="none" w:sz="0" w:space="0" w:color="auto"/>
            <w:right w:val="none" w:sz="0" w:space="0" w:color="auto"/>
          </w:divBdr>
        </w:div>
        <w:div w:id="521749333">
          <w:marLeft w:val="0"/>
          <w:marRight w:val="0"/>
          <w:marTop w:val="0"/>
          <w:marBottom w:val="0"/>
          <w:divBdr>
            <w:top w:val="none" w:sz="0" w:space="0" w:color="auto"/>
            <w:left w:val="none" w:sz="0" w:space="0" w:color="auto"/>
            <w:bottom w:val="none" w:sz="0" w:space="0" w:color="auto"/>
            <w:right w:val="none" w:sz="0" w:space="0" w:color="auto"/>
          </w:divBdr>
        </w:div>
        <w:div w:id="611325811">
          <w:marLeft w:val="0"/>
          <w:marRight w:val="0"/>
          <w:marTop w:val="0"/>
          <w:marBottom w:val="0"/>
          <w:divBdr>
            <w:top w:val="none" w:sz="0" w:space="0" w:color="auto"/>
            <w:left w:val="none" w:sz="0" w:space="0" w:color="auto"/>
            <w:bottom w:val="none" w:sz="0" w:space="0" w:color="auto"/>
            <w:right w:val="none" w:sz="0" w:space="0" w:color="auto"/>
          </w:divBdr>
        </w:div>
        <w:div w:id="890384050">
          <w:marLeft w:val="0"/>
          <w:marRight w:val="0"/>
          <w:marTop w:val="0"/>
          <w:marBottom w:val="0"/>
          <w:divBdr>
            <w:top w:val="none" w:sz="0" w:space="0" w:color="auto"/>
            <w:left w:val="none" w:sz="0" w:space="0" w:color="auto"/>
            <w:bottom w:val="none" w:sz="0" w:space="0" w:color="auto"/>
            <w:right w:val="none" w:sz="0" w:space="0" w:color="auto"/>
          </w:divBdr>
        </w:div>
        <w:div w:id="101465348">
          <w:marLeft w:val="0"/>
          <w:marRight w:val="0"/>
          <w:marTop w:val="0"/>
          <w:marBottom w:val="0"/>
          <w:divBdr>
            <w:top w:val="none" w:sz="0" w:space="0" w:color="auto"/>
            <w:left w:val="none" w:sz="0" w:space="0" w:color="auto"/>
            <w:bottom w:val="none" w:sz="0" w:space="0" w:color="auto"/>
            <w:right w:val="none" w:sz="0" w:space="0" w:color="auto"/>
          </w:divBdr>
        </w:div>
        <w:div w:id="1348631230">
          <w:marLeft w:val="0"/>
          <w:marRight w:val="0"/>
          <w:marTop w:val="0"/>
          <w:marBottom w:val="0"/>
          <w:divBdr>
            <w:top w:val="none" w:sz="0" w:space="0" w:color="auto"/>
            <w:left w:val="none" w:sz="0" w:space="0" w:color="auto"/>
            <w:bottom w:val="none" w:sz="0" w:space="0" w:color="auto"/>
            <w:right w:val="none" w:sz="0" w:space="0" w:color="auto"/>
          </w:divBdr>
        </w:div>
        <w:div w:id="152181677">
          <w:marLeft w:val="0"/>
          <w:marRight w:val="0"/>
          <w:marTop w:val="0"/>
          <w:marBottom w:val="0"/>
          <w:divBdr>
            <w:top w:val="none" w:sz="0" w:space="0" w:color="auto"/>
            <w:left w:val="none" w:sz="0" w:space="0" w:color="auto"/>
            <w:bottom w:val="none" w:sz="0" w:space="0" w:color="auto"/>
            <w:right w:val="none" w:sz="0" w:space="0" w:color="auto"/>
          </w:divBdr>
        </w:div>
        <w:div w:id="1385178419">
          <w:marLeft w:val="0"/>
          <w:marRight w:val="0"/>
          <w:marTop w:val="0"/>
          <w:marBottom w:val="0"/>
          <w:divBdr>
            <w:top w:val="none" w:sz="0" w:space="0" w:color="auto"/>
            <w:left w:val="none" w:sz="0" w:space="0" w:color="auto"/>
            <w:bottom w:val="none" w:sz="0" w:space="0" w:color="auto"/>
            <w:right w:val="none" w:sz="0" w:space="0" w:color="auto"/>
          </w:divBdr>
        </w:div>
        <w:div w:id="892469746">
          <w:marLeft w:val="0"/>
          <w:marRight w:val="0"/>
          <w:marTop w:val="0"/>
          <w:marBottom w:val="0"/>
          <w:divBdr>
            <w:top w:val="none" w:sz="0" w:space="0" w:color="auto"/>
            <w:left w:val="none" w:sz="0" w:space="0" w:color="auto"/>
            <w:bottom w:val="none" w:sz="0" w:space="0" w:color="auto"/>
            <w:right w:val="none" w:sz="0" w:space="0" w:color="auto"/>
          </w:divBdr>
        </w:div>
        <w:div w:id="410081691">
          <w:marLeft w:val="0"/>
          <w:marRight w:val="0"/>
          <w:marTop w:val="0"/>
          <w:marBottom w:val="0"/>
          <w:divBdr>
            <w:top w:val="none" w:sz="0" w:space="0" w:color="auto"/>
            <w:left w:val="none" w:sz="0" w:space="0" w:color="auto"/>
            <w:bottom w:val="none" w:sz="0" w:space="0" w:color="auto"/>
            <w:right w:val="none" w:sz="0" w:space="0" w:color="auto"/>
          </w:divBdr>
        </w:div>
        <w:div w:id="634604297">
          <w:marLeft w:val="0"/>
          <w:marRight w:val="0"/>
          <w:marTop w:val="0"/>
          <w:marBottom w:val="0"/>
          <w:divBdr>
            <w:top w:val="none" w:sz="0" w:space="0" w:color="auto"/>
            <w:left w:val="none" w:sz="0" w:space="0" w:color="auto"/>
            <w:bottom w:val="none" w:sz="0" w:space="0" w:color="auto"/>
            <w:right w:val="none" w:sz="0" w:space="0" w:color="auto"/>
          </w:divBdr>
        </w:div>
      </w:divsChild>
    </w:div>
    <w:div w:id="1291549511">
      <w:bodyDiv w:val="1"/>
      <w:marLeft w:val="0"/>
      <w:marRight w:val="0"/>
      <w:marTop w:val="0"/>
      <w:marBottom w:val="0"/>
      <w:divBdr>
        <w:top w:val="none" w:sz="0" w:space="0" w:color="auto"/>
        <w:left w:val="none" w:sz="0" w:space="0" w:color="auto"/>
        <w:bottom w:val="none" w:sz="0" w:space="0" w:color="auto"/>
        <w:right w:val="none" w:sz="0" w:space="0" w:color="auto"/>
      </w:divBdr>
    </w:div>
    <w:div w:id="1335575243">
      <w:bodyDiv w:val="1"/>
      <w:marLeft w:val="0"/>
      <w:marRight w:val="0"/>
      <w:marTop w:val="0"/>
      <w:marBottom w:val="0"/>
      <w:divBdr>
        <w:top w:val="none" w:sz="0" w:space="0" w:color="auto"/>
        <w:left w:val="none" w:sz="0" w:space="0" w:color="auto"/>
        <w:bottom w:val="none" w:sz="0" w:space="0" w:color="auto"/>
        <w:right w:val="none" w:sz="0" w:space="0" w:color="auto"/>
      </w:divBdr>
      <w:divsChild>
        <w:div w:id="1649935717">
          <w:marLeft w:val="0"/>
          <w:marRight w:val="0"/>
          <w:marTop w:val="0"/>
          <w:marBottom w:val="0"/>
          <w:divBdr>
            <w:top w:val="none" w:sz="0" w:space="0" w:color="auto"/>
            <w:left w:val="none" w:sz="0" w:space="0" w:color="auto"/>
            <w:bottom w:val="none" w:sz="0" w:space="0" w:color="auto"/>
            <w:right w:val="none" w:sz="0" w:space="0" w:color="auto"/>
          </w:divBdr>
        </w:div>
        <w:div w:id="1832216170">
          <w:marLeft w:val="0"/>
          <w:marRight w:val="0"/>
          <w:marTop w:val="0"/>
          <w:marBottom w:val="0"/>
          <w:divBdr>
            <w:top w:val="none" w:sz="0" w:space="0" w:color="auto"/>
            <w:left w:val="none" w:sz="0" w:space="0" w:color="auto"/>
            <w:bottom w:val="none" w:sz="0" w:space="0" w:color="auto"/>
            <w:right w:val="none" w:sz="0" w:space="0" w:color="auto"/>
          </w:divBdr>
        </w:div>
        <w:div w:id="260382630">
          <w:marLeft w:val="0"/>
          <w:marRight w:val="0"/>
          <w:marTop w:val="0"/>
          <w:marBottom w:val="0"/>
          <w:divBdr>
            <w:top w:val="none" w:sz="0" w:space="0" w:color="auto"/>
            <w:left w:val="none" w:sz="0" w:space="0" w:color="auto"/>
            <w:bottom w:val="none" w:sz="0" w:space="0" w:color="auto"/>
            <w:right w:val="none" w:sz="0" w:space="0" w:color="auto"/>
          </w:divBdr>
        </w:div>
        <w:div w:id="638340616">
          <w:marLeft w:val="0"/>
          <w:marRight w:val="0"/>
          <w:marTop w:val="0"/>
          <w:marBottom w:val="0"/>
          <w:divBdr>
            <w:top w:val="none" w:sz="0" w:space="0" w:color="auto"/>
            <w:left w:val="none" w:sz="0" w:space="0" w:color="auto"/>
            <w:bottom w:val="none" w:sz="0" w:space="0" w:color="auto"/>
            <w:right w:val="none" w:sz="0" w:space="0" w:color="auto"/>
          </w:divBdr>
        </w:div>
        <w:div w:id="361319179">
          <w:marLeft w:val="0"/>
          <w:marRight w:val="0"/>
          <w:marTop w:val="0"/>
          <w:marBottom w:val="0"/>
          <w:divBdr>
            <w:top w:val="none" w:sz="0" w:space="0" w:color="auto"/>
            <w:left w:val="none" w:sz="0" w:space="0" w:color="auto"/>
            <w:bottom w:val="none" w:sz="0" w:space="0" w:color="auto"/>
            <w:right w:val="none" w:sz="0" w:space="0" w:color="auto"/>
          </w:divBdr>
        </w:div>
        <w:div w:id="1931116365">
          <w:marLeft w:val="0"/>
          <w:marRight w:val="0"/>
          <w:marTop w:val="0"/>
          <w:marBottom w:val="0"/>
          <w:divBdr>
            <w:top w:val="none" w:sz="0" w:space="0" w:color="auto"/>
            <w:left w:val="none" w:sz="0" w:space="0" w:color="auto"/>
            <w:bottom w:val="none" w:sz="0" w:space="0" w:color="auto"/>
            <w:right w:val="none" w:sz="0" w:space="0" w:color="auto"/>
          </w:divBdr>
        </w:div>
        <w:div w:id="1723553477">
          <w:marLeft w:val="0"/>
          <w:marRight w:val="0"/>
          <w:marTop w:val="0"/>
          <w:marBottom w:val="0"/>
          <w:divBdr>
            <w:top w:val="none" w:sz="0" w:space="0" w:color="auto"/>
            <w:left w:val="none" w:sz="0" w:space="0" w:color="auto"/>
            <w:bottom w:val="none" w:sz="0" w:space="0" w:color="auto"/>
            <w:right w:val="none" w:sz="0" w:space="0" w:color="auto"/>
          </w:divBdr>
        </w:div>
        <w:div w:id="1763716441">
          <w:marLeft w:val="0"/>
          <w:marRight w:val="0"/>
          <w:marTop w:val="0"/>
          <w:marBottom w:val="0"/>
          <w:divBdr>
            <w:top w:val="none" w:sz="0" w:space="0" w:color="auto"/>
            <w:left w:val="none" w:sz="0" w:space="0" w:color="auto"/>
            <w:bottom w:val="none" w:sz="0" w:space="0" w:color="auto"/>
            <w:right w:val="none" w:sz="0" w:space="0" w:color="auto"/>
          </w:divBdr>
        </w:div>
        <w:div w:id="1116363669">
          <w:marLeft w:val="0"/>
          <w:marRight w:val="0"/>
          <w:marTop w:val="0"/>
          <w:marBottom w:val="0"/>
          <w:divBdr>
            <w:top w:val="none" w:sz="0" w:space="0" w:color="auto"/>
            <w:left w:val="none" w:sz="0" w:space="0" w:color="auto"/>
            <w:bottom w:val="none" w:sz="0" w:space="0" w:color="auto"/>
            <w:right w:val="none" w:sz="0" w:space="0" w:color="auto"/>
          </w:divBdr>
        </w:div>
        <w:div w:id="412700249">
          <w:marLeft w:val="0"/>
          <w:marRight w:val="0"/>
          <w:marTop w:val="0"/>
          <w:marBottom w:val="0"/>
          <w:divBdr>
            <w:top w:val="none" w:sz="0" w:space="0" w:color="auto"/>
            <w:left w:val="none" w:sz="0" w:space="0" w:color="auto"/>
            <w:bottom w:val="none" w:sz="0" w:space="0" w:color="auto"/>
            <w:right w:val="none" w:sz="0" w:space="0" w:color="auto"/>
          </w:divBdr>
        </w:div>
      </w:divsChild>
    </w:div>
    <w:div w:id="1385789847">
      <w:bodyDiv w:val="1"/>
      <w:marLeft w:val="0"/>
      <w:marRight w:val="0"/>
      <w:marTop w:val="0"/>
      <w:marBottom w:val="0"/>
      <w:divBdr>
        <w:top w:val="none" w:sz="0" w:space="0" w:color="auto"/>
        <w:left w:val="none" w:sz="0" w:space="0" w:color="auto"/>
        <w:bottom w:val="none" w:sz="0" w:space="0" w:color="auto"/>
        <w:right w:val="none" w:sz="0" w:space="0" w:color="auto"/>
      </w:divBdr>
    </w:div>
    <w:div w:id="1400248894">
      <w:bodyDiv w:val="1"/>
      <w:marLeft w:val="0"/>
      <w:marRight w:val="0"/>
      <w:marTop w:val="0"/>
      <w:marBottom w:val="0"/>
      <w:divBdr>
        <w:top w:val="none" w:sz="0" w:space="0" w:color="auto"/>
        <w:left w:val="none" w:sz="0" w:space="0" w:color="auto"/>
        <w:bottom w:val="none" w:sz="0" w:space="0" w:color="auto"/>
        <w:right w:val="none" w:sz="0" w:space="0" w:color="auto"/>
      </w:divBdr>
    </w:div>
    <w:div w:id="1433015148">
      <w:bodyDiv w:val="1"/>
      <w:marLeft w:val="0"/>
      <w:marRight w:val="0"/>
      <w:marTop w:val="0"/>
      <w:marBottom w:val="0"/>
      <w:divBdr>
        <w:top w:val="none" w:sz="0" w:space="0" w:color="auto"/>
        <w:left w:val="none" w:sz="0" w:space="0" w:color="auto"/>
        <w:bottom w:val="none" w:sz="0" w:space="0" w:color="auto"/>
        <w:right w:val="none" w:sz="0" w:space="0" w:color="auto"/>
      </w:divBdr>
      <w:divsChild>
        <w:div w:id="184683473">
          <w:marLeft w:val="0"/>
          <w:marRight w:val="0"/>
          <w:marTop w:val="0"/>
          <w:marBottom w:val="0"/>
          <w:divBdr>
            <w:top w:val="none" w:sz="0" w:space="0" w:color="auto"/>
            <w:left w:val="none" w:sz="0" w:space="0" w:color="auto"/>
            <w:bottom w:val="none" w:sz="0" w:space="0" w:color="auto"/>
            <w:right w:val="none" w:sz="0" w:space="0" w:color="auto"/>
          </w:divBdr>
        </w:div>
        <w:div w:id="1653831394">
          <w:marLeft w:val="0"/>
          <w:marRight w:val="0"/>
          <w:marTop w:val="0"/>
          <w:marBottom w:val="0"/>
          <w:divBdr>
            <w:top w:val="none" w:sz="0" w:space="0" w:color="auto"/>
            <w:left w:val="none" w:sz="0" w:space="0" w:color="auto"/>
            <w:bottom w:val="none" w:sz="0" w:space="0" w:color="auto"/>
            <w:right w:val="none" w:sz="0" w:space="0" w:color="auto"/>
          </w:divBdr>
        </w:div>
      </w:divsChild>
    </w:div>
    <w:div w:id="1482775376">
      <w:bodyDiv w:val="1"/>
      <w:marLeft w:val="0"/>
      <w:marRight w:val="0"/>
      <w:marTop w:val="0"/>
      <w:marBottom w:val="0"/>
      <w:divBdr>
        <w:top w:val="none" w:sz="0" w:space="0" w:color="auto"/>
        <w:left w:val="none" w:sz="0" w:space="0" w:color="auto"/>
        <w:bottom w:val="none" w:sz="0" w:space="0" w:color="auto"/>
        <w:right w:val="none" w:sz="0" w:space="0" w:color="auto"/>
      </w:divBdr>
    </w:div>
    <w:div w:id="1524123970">
      <w:bodyDiv w:val="1"/>
      <w:marLeft w:val="0"/>
      <w:marRight w:val="0"/>
      <w:marTop w:val="0"/>
      <w:marBottom w:val="0"/>
      <w:divBdr>
        <w:top w:val="none" w:sz="0" w:space="0" w:color="auto"/>
        <w:left w:val="none" w:sz="0" w:space="0" w:color="auto"/>
        <w:bottom w:val="none" w:sz="0" w:space="0" w:color="auto"/>
        <w:right w:val="none" w:sz="0" w:space="0" w:color="auto"/>
      </w:divBdr>
    </w:div>
    <w:div w:id="1531138044">
      <w:bodyDiv w:val="1"/>
      <w:marLeft w:val="0"/>
      <w:marRight w:val="0"/>
      <w:marTop w:val="0"/>
      <w:marBottom w:val="0"/>
      <w:divBdr>
        <w:top w:val="none" w:sz="0" w:space="0" w:color="auto"/>
        <w:left w:val="none" w:sz="0" w:space="0" w:color="auto"/>
        <w:bottom w:val="none" w:sz="0" w:space="0" w:color="auto"/>
        <w:right w:val="none" w:sz="0" w:space="0" w:color="auto"/>
      </w:divBdr>
      <w:divsChild>
        <w:div w:id="1155562754">
          <w:marLeft w:val="0"/>
          <w:marRight w:val="0"/>
          <w:marTop w:val="0"/>
          <w:marBottom w:val="0"/>
          <w:divBdr>
            <w:top w:val="none" w:sz="0" w:space="0" w:color="auto"/>
            <w:left w:val="none" w:sz="0" w:space="0" w:color="auto"/>
            <w:bottom w:val="none" w:sz="0" w:space="0" w:color="auto"/>
            <w:right w:val="none" w:sz="0" w:space="0" w:color="auto"/>
          </w:divBdr>
        </w:div>
        <w:div w:id="1530143098">
          <w:marLeft w:val="0"/>
          <w:marRight w:val="0"/>
          <w:marTop w:val="0"/>
          <w:marBottom w:val="0"/>
          <w:divBdr>
            <w:top w:val="none" w:sz="0" w:space="0" w:color="auto"/>
            <w:left w:val="none" w:sz="0" w:space="0" w:color="auto"/>
            <w:bottom w:val="none" w:sz="0" w:space="0" w:color="auto"/>
            <w:right w:val="none" w:sz="0" w:space="0" w:color="auto"/>
          </w:divBdr>
        </w:div>
        <w:div w:id="1731340782">
          <w:marLeft w:val="0"/>
          <w:marRight w:val="0"/>
          <w:marTop w:val="0"/>
          <w:marBottom w:val="0"/>
          <w:divBdr>
            <w:top w:val="none" w:sz="0" w:space="0" w:color="auto"/>
            <w:left w:val="none" w:sz="0" w:space="0" w:color="auto"/>
            <w:bottom w:val="none" w:sz="0" w:space="0" w:color="auto"/>
            <w:right w:val="none" w:sz="0" w:space="0" w:color="auto"/>
          </w:divBdr>
        </w:div>
        <w:div w:id="698549983">
          <w:marLeft w:val="0"/>
          <w:marRight w:val="0"/>
          <w:marTop w:val="0"/>
          <w:marBottom w:val="0"/>
          <w:divBdr>
            <w:top w:val="none" w:sz="0" w:space="0" w:color="auto"/>
            <w:left w:val="none" w:sz="0" w:space="0" w:color="auto"/>
            <w:bottom w:val="none" w:sz="0" w:space="0" w:color="auto"/>
            <w:right w:val="none" w:sz="0" w:space="0" w:color="auto"/>
          </w:divBdr>
        </w:div>
        <w:div w:id="364328230">
          <w:marLeft w:val="0"/>
          <w:marRight w:val="0"/>
          <w:marTop w:val="0"/>
          <w:marBottom w:val="0"/>
          <w:divBdr>
            <w:top w:val="none" w:sz="0" w:space="0" w:color="auto"/>
            <w:left w:val="none" w:sz="0" w:space="0" w:color="auto"/>
            <w:bottom w:val="none" w:sz="0" w:space="0" w:color="auto"/>
            <w:right w:val="none" w:sz="0" w:space="0" w:color="auto"/>
          </w:divBdr>
        </w:div>
        <w:div w:id="346904828">
          <w:marLeft w:val="0"/>
          <w:marRight w:val="0"/>
          <w:marTop w:val="0"/>
          <w:marBottom w:val="0"/>
          <w:divBdr>
            <w:top w:val="none" w:sz="0" w:space="0" w:color="auto"/>
            <w:left w:val="none" w:sz="0" w:space="0" w:color="auto"/>
            <w:bottom w:val="none" w:sz="0" w:space="0" w:color="auto"/>
            <w:right w:val="none" w:sz="0" w:space="0" w:color="auto"/>
          </w:divBdr>
        </w:div>
        <w:div w:id="1492255733">
          <w:marLeft w:val="0"/>
          <w:marRight w:val="0"/>
          <w:marTop w:val="0"/>
          <w:marBottom w:val="0"/>
          <w:divBdr>
            <w:top w:val="none" w:sz="0" w:space="0" w:color="auto"/>
            <w:left w:val="none" w:sz="0" w:space="0" w:color="auto"/>
            <w:bottom w:val="none" w:sz="0" w:space="0" w:color="auto"/>
            <w:right w:val="none" w:sz="0" w:space="0" w:color="auto"/>
          </w:divBdr>
        </w:div>
      </w:divsChild>
    </w:div>
    <w:div w:id="1575236821">
      <w:bodyDiv w:val="1"/>
      <w:marLeft w:val="0"/>
      <w:marRight w:val="0"/>
      <w:marTop w:val="0"/>
      <w:marBottom w:val="0"/>
      <w:divBdr>
        <w:top w:val="none" w:sz="0" w:space="0" w:color="auto"/>
        <w:left w:val="none" w:sz="0" w:space="0" w:color="auto"/>
        <w:bottom w:val="none" w:sz="0" w:space="0" w:color="auto"/>
        <w:right w:val="none" w:sz="0" w:space="0" w:color="auto"/>
      </w:divBdr>
    </w:div>
    <w:div w:id="1672174082">
      <w:bodyDiv w:val="1"/>
      <w:marLeft w:val="0"/>
      <w:marRight w:val="0"/>
      <w:marTop w:val="0"/>
      <w:marBottom w:val="0"/>
      <w:divBdr>
        <w:top w:val="none" w:sz="0" w:space="0" w:color="auto"/>
        <w:left w:val="none" w:sz="0" w:space="0" w:color="auto"/>
        <w:bottom w:val="none" w:sz="0" w:space="0" w:color="auto"/>
        <w:right w:val="none" w:sz="0" w:space="0" w:color="auto"/>
      </w:divBdr>
    </w:div>
    <w:div w:id="1710304262">
      <w:bodyDiv w:val="1"/>
      <w:marLeft w:val="0"/>
      <w:marRight w:val="0"/>
      <w:marTop w:val="0"/>
      <w:marBottom w:val="0"/>
      <w:divBdr>
        <w:top w:val="none" w:sz="0" w:space="0" w:color="auto"/>
        <w:left w:val="none" w:sz="0" w:space="0" w:color="auto"/>
        <w:bottom w:val="none" w:sz="0" w:space="0" w:color="auto"/>
        <w:right w:val="none" w:sz="0" w:space="0" w:color="auto"/>
      </w:divBdr>
    </w:div>
    <w:div w:id="1788428424">
      <w:bodyDiv w:val="1"/>
      <w:marLeft w:val="0"/>
      <w:marRight w:val="0"/>
      <w:marTop w:val="0"/>
      <w:marBottom w:val="0"/>
      <w:divBdr>
        <w:top w:val="none" w:sz="0" w:space="0" w:color="auto"/>
        <w:left w:val="none" w:sz="0" w:space="0" w:color="auto"/>
        <w:bottom w:val="none" w:sz="0" w:space="0" w:color="auto"/>
        <w:right w:val="none" w:sz="0" w:space="0" w:color="auto"/>
      </w:divBdr>
      <w:divsChild>
        <w:div w:id="1487355089">
          <w:marLeft w:val="0"/>
          <w:marRight w:val="0"/>
          <w:marTop w:val="0"/>
          <w:marBottom w:val="0"/>
          <w:divBdr>
            <w:top w:val="none" w:sz="0" w:space="0" w:color="auto"/>
            <w:left w:val="none" w:sz="0" w:space="0" w:color="auto"/>
            <w:bottom w:val="none" w:sz="0" w:space="0" w:color="auto"/>
            <w:right w:val="none" w:sz="0" w:space="0" w:color="auto"/>
          </w:divBdr>
        </w:div>
        <w:div w:id="893395408">
          <w:marLeft w:val="0"/>
          <w:marRight w:val="0"/>
          <w:marTop w:val="0"/>
          <w:marBottom w:val="0"/>
          <w:divBdr>
            <w:top w:val="none" w:sz="0" w:space="0" w:color="auto"/>
            <w:left w:val="none" w:sz="0" w:space="0" w:color="auto"/>
            <w:bottom w:val="none" w:sz="0" w:space="0" w:color="auto"/>
            <w:right w:val="none" w:sz="0" w:space="0" w:color="auto"/>
          </w:divBdr>
        </w:div>
        <w:div w:id="1291860725">
          <w:marLeft w:val="0"/>
          <w:marRight w:val="0"/>
          <w:marTop w:val="0"/>
          <w:marBottom w:val="0"/>
          <w:divBdr>
            <w:top w:val="none" w:sz="0" w:space="0" w:color="auto"/>
            <w:left w:val="none" w:sz="0" w:space="0" w:color="auto"/>
            <w:bottom w:val="none" w:sz="0" w:space="0" w:color="auto"/>
            <w:right w:val="none" w:sz="0" w:space="0" w:color="auto"/>
          </w:divBdr>
        </w:div>
      </w:divsChild>
    </w:div>
    <w:div w:id="1809593628">
      <w:bodyDiv w:val="1"/>
      <w:marLeft w:val="0"/>
      <w:marRight w:val="0"/>
      <w:marTop w:val="0"/>
      <w:marBottom w:val="0"/>
      <w:divBdr>
        <w:top w:val="none" w:sz="0" w:space="0" w:color="auto"/>
        <w:left w:val="none" w:sz="0" w:space="0" w:color="auto"/>
        <w:bottom w:val="none" w:sz="0" w:space="0" w:color="auto"/>
        <w:right w:val="none" w:sz="0" w:space="0" w:color="auto"/>
      </w:divBdr>
      <w:divsChild>
        <w:div w:id="1214191914">
          <w:marLeft w:val="0"/>
          <w:marRight w:val="0"/>
          <w:marTop w:val="0"/>
          <w:marBottom w:val="0"/>
          <w:divBdr>
            <w:top w:val="none" w:sz="0" w:space="0" w:color="auto"/>
            <w:left w:val="none" w:sz="0" w:space="0" w:color="auto"/>
            <w:bottom w:val="none" w:sz="0" w:space="0" w:color="auto"/>
            <w:right w:val="none" w:sz="0" w:space="0" w:color="auto"/>
          </w:divBdr>
        </w:div>
        <w:div w:id="1634289705">
          <w:marLeft w:val="0"/>
          <w:marRight w:val="0"/>
          <w:marTop w:val="0"/>
          <w:marBottom w:val="0"/>
          <w:divBdr>
            <w:top w:val="none" w:sz="0" w:space="0" w:color="auto"/>
            <w:left w:val="none" w:sz="0" w:space="0" w:color="auto"/>
            <w:bottom w:val="none" w:sz="0" w:space="0" w:color="auto"/>
            <w:right w:val="none" w:sz="0" w:space="0" w:color="auto"/>
          </w:divBdr>
        </w:div>
        <w:div w:id="1743137692">
          <w:marLeft w:val="0"/>
          <w:marRight w:val="0"/>
          <w:marTop w:val="0"/>
          <w:marBottom w:val="0"/>
          <w:divBdr>
            <w:top w:val="none" w:sz="0" w:space="0" w:color="auto"/>
            <w:left w:val="none" w:sz="0" w:space="0" w:color="auto"/>
            <w:bottom w:val="none" w:sz="0" w:space="0" w:color="auto"/>
            <w:right w:val="none" w:sz="0" w:space="0" w:color="auto"/>
          </w:divBdr>
        </w:div>
        <w:div w:id="49353878">
          <w:marLeft w:val="0"/>
          <w:marRight w:val="0"/>
          <w:marTop w:val="0"/>
          <w:marBottom w:val="0"/>
          <w:divBdr>
            <w:top w:val="none" w:sz="0" w:space="0" w:color="auto"/>
            <w:left w:val="none" w:sz="0" w:space="0" w:color="auto"/>
            <w:bottom w:val="none" w:sz="0" w:space="0" w:color="auto"/>
            <w:right w:val="none" w:sz="0" w:space="0" w:color="auto"/>
          </w:divBdr>
        </w:div>
        <w:div w:id="1385368034">
          <w:marLeft w:val="0"/>
          <w:marRight w:val="0"/>
          <w:marTop w:val="0"/>
          <w:marBottom w:val="0"/>
          <w:divBdr>
            <w:top w:val="none" w:sz="0" w:space="0" w:color="auto"/>
            <w:left w:val="none" w:sz="0" w:space="0" w:color="auto"/>
            <w:bottom w:val="none" w:sz="0" w:space="0" w:color="auto"/>
            <w:right w:val="none" w:sz="0" w:space="0" w:color="auto"/>
          </w:divBdr>
        </w:div>
        <w:div w:id="514614403">
          <w:marLeft w:val="0"/>
          <w:marRight w:val="0"/>
          <w:marTop w:val="0"/>
          <w:marBottom w:val="0"/>
          <w:divBdr>
            <w:top w:val="none" w:sz="0" w:space="0" w:color="auto"/>
            <w:left w:val="none" w:sz="0" w:space="0" w:color="auto"/>
            <w:bottom w:val="none" w:sz="0" w:space="0" w:color="auto"/>
            <w:right w:val="none" w:sz="0" w:space="0" w:color="auto"/>
          </w:divBdr>
        </w:div>
        <w:div w:id="668757581">
          <w:marLeft w:val="0"/>
          <w:marRight w:val="0"/>
          <w:marTop w:val="0"/>
          <w:marBottom w:val="0"/>
          <w:divBdr>
            <w:top w:val="none" w:sz="0" w:space="0" w:color="auto"/>
            <w:left w:val="none" w:sz="0" w:space="0" w:color="auto"/>
            <w:bottom w:val="none" w:sz="0" w:space="0" w:color="auto"/>
            <w:right w:val="none" w:sz="0" w:space="0" w:color="auto"/>
          </w:divBdr>
        </w:div>
        <w:div w:id="692998214">
          <w:marLeft w:val="0"/>
          <w:marRight w:val="0"/>
          <w:marTop w:val="0"/>
          <w:marBottom w:val="0"/>
          <w:divBdr>
            <w:top w:val="none" w:sz="0" w:space="0" w:color="auto"/>
            <w:left w:val="none" w:sz="0" w:space="0" w:color="auto"/>
            <w:bottom w:val="none" w:sz="0" w:space="0" w:color="auto"/>
            <w:right w:val="none" w:sz="0" w:space="0" w:color="auto"/>
          </w:divBdr>
        </w:div>
        <w:div w:id="640309118">
          <w:marLeft w:val="0"/>
          <w:marRight w:val="0"/>
          <w:marTop w:val="0"/>
          <w:marBottom w:val="0"/>
          <w:divBdr>
            <w:top w:val="none" w:sz="0" w:space="0" w:color="auto"/>
            <w:left w:val="none" w:sz="0" w:space="0" w:color="auto"/>
            <w:bottom w:val="none" w:sz="0" w:space="0" w:color="auto"/>
            <w:right w:val="none" w:sz="0" w:space="0" w:color="auto"/>
          </w:divBdr>
        </w:div>
        <w:div w:id="830946474">
          <w:marLeft w:val="0"/>
          <w:marRight w:val="0"/>
          <w:marTop w:val="0"/>
          <w:marBottom w:val="0"/>
          <w:divBdr>
            <w:top w:val="none" w:sz="0" w:space="0" w:color="auto"/>
            <w:left w:val="none" w:sz="0" w:space="0" w:color="auto"/>
            <w:bottom w:val="none" w:sz="0" w:space="0" w:color="auto"/>
            <w:right w:val="none" w:sz="0" w:space="0" w:color="auto"/>
          </w:divBdr>
        </w:div>
      </w:divsChild>
    </w:div>
    <w:div w:id="1881043646">
      <w:bodyDiv w:val="1"/>
      <w:marLeft w:val="0"/>
      <w:marRight w:val="0"/>
      <w:marTop w:val="0"/>
      <w:marBottom w:val="0"/>
      <w:divBdr>
        <w:top w:val="none" w:sz="0" w:space="0" w:color="auto"/>
        <w:left w:val="none" w:sz="0" w:space="0" w:color="auto"/>
        <w:bottom w:val="none" w:sz="0" w:space="0" w:color="auto"/>
        <w:right w:val="none" w:sz="0" w:space="0" w:color="auto"/>
      </w:divBdr>
    </w:div>
    <w:div w:id="1883663905">
      <w:bodyDiv w:val="1"/>
      <w:marLeft w:val="0"/>
      <w:marRight w:val="0"/>
      <w:marTop w:val="0"/>
      <w:marBottom w:val="0"/>
      <w:divBdr>
        <w:top w:val="none" w:sz="0" w:space="0" w:color="auto"/>
        <w:left w:val="none" w:sz="0" w:space="0" w:color="auto"/>
        <w:bottom w:val="none" w:sz="0" w:space="0" w:color="auto"/>
        <w:right w:val="none" w:sz="0" w:space="0" w:color="auto"/>
      </w:divBdr>
    </w:div>
    <w:div w:id="1956331993">
      <w:bodyDiv w:val="1"/>
      <w:marLeft w:val="0"/>
      <w:marRight w:val="0"/>
      <w:marTop w:val="0"/>
      <w:marBottom w:val="0"/>
      <w:divBdr>
        <w:top w:val="none" w:sz="0" w:space="0" w:color="auto"/>
        <w:left w:val="none" w:sz="0" w:space="0" w:color="auto"/>
        <w:bottom w:val="none" w:sz="0" w:space="0" w:color="auto"/>
        <w:right w:val="none" w:sz="0" w:space="0" w:color="auto"/>
      </w:divBdr>
    </w:div>
    <w:div w:id="2050719198">
      <w:bodyDiv w:val="1"/>
      <w:marLeft w:val="0"/>
      <w:marRight w:val="0"/>
      <w:marTop w:val="0"/>
      <w:marBottom w:val="0"/>
      <w:divBdr>
        <w:top w:val="none" w:sz="0" w:space="0" w:color="auto"/>
        <w:left w:val="none" w:sz="0" w:space="0" w:color="auto"/>
        <w:bottom w:val="none" w:sz="0" w:space="0" w:color="auto"/>
        <w:right w:val="none" w:sz="0" w:space="0" w:color="auto"/>
      </w:divBdr>
    </w:div>
    <w:div w:id="2064134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18" Type="http://schemas.openxmlformats.org/officeDocument/2006/relationships/chart" Target="charts/chart5.xml"/><Relationship Id="rId3" Type="http://schemas.openxmlformats.org/officeDocument/2006/relationships/styles" Target="styles.xml"/><Relationship Id="rId21" Type="http://schemas.openxmlformats.org/officeDocument/2006/relationships/image" Target="media/image3.png"/><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chart" Target="charts/chart4.xml"/><Relationship Id="rId2" Type="http://schemas.openxmlformats.org/officeDocument/2006/relationships/numbering" Target="numbering.xml"/><Relationship Id="rId16" Type="http://schemas.openxmlformats.org/officeDocument/2006/relationships/chart" Target="charts/chart3.xml"/><Relationship Id="rId20" Type="http://schemas.openxmlformats.org/officeDocument/2006/relationships/image" Target="media/image2.ti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2.xml"/><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4.xml"/></Relationships>
</file>

<file path=word/charts/_rels/chart1.xml.rels><?xml version="1.0" encoding="UTF-8" standalone="yes"?>
<Relationships xmlns="http://schemas.openxmlformats.org/package/2006/relationships"><Relationship Id="rId1" Type="http://schemas.openxmlformats.org/officeDocument/2006/relationships/oleObject" Target="file:///D:\Usuarios\m_riba\Dropbox\RECERCA\Taxus%20baccata\MANUSCRITS\MANUSCRIT%20TAXUS%20LOCAL%20ADAPTATION\ANALYSES%20PHENOTYPES\RESULTS%20GROWTH%20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Usuarios\m_riba\Dropbox\RECERCA\Taxus%20baccata\MANUSCRITS\MANUSCRIT%20TAXUS%20LOCAL%20ADAPTATION\ANALYSES%20PHENOTYPES\RESULTS%20GROWTH%20R.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D:\Usuarios\m_riba\Dropbox\RECERCA\Taxus%20baccata\MANUSCRITS\MANUSCRIT%20TAXUS%20LOCAL%20ADAPTATION\ANALYSES%20PHENOTYPES\RESULTATS%20FENOLOGIA%20R.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D:\Usuarios\m_riba\Dropbox\RECERCA\Taxus%20baccata\MANUSCRITS\MANUSCRIT%20TAXUS%20LOCAL%20ADAPTATION\ANALYSES%20PHENOTYPES\RESULTATS%20FENOLOGIA%20R.xlsx" TargetMode="External"/></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layout/>
      <c:overlay val="0"/>
    </c:title>
    <c:autoTitleDeleted val="0"/>
    <c:plotArea>
      <c:layout/>
      <c:barChart>
        <c:barDir val="col"/>
        <c:grouping val="clustered"/>
        <c:varyColors val="0"/>
        <c:ser>
          <c:idx val="0"/>
          <c:order val="0"/>
          <c:tx>
            <c:v>SEX</c:v>
          </c:tx>
          <c:invertIfNegative val="0"/>
          <c:errBars>
            <c:errBarType val="both"/>
            <c:errValType val="cust"/>
            <c:noEndCap val="0"/>
            <c:plus>
              <c:numRef>
                <c:f>'SHOOT VOLUME 2009-2012 No Ornam'!$G$51:$G$52</c:f>
                <c:numCache>
                  <c:formatCode>General</c:formatCode>
                  <c:ptCount val="2"/>
                  <c:pt idx="0">
                    <c:v>0.1088379</c:v>
                  </c:pt>
                  <c:pt idx="1">
                    <c:v>0.10723829999999999</c:v>
                  </c:pt>
                </c:numCache>
              </c:numRef>
            </c:plus>
            <c:minus>
              <c:numRef>
                <c:f>'SHOOT VOLUME 2009-2012 No Ornam'!$G$51:$G$52</c:f>
                <c:numCache>
                  <c:formatCode>General</c:formatCode>
                  <c:ptCount val="2"/>
                  <c:pt idx="0">
                    <c:v>0.1088379</c:v>
                  </c:pt>
                  <c:pt idx="1">
                    <c:v>0.10723829999999999</c:v>
                  </c:pt>
                </c:numCache>
              </c:numRef>
            </c:minus>
          </c:errBars>
          <c:cat>
            <c:strRef>
              <c:f>'SHOOT VOLUME 2009-2012 No Ornam'!$E$51:$E$52</c:f>
              <c:strCache>
                <c:ptCount val="2"/>
                <c:pt idx="0">
                  <c:v>F</c:v>
                </c:pt>
                <c:pt idx="1">
                  <c:v>M</c:v>
                </c:pt>
              </c:strCache>
            </c:strRef>
          </c:cat>
          <c:val>
            <c:numRef>
              <c:f>'SHOOT VOLUME 2009-2012 No Ornam'!$F$51:$F$52</c:f>
              <c:numCache>
                <c:formatCode>General</c:formatCode>
                <c:ptCount val="2"/>
                <c:pt idx="0">
                  <c:v>5.851254</c:v>
                </c:pt>
                <c:pt idx="1">
                  <c:v>6.1668320000000003</c:v>
                </c:pt>
              </c:numCache>
            </c:numRef>
          </c:val>
          <c:extLst xmlns:c16r2="http://schemas.microsoft.com/office/drawing/2015/06/chart">
            <c:ext xmlns:c16="http://schemas.microsoft.com/office/drawing/2014/chart" uri="{C3380CC4-5D6E-409C-BE32-E72D297353CC}">
              <c16:uniqueId val="{00000000-4E71-4615-BB2E-91E9D549CEA3}"/>
            </c:ext>
          </c:extLst>
        </c:ser>
        <c:dLbls>
          <c:showLegendKey val="0"/>
          <c:showVal val="0"/>
          <c:showCatName val="0"/>
          <c:showSerName val="0"/>
          <c:showPercent val="0"/>
          <c:showBubbleSize val="0"/>
        </c:dLbls>
        <c:gapWidth val="150"/>
        <c:axId val="671342544"/>
        <c:axId val="671343088"/>
      </c:barChart>
      <c:catAx>
        <c:axId val="671342544"/>
        <c:scaling>
          <c:orientation val="minMax"/>
        </c:scaling>
        <c:delete val="0"/>
        <c:axPos val="b"/>
        <c:numFmt formatCode="General" sourceLinked="1"/>
        <c:majorTickMark val="out"/>
        <c:minorTickMark val="none"/>
        <c:tickLblPos val="nextTo"/>
        <c:crossAx val="671343088"/>
        <c:crosses val="autoZero"/>
        <c:auto val="1"/>
        <c:lblAlgn val="ctr"/>
        <c:lblOffset val="100"/>
        <c:noMultiLvlLbl val="0"/>
      </c:catAx>
      <c:valAx>
        <c:axId val="671343088"/>
        <c:scaling>
          <c:orientation val="minMax"/>
          <c:min val="4"/>
        </c:scaling>
        <c:delete val="0"/>
        <c:axPos val="l"/>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000" b="1" i="0" baseline="0"/>
                  <a:t>Shoot Volume (mm3, Ln-transformed)</a:t>
                </a:r>
                <a:endParaRPr lang="es-ES" sz="1000"/>
              </a:p>
            </c:rich>
          </c:tx>
          <c:layout/>
          <c:overlay val="0"/>
        </c:title>
        <c:numFmt formatCode="#,##0.0" sourceLinked="0"/>
        <c:majorTickMark val="out"/>
        <c:minorTickMark val="none"/>
        <c:tickLblPos val="nextTo"/>
        <c:crossAx val="671342544"/>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Y2009</c:v>
          </c:tx>
          <c:invertIfNegative val="0"/>
          <c:errBars>
            <c:errBarType val="both"/>
            <c:errValType val="cust"/>
            <c:noEndCap val="0"/>
            <c:plus>
              <c:numRef>
                <c:f>'SHOOT VOLUME 2009-2012 No Ornam'!$G$53:$G$78</c:f>
                <c:numCache>
                  <c:formatCode>General</c:formatCode>
                  <c:ptCount val="26"/>
                  <c:pt idx="0">
                    <c:v>0.78823829999999995</c:v>
                  </c:pt>
                  <c:pt idx="1">
                    <c:v>0.28445300000000001</c:v>
                  </c:pt>
                  <c:pt idx="2">
                    <c:v>0.53947290000000003</c:v>
                  </c:pt>
                  <c:pt idx="3">
                    <c:v>0.29017520000000002</c:v>
                  </c:pt>
                  <c:pt idx="4">
                    <c:v>0.50992230000000005</c:v>
                  </c:pt>
                  <c:pt idx="5">
                    <c:v>0.35133520000000001</c:v>
                  </c:pt>
                  <c:pt idx="6">
                    <c:v>0.41533229999999999</c:v>
                  </c:pt>
                  <c:pt idx="7">
                    <c:v>0.55523389999999995</c:v>
                  </c:pt>
                  <c:pt idx="8">
                    <c:v>0.37268829999999997</c:v>
                  </c:pt>
                  <c:pt idx="9">
                    <c:v>0.28673999999999999</c:v>
                  </c:pt>
                  <c:pt idx="10">
                    <c:v>0.3691931</c:v>
                  </c:pt>
                  <c:pt idx="11">
                    <c:v>0.30127949999999998</c:v>
                  </c:pt>
                  <c:pt idx="12">
                    <c:v>0.55843050000000005</c:v>
                  </c:pt>
                  <c:pt idx="13">
                    <c:v>0.79862370000000005</c:v>
                  </c:pt>
                  <c:pt idx="14">
                    <c:v>0.39325070000000001</c:v>
                  </c:pt>
                  <c:pt idx="15">
                    <c:v>0.50145629999999997</c:v>
                  </c:pt>
                  <c:pt idx="16">
                    <c:v>0.22953689999999999</c:v>
                  </c:pt>
                  <c:pt idx="17">
                    <c:v>0.51917340000000001</c:v>
                  </c:pt>
                  <c:pt idx="18">
                    <c:v>0.66860339999999996</c:v>
                  </c:pt>
                  <c:pt idx="19">
                    <c:v>0.27752060000000001</c:v>
                  </c:pt>
                  <c:pt idx="20">
                    <c:v>0.45472020000000002</c:v>
                  </c:pt>
                  <c:pt idx="21">
                    <c:v>0.39274110000000001</c:v>
                  </c:pt>
                  <c:pt idx="22">
                    <c:v>0.38377230000000001</c:v>
                  </c:pt>
                  <c:pt idx="23">
                    <c:v>0.20461589999999999</c:v>
                  </c:pt>
                  <c:pt idx="24">
                    <c:v>0.56050580000000005</c:v>
                  </c:pt>
                  <c:pt idx="25">
                    <c:v>0.64084030000000003</c:v>
                  </c:pt>
                </c:numCache>
              </c:numRef>
            </c:plus>
            <c:minus>
              <c:numRef>
                <c:f>'SHOOT VOLUME 2009-2012 No Ornam'!$G$53:$G$78</c:f>
                <c:numCache>
                  <c:formatCode>General</c:formatCode>
                  <c:ptCount val="26"/>
                  <c:pt idx="0">
                    <c:v>0.78823829999999995</c:v>
                  </c:pt>
                  <c:pt idx="1">
                    <c:v>0.28445300000000001</c:v>
                  </c:pt>
                  <c:pt idx="2">
                    <c:v>0.53947290000000003</c:v>
                  </c:pt>
                  <c:pt idx="3">
                    <c:v>0.29017520000000002</c:v>
                  </c:pt>
                  <c:pt idx="4">
                    <c:v>0.50992230000000005</c:v>
                  </c:pt>
                  <c:pt idx="5">
                    <c:v>0.35133520000000001</c:v>
                  </c:pt>
                  <c:pt idx="6">
                    <c:v>0.41533229999999999</c:v>
                  </c:pt>
                  <c:pt idx="7">
                    <c:v>0.55523389999999995</c:v>
                  </c:pt>
                  <c:pt idx="8">
                    <c:v>0.37268829999999997</c:v>
                  </c:pt>
                  <c:pt idx="9">
                    <c:v>0.28673999999999999</c:v>
                  </c:pt>
                  <c:pt idx="10">
                    <c:v>0.3691931</c:v>
                  </c:pt>
                  <c:pt idx="11">
                    <c:v>0.30127949999999998</c:v>
                  </c:pt>
                  <c:pt idx="12">
                    <c:v>0.55843050000000005</c:v>
                  </c:pt>
                  <c:pt idx="13">
                    <c:v>0.79862370000000005</c:v>
                  </c:pt>
                  <c:pt idx="14">
                    <c:v>0.39325070000000001</c:v>
                  </c:pt>
                  <c:pt idx="15">
                    <c:v>0.50145629999999997</c:v>
                  </c:pt>
                  <c:pt idx="16">
                    <c:v>0.22953689999999999</c:v>
                  </c:pt>
                  <c:pt idx="17">
                    <c:v>0.51917340000000001</c:v>
                  </c:pt>
                  <c:pt idx="18">
                    <c:v>0.66860339999999996</c:v>
                  </c:pt>
                  <c:pt idx="19">
                    <c:v>0.27752060000000001</c:v>
                  </c:pt>
                  <c:pt idx="20">
                    <c:v>0.45472020000000002</c:v>
                  </c:pt>
                  <c:pt idx="21">
                    <c:v>0.39274110000000001</c:v>
                  </c:pt>
                  <c:pt idx="22">
                    <c:v>0.38377230000000001</c:v>
                  </c:pt>
                  <c:pt idx="23">
                    <c:v>0.20461589999999999</c:v>
                  </c:pt>
                  <c:pt idx="24">
                    <c:v>0.56050580000000005</c:v>
                  </c:pt>
                  <c:pt idx="25">
                    <c:v>0.64084030000000003</c:v>
                  </c:pt>
                </c:numCache>
              </c:numRef>
            </c:minus>
          </c:errBars>
          <c:cat>
            <c:strRef>
              <c:f>'SHOOT VOLUME 2009-2012 No Ornam'!$D$79:$D$104</c:f>
              <c:strCache>
                <c:ptCount val="26"/>
                <c:pt idx="0">
                  <c:v>ACEBEDO</c:v>
                </c:pt>
                <c:pt idx="1">
                  <c:v>AGRES</c:v>
                </c:pt>
                <c:pt idx="2">
                  <c:v>ALCOY</c:v>
                </c:pt>
                <c:pt idx="3">
                  <c:v>ARAGUES</c:v>
                </c:pt>
                <c:pt idx="4">
                  <c:v>ASPONTES</c:v>
                </c:pt>
                <c:pt idx="5">
                  <c:v>BARRACO</c:v>
                </c:pt>
                <c:pt idx="6">
                  <c:v>BEGONTE</c:v>
                </c:pt>
                <c:pt idx="7">
                  <c:v>BOCAHUERGANO</c:v>
                </c:pt>
                <c:pt idx="8">
                  <c:v>CANENCIA</c:v>
                </c:pt>
                <c:pt idx="9">
                  <c:v>CERVANTES</c:v>
                </c:pt>
                <c:pt idx="10">
                  <c:v>FANLO</c:v>
                </c:pt>
                <c:pt idx="11">
                  <c:v>FOLGOSO</c:v>
                </c:pt>
                <c:pt idx="12">
                  <c:v>JERTE</c:v>
                </c:pt>
                <c:pt idx="13">
                  <c:v>LASENIA</c:v>
                </c:pt>
                <c:pt idx="14">
                  <c:v>MONTAGUT</c:v>
                </c:pt>
                <c:pt idx="15">
                  <c:v>MONTSERRAT</c:v>
                </c:pt>
                <c:pt idx="16">
                  <c:v>NUÑOMORAL</c:v>
                </c:pt>
                <c:pt idx="17">
                  <c:v>PUEBLALILLO</c:v>
                </c:pt>
                <c:pt idx="18">
                  <c:v>QUESADA</c:v>
                </c:pt>
                <c:pt idx="19">
                  <c:v>RASCAFRIA</c:v>
                </c:pt>
                <c:pt idx="20">
                  <c:v>RASQUERA</c:v>
                </c:pt>
                <c:pt idx="21">
                  <c:v>SALES_LL</c:v>
                </c:pt>
                <c:pt idx="22">
                  <c:v>SILES</c:v>
                </c:pt>
                <c:pt idx="23">
                  <c:v>TORLA</c:v>
                </c:pt>
                <c:pt idx="24">
                  <c:v>VILLLABLINO</c:v>
                </c:pt>
                <c:pt idx="25">
                  <c:v>VIMBODI</c:v>
                </c:pt>
              </c:strCache>
            </c:strRef>
          </c:cat>
          <c:val>
            <c:numRef>
              <c:f>'SHOOT VOLUME 2009-2012 No Ornam'!$F$53:$F$78</c:f>
              <c:numCache>
                <c:formatCode>General</c:formatCode>
                <c:ptCount val="26"/>
                <c:pt idx="0">
                  <c:v>6.3229160000000002</c:v>
                </c:pt>
                <c:pt idx="1">
                  <c:v>5.6360210000000004</c:v>
                </c:pt>
                <c:pt idx="2">
                  <c:v>5.6894220000000004</c:v>
                </c:pt>
                <c:pt idx="3">
                  <c:v>6.4101929999999996</c:v>
                </c:pt>
                <c:pt idx="4">
                  <c:v>5.6922189999999997</c:v>
                </c:pt>
                <c:pt idx="5">
                  <c:v>6.1755279999999999</c:v>
                </c:pt>
                <c:pt idx="6">
                  <c:v>4.6451000000000002</c:v>
                </c:pt>
                <c:pt idx="7">
                  <c:v>5.9428510000000001</c:v>
                </c:pt>
                <c:pt idx="8">
                  <c:v>5.3588380000000004</c:v>
                </c:pt>
                <c:pt idx="9">
                  <c:v>6.3006799999999998</c:v>
                </c:pt>
                <c:pt idx="10">
                  <c:v>6.2209589999999997</c:v>
                </c:pt>
                <c:pt idx="11">
                  <c:v>6.198061</c:v>
                </c:pt>
                <c:pt idx="12">
                  <c:v>6.2439840000000002</c:v>
                </c:pt>
                <c:pt idx="13">
                  <c:v>6.1743110000000003</c:v>
                </c:pt>
                <c:pt idx="14">
                  <c:v>5.5564920000000004</c:v>
                </c:pt>
                <c:pt idx="15">
                  <c:v>6.2551209999999999</c:v>
                </c:pt>
                <c:pt idx="16">
                  <c:v>5.5210949999999999</c:v>
                </c:pt>
                <c:pt idx="17">
                  <c:v>6.129721</c:v>
                </c:pt>
                <c:pt idx="18">
                  <c:v>5.4644360000000001</c:v>
                </c:pt>
                <c:pt idx="19">
                  <c:v>5.4111209999999996</c:v>
                </c:pt>
                <c:pt idx="20">
                  <c:v>5.3981640000000004</c:v>
                </c:pt>
                <c:pt idx="21">
                  <c:v>5.9061130000000004</c:v>
                </c:pt>
                <c:pt idx="22">
                  <c:v>6.453379</c:v>
                </c:pt>
                <c:pt idx="23">
                  <c:v>6.1447209999999997</c:v>
                </c:pt>
                <c:pt idx="24">
                  <c:v>6.2461760000000002</c:v>
                </c:pt>
                <c:pt idx="25">
                  <c:v>7.064603</c:v>
                </c:pt>
              </c:numCache>
            </c:numRef>
          </c:val>
          <c:extLst xmlns:c16r2="http://schemas.microsoft.com/office/drawing/2015/06/chart">
            <c:ext xmlns:c16="http://schemas.microsoft.com/office/drawing/2014/chart" uri="{C3380CC4-5D6E-409C-BE32-E72D297353CC}">
              <c16:uniqueId val="{00000000-F702-44EB-8D44-5AA4F3127862}"/>
            </c:ext>
          </c:extLst>
        </c:ser>
        <c:ser>
          <c:idx val="1"/>
          <c:order val="1"/>
          <c:tx>
            <c:v>Y2010</c:v>
          </c:tx>
          <c:invertIfNegative val="0"/>
          <c:errBars>
            <c:errBarType val="both"/>
            <c:errValType val="cust"/>
            <c:noEndCap val="0"/>
            <c:plus>
              <c:numRef>
                <c:f>'SHOOT VOLUME 2009-2012 No Ornam'!$G$79:$G$104</c:f>
                <c:numCache>
                  <c:formatCode>General</c:formatCode>
                  <c:ptCount val="26"/>
                  <c:pt idx="0">
                    <c:v>0.78823829999999995</c:v>
                  </c:pt>
                  <c:pt idx="1">
                    <c:v>0.28861110000000001</c:v>
                  </c:pt>
                  <c:pt idx="2">
                    <c:v>0.53947290000000003</c:v>
                  </c:pt>
                  <c:pt idx="3">
                    <c:v>0.29017520000000002</c:v>
                  </c:pt>
                  <c:pt idx="4">
                    <c:v>0.50992230000000005</c:v>
                  </c:pt>
                  <c:pt idx="5">
                    <c:v>0.35133520000000001</c:v>
                  </c:pt>
                  <c:pt idx="6">
                    <c:v>0.41533229999999999</c:v>
                  </c:pt>
                  <c:pt idx="7">
                    <c:v>0.55523389999999995</c:v>
                  </c:pt>
                  <c:pt idx="8">
                    <c:v>0.38622410000000001</c:v>
                  </c:pt>
                  <c:pt idx="9">
                    <c:v>0.28673999999999999</c:v>
                  </c:pt>
                  <c:pt idx="10">
                    <c:v>0.3691931</c:v>
                  </c:pt>
                  <c:pt idx="11">
                    <c:v>0.30127949999999998</c:v>
                  </c:pt>
                  <c:pt idx="12">
                    <c:v>0.55843050000000005</c:v>
                  </c:pt>
                  <c:pt idx="13">
                    <c:v>0.79862370000000005</c:v>
                  </c:pt>
                  <c:pt idx="14">
                    <c:v>0.39325070000000001</c:v>
                  </c:pt>
                  <c:pt idx="15">
                    <c:v>0.50145629999999997</c:v>
                  </c:pt>
                  <c:pt idx="16">
                    <c:v>0.22953689999999999</c:v>
                  </c:pt>
                  <c:pt idx="17">
                    <c:v>0.51917340000000001</c:v>
                  </c:pt>
                  <c:pt idx="18">
                    <c:v>0.66860339999999996</c:v>
                  </c:pt>
                  <c:pt idx="19">
                    <c:v>0.27752060000000001</c:v>
                  </c:pt>
                  <c:pt idx="20">
                    <c:v>0.47988570000000003</c:v>
                  </c:pt>
                  <c:pt idx="21">
                    <c:v>0.39274110000000001</c:v>
                  </c:pt>
                  <c:pt idx="22">
                    <c:v>0.39364650000000001</c:v>
                  </c:pt>
                  <c:pt idx="23">
                    <c:v>0.20461589999999999</c:v>
                  </c:pt>
                  <c:pt idx="24">
                    <c:v>0.56050580000000005</c:v>
                  </c:pt>
                  <c:pt idx="25">
                    <c:v>0.64084030000000003</c:v>
                  </c:pt>
                </c:numCache>
              </c:numRef>
            </c:plus>
            <c:minus>
              <c:numRef>
                <c:f>'SHOOT VOLUME 2009-2012 No Ornam'!$G$79:$G$104</c:f>
                <c:numCache>
                  <c:formatCode>General</c:formatCode>
                  <c:ptCount val="26"/>
                  <c:pt idx="0">
                    <c:v>0.78823829999999995</c:v>
                  </c:pt>
                  <c:pt idx="1">
                    <c:v>0.28861110000000001</c:v>
                  </c:pt>
                  <c:pt idx="2">
                    <c:v>0.53947290000000003</c:v>
                  </c:pt>
                  <c:pt idx="3">
                    <c:v>0.29017520000000002</c:v>
                  </c:pt>
                  <c:pt idx="4">
                    <c:v>0.50992230000000005</c:v>
                  </c:pt>
                  <c:pt idx="5">
                    <c:v>0.35133520000000001</c:v>
                  </c:pt>
                  <c:pt idx="6">
                    <c:v>0.41533229999999999</c:v>
                  </c:pt>
                  <c:pt idx="7">
                    <c:v>0.55523389999999995</c:v>
                  </c:pt>
                  <c:pt idx="8">
                    <c:v>0.38622410000000001</c:v>
                  </c:pt>
                  <c:pt idx="9">
                    <c:v>0.28673999999999999</c:v>
                  </c:pt>
                  <c:pt idx="10">
                    <c:v>0.3691931</c:v>
                  </c:pt>
                  <c:pt idx="11">
                    <c:v>0.30127949999999998</c:v>
                  </c:pt>
                  <c:pt idx="12">
                    <c:v>0.55843050000000005</c:v>
                  </c:pt>
                  <c:pt idx="13">
                    <c:v>0.79862370000000005</c:v>
                  </c:pt>
                  <c:pt idx="14">
                    <c:v>0.39325070000000001</c:v>
                  </c:pt>
                  <c:pt idx="15">
                    <c:v>0.50145629999999997</c:v>
                  </c:pt>
                  <c:pt idx="16">
                    <c:v>0.22953689999999999</c:v>
                  </c:pt>
                  <c:pt idx="17">
                    <c:v>0.51917340000000001</c:v>
                  </c:pt>
                  <c:pt idx="18">
                    <c:v>0.66860339999999996</c:v>
                  </c:pt>
                  <c:pt idx="19">
                    <c:v>0.27752060000000001</c:v>
                  </c:pt>
                  <c:pt idx="20">
                    <c:v>0.47988570000000003</c:v>
                  </c:pt>
                  <c:pt idx="21">
                    <c:v>0.39274110000000001</c:v>
                  </c:pt>
                  <c:pt idx="22">
                    <c:v>0.39364650000000001</c:v>
                  </c:pt>
                  <c:pt idx="23">
                    <c:v>0.20461589999999999</c:v>
                  </c:pt>
                  <c:pt idx="24">
                    <c:v>0.56050580000000005</c:v>
                  </c:pt>
                  <c:pt idx="25">
                    <c:v>0.64084030000000003</c:v>
                  </c:pt>
                </c:numCache>
              </c:numRef>
            </c:minus>
          </c:errBars>
          <c:cat>
            <c:strRef>
              <c:f>'SHOOT VOLUME 2009-2012 No Ornam'!$D$79:$D$104</c:f>
              <c:strCache>
                <c:ptCount val="26"/>
                <c:pt idx="0">
                  <c:v>ACEBEDO</c:v>
                </c:pt>
                <c:pt idx="1">
                  <c:v>AGRES</c:v>
                </c:pt>
                <c:pt idx="2">
                  <c:v>ALCOY</c:v>
                </c:pt>
                <c:pt idx="3">
                  <c:v>ARAGUES</c:v>
                </c:pt>
                <c:pt idx="4">
                  <c:v>ASPONTES</c:v>
                </c:pt>
                <c:pt idx="5">
                  <c:v>BARRACO</c:v>
                </c:pt>
                <c:pt idx="6">
                  <c:v>BEGONTE</c:v>
                </c:pt>
                <c:pt idx="7">
                  <c:v>BOCAHUERGANO</c:v>
                </c:pt>
                <c:pt idx="8">
                  <c:v>CANENCIA</c:v>
                </c:pt>
                <c:pt idx="9">
                  <c:v>CERVANTES</c:v>
                </c:pt>
                <c:pt idx="10">
                  <c:v>FANLO</c:v>
                </c:pt>
                <c:pt idx="11">
                  <c:v>FOLGOSO</c:v>
                </c:pt>
                <c:pt idx="12">
                  <c:v>JERTE</c:v>
                </c:pt>
                <c:pt idx="13">
                  <c:v>LASENIA</c:v>
                </c:pt>
                <c:pt idx="14">
                  <c:v>MONTAGUT</c:v>
                </c:pt>
                <c:pt idx="15">
                  <c:v>MONTSERRAT</c:v>
                </c:pt>
                <c:pt idx="16">
                  <c:v>NUÑOMORAL</c:v>
                </c:pt>
                <c:pt idx="17">
                  <c:v>PUEBLALILLO</c:v>
                </c:pt>
                <c:pt idx="18">
                  <c:v>QUESADA</c:v>
                </c:pt>
                <c:pt idx="19">
                  <c:v>RASCAFRIA</c:v>
                </c:pt>
                <c:pt idx="20">
                  <c:v>RASQUERA</c:v>
                </c:pt>
                <c:pt idx="21">
                  <c:v>SALES_LL</c:v>
                </c:pt>
                <c:pt idx="22">
                  <c:v>SILES</c:v>
                </c:pt>
                <c:pt idx="23">
                  <c:v>TORLA</c:v>
                </c:pt>
                <c:pt idx="24">
                  <c:v>VILLLABLINO</c:v>
                </c:pt>
                <c:pt idx="25">
                  <c:v>VIMBODI</c:v>
                </c:pt>
              </c:strCache>
            </c:strRef>
          </c:cat>
          <c:val>
            <c:numRef>
              <c:f>'SHOOT VOLUME 2009-2012 No Ornam'!$F$79:$F$104</c:f>
              <c:numCache>
                <c:formatCode>General</c:formatCode>
                <c:ptCount val="26"/>
                <c:pt idx="0">
                  <c:v>5.0221580000000001</c:v>
                </c:pt>
                <c:pt idx="1">
                  <c:v>5.8277460000000003</c:v>
                </c:pt>
                <c:pt idx="2">
                  <c:v>5.769412</c:v>
                </c:pt>
                <c:pt idx="3">
                  <c:v>5.436121</c:v>
                </c:pt>
                <c:pt idx="4">
                  <c:v>5.4535239999999998</c:v>
                </c:pt>
                <c:pt idx="5">
                  <c:v>5.5656939999999997</c:v>
                </c:pt>
                <c:pt idx="6">
                  <c:v>4.7513670000000001</c:v>
                </c:pt>
                <c:pt idx="7">
                  <c:v>5.5048300000000001</c:v>
                </c:pt>
                <c:pt idx="8">
                  <c:v>5.7143949999999997</c:v>
                </c:pt>
                <c:pt idx="9">
                  <c:v>5.6103240000000003</c:v>
                </c:pt>
                <c:pt idx="10">
                  <c:v>6.1160519999999998</c:v>
                </c:pt>
                <c:pt idx="11">
                  <c:v>5.4956709999999998</c:v>
                </c:pt>
                <c:pt idx="12">
                  <c:v>6.0519220000000002</c:v>
                </c:pt>
                <c:pt idx="13">
                  <c:v>5.7250370000000004</c:v>
                </c:pt>
                <c:pt idx="14">
                  <c:v>5.3219900000000004</c:v>
                </c:pt>
                <c:pt idx="15">
                  <c:v>5.7683270000000002</c:v>
                </c:pt>
                <c:pt idx="16">
                  <c:v>5.159046</c:v>
                </c:pt>
                <c:pt idx="17">
                  <c:v>6.0143969999999998</c:v>
                </c:pt>
                <c:pt idx="18">
                  <c:v>4.9535450000000001</c:v>
                </c:pt>
                <c:pt idx="19">
                  <c:v>4.8902340000000004</c:v>
                </c:pt>
                <c:pt idx="20">
                  <c:v>5.1209369999999996</c:v>
                </c:pt>
                <c:pt idx="21">
                  <c:v>5.7587419999999998</c:v>
                </c:pt>
                <c:pt idx="22">
                  <c:v>5.5668829999999998</c:v>
                </c:pt>
                <c:pt idx="23">
                  <c:v>5.9025230000000004</c:v>
                </c:pt>
                <c:pt idx="24">
                  <c:v>5.6224730000000003</c:v>
                </c:pt>
                <c:pt idx="25">
                  <c:v>6.1931139999999996</c:v>
                </c:pt>
              </c:numCache>
            </c:numRef>
          </c:val>
          <c:extLst xmlns:c16r2="http://schemas.microsoft.com/office/drawing/2015/06/chart">
            <c:ext xmlns:c16="http://schemas.microsoft.com/office/drawing/2014/chart" uri="{C3380CC4-5D6E-409C-BE32-E72D297353CC}">
              <c16:uniqueId val="{00000001-F702-44EB-8D44-5AA4F3127862}"/>
            </c:ext>
          </c:extLst>
        </c:ser>
        <c:ser>
          <c:idx val="2"/>
          <c:order val="2"/>
          <c:tx>
            <c:v>Y2011</c:v>
          </c:tx>
          <c:invertIfNegative val="0"/>
          <c:errBars>
            <c:errBarType val="both"/>
            <c:errValType val="cust"/>
            <c:noEndCap val="0"/>
            <c:plus>
              <c:numRef>
                <c:f>'SHOOT VOLUME 2009-2012 No Ornam'!$G$105:$G$130</c:f>
                <c:numCache>
                  <c:formatCode>General</c:formatCode>
                  <c:ptCount val="26"/>
                  <c:pt idx="0">
                    <c:v>0.78823829999999995</c:v>
                  </c:pt>
                  <c:pt idx="1">
                    <c:v>0.28861110000000001</c:v>
                  </c:pt>
                  <c:pt idx="2">
                    <c:v>0.53947290000000003</c:v>
                  </c:pt>
                  <c:pt idx="3">
                    <c:v>0.29017520000000002</c:v>
                  </c:pt>
                  <c:pt idx="4">
                    <c:v>0.50992230000000005</c:v>
                  </c:pt>
                  <c:pt idx="5">
                    <c:v>0.35133520000000001</c:v>
                  </c:pt>
                  <c:pt idx="6">
                    <c:v>0.41533229999999999</c:v>
                  </c:pt>
                  <c:pt idx="7">
                    <c:v>0.55523389999999995</c:v>
                  </c:pt>
                  <c:pt idx="8">
                    <c:v>0.38622410000000001</c:v>
                  </c:pt>
                  <c:pt idx="9">
                    <c:v>0.28673999999999999</c:v>
                  </c:pt>
                  <c:pt idx="10">
                    <c:v>0.3691931</c:v>
                  </c:pt>
                  <c:pt idx="11">
                    <c:v>0.30127949999999998</c:v>
                  </c:pt>
                  <c:pt idx="12">
                    <c:v>0.55843050000000005</c:v>
                  </c:pt>
                  <c:pt idx="13">
                    <c:v>0.79862370000000005</c:v>
                  </c:pt>
                  <c:pt idx="14">
                    <c:v>0.39325070000000001</c:v>
                  </c:pt>
                  <c:pt idx="15">
                    <c:v>0.50145629999999997</c:v>
                  </c:pt>
                  <c:pt idx="16">
                    <c:v>0.22953689999999999</c:v>
                  </c:pt>
                  <c:pt idx="17">
                    <c:v>0.51917340000000001</c:v>
                  </c:pt>
                  <c:pt idx="18">
                    <c:v>0.66860339999999996</c:v>
                  </c:pt>
                  <c:pt idx="19">
                    <c:v>0.27752060000000001</c:v>
                  </c:pt>
                  <c:pt idx="20">
                    <c:v>0.50923359999999995</c:v>
                  </c:pt>
                  <c:pt idx="21">
                    <c:v>0.39274110000000001</c:v>
                  </c:pt>
                  <c:pt idx="22">
                    <c:v>0.39364650000000001</c:v>
                  </c:pt>
                  <c:pt idx="23">
                    <c:v>0.20461589999999999</c:v>
                  </c:pt>
                  <c:pt idx="24">
                    <c:v>0.56050580000000005</c:v>
                  </c:pt>
                  <c:pt idx="25">
                    <c:v>0.64084030000000003</c:v>
                  </c:pt>
                </c:numCache>
              </c:numRef>
            </c:plus>
            <c:minus>
              <c:numRef>
                <c:f>'SHOOT VOLUME 2009-2012 No Ornam'!$G$105:$G$130</c:f>
                <c:numCache>
                  <c:formatCode>General</c:formatCode>
                  <c:ptCount val="26"/>
                  <c:pt idx="0">
                    <c:v>0.78823829999999995</c:v>
                  </c:pt>
                  <c:pt idx="1">
                    <c:v>0.28861110000000001</c:v>
                  </c:pt>
                  <c:pt idx="2">
                    <c:v>0.53947290000000003</c:v>
                  </c:pt>
                  <c:pt idx="3">
                    <c:v>0.29017520000000002</c:v>
                  </c:pt>
                  <c:pt idx="4">
                    <c:v>0.50992230000000005</c:v>
                  </c:pt>
                  <c:pt idx="5">
                    <c:v>0.35133520000000001</c:v>
                  </c:pt>
                  <c:pt idx="6">
                    <c:v>0.41533229999999999</c:v>
                  </c:pt>
                  <c:pt idx="7">
                    <c:v>0.55523389999999995</c:v>
                  </c:pt>
                  <c:pt idx="8">
                    <c:v>0.38622410000000001</c:v>
                  </c:pt>
                  <c:pt idx="9">
                    <c:v>0.28673999999999999</c:v>
                  </c:pt>
                  <c:pt idx="10">
                    <c:v>0.3691931</c:v>
                  </c:pt>
                  <c:pt idx="11">
                    <c:v>0.30127949999999998</c:v>
                  </c:pt>
                  <c:pt idx="12">
                    <c:v>0.55843050000000005</c:v>
                  </c:pt>
                  <c:pt idx="13">
                    <c:v>0.79862370000000005</c:v>
                  </c:pt>
                  <c:pt idx="14">
                    <c:v>0.39325070000000001</c:v>
                  </c:pt>
                  <c:pt idx="15">
                    <c:v>0.50145629999999997</c:v>
                  </c:pt>
                  <c:pt idx="16">
                    <c:v>0.22953689999999999</c:v>
                  </c:pt>
                  <c:pt idx="17">
                    <c:v>0.51917340000000001</c:v>
                  </c:pt>
                  <c:pt idx="18">
                    <c:v>0.66860339999999996</c:v>
                  </c:pt>
                  <c:pt idx="19">
                    <c:v>0.27752060000000001</c:v>
                  </c:pt>
                  <c:pt idx="20">
                    <c:v>0.50923359999999995</c:v>
                  </c:pt>
                  <c:pt idx="21">
                    <c:v>0.39274110000000001</c:v>
                  </c:pt>
                  <c:pt idx="22">
                    <c:v>0.39364650000000001</c:v>
                  </c:pt>
                  <c:pt idx="23">
                    <c:v>0.20461589999999999</c:v>
                  </c:pt>
                  <c:pt idx="24">
                    <c:v>0.56050580000000005</c:v>
                  </c:pt>
                  <c:pt idx="25">
                    <c:v>0.64084030000000003</c:v>
                  </c:pt>
                </c:numCache>
              </c:numRef>
            </c:minus>
          </c:errBars>
          <c:val>
            <c:numRef>
              <c:f>'SHOOT VOLUME 2009-2012 No Ornam'!$F$105:$F$130</c:f>
              <c:numCache>
                <c:formatCode>General</c:formatCode>
                <c:ptCount val="26"/>
                <c:pt idx="0">
                  <c:v>6.2086959999999998</c:v>
                </c:pt>
                <c:pt idx="1">
                  <c:v>6.301571</c:v>
                </c:pt>
                <c:pt idx="2">
                  <c:v>7.1032650000000004</c:v>
                </c:pt>
                <c:pt idx="3">
                  <c:v>6.591081</c:v>
                </c:pt>
                <c:pt idx="4">
                  <c:v>6.5718569999999996</c:v>
                </c:pt>
                <c:pt idx="5">
                  <c:v>6.7455080000000001</c:v>
                </c:pt>
                <c:pt idx="6">
                  <c:v>6.508521</c:v>
                </c:pt>
                <c:pt idx="7">
                  <c:v>6.0575989999999997</c:v>
                </c:pt>
                <c:pt idx="8">
                  <c:v>6.1775260000000003</c:v>
                </c:pt>
                <c:pt idx="9">
                  <c:v>6.5785150000000003</c:v>
                </c:pt>
                <c:pt idx="10">
                  <c:v>6.8670450000000001</c:v>
                </c:pt>
                <c:pt idx="11">
                  <c:v>6.6383289999999997</c:v>
                </c:pt>
                <c:pt idx="12">
                  <c:v>7.2908189999999999</c:v>
                </c:pt>
                <c:pt idx="13">
                  <c:v>7.1292030000000004</c:v>
                </c:pt>
                <c:pt idx="14">
                  <c:v>6.0545359999999997</c:v>
                </c:pt>
                <c:pt idx="15">
                  <c:v>6.6983069999999998</c:v>
                </c:pt>
                <c:pt idx="16">
                  <c:v>5.8098850000000004</c:v>
                </c:pt>
                <c:pt idx="17">
                  <c:v>6.0621200000000002</c:v>
                </c:pt>
                <c:pt idx="18">
                  <c:v>5.979787</c:v>
                </c:pt>
                <c:pt idx="19">
                  <c:v>5.4565239999999999</c:v>
                </c:pt>
                <c:pt idx="20">
                  <c:v>5.4898790000000002</c:v>
                </c:pt>
                <c:pt idx="21">
                  <c:v>6.662973</c:v>
                </c:pt>
                <c:pt idx="22">
                  <c:v>6.1809609999999999</c:v>
                </c:pt>
                <c:pt idx="23">
                  <c:v>6.3072530000000002</c:v>
                </c:pt>
                <c:pt idx="24">
                  <c:v>6.6740329999999997</c:v>
                </c:pt>
                <c:pt idx="25">
                  <c:v>6.9113600000000002</c:v>
                </c:pt>
              </c:numCache>
            </c:numRef>
          </c:val>
          <c:extLst xmlns:c16r2="http://schemas.microsoft.com/office/drawing/2015/06/chart">
            <c:ext xmlns:c16="http://schemas.microsoft.com/office/drawing/2014/chart" uri="{C3380CC4-5D6E-409C-BE32-E72D297353CC}">
              <c16:uniqueId val="{00000002-F702-44EB-8D44-5AA4F3127862}"/>
            </c:ext>
          </c:extLst>
        </c:ser>
        <c:ser>
          <c:idx val="3"/>
          <c:order val="3"/>
          <c:tx>
            <c:v>Y2012</c:v>
          </c:tx>
          <c:invertIfNegative val="0"/>
          <c:errBars>
            <c:errBarType val="both"/>
            <c:errValType val="cust"/>
            <c:noEndCap val="0"/>
            <c:plus>
              <c:numRef>
                <c:f>'SHOOT VOLUME 2009-2012 No Ornam'!$G$131:$G$156</c:f>
                <c:numCache>
                  <c:formatCode>General</c:formatCode>
                  <c:ptCount val="26"/>
                  <c:pt idx="0">
                    <c:v>0.78823829999999995</c:v>
                  </c:pt>
                  <c:pt idx="1">
                    <c:v>0.28861110000000001</c:v>
                  </c:pt>
                  <c:pt idx="2">
                    <c:v>0.53947290000000003</c:v>
                  </c:pt>
                  <c:pt idx="3">
                    <c:v>0.29017520000000002</c:v>
                  </c:pt>
                  <c:pt idx="4">
                    <c:v>0.50992230000000005</c:v>
                  </c:pt>
                  <c:pt idx="5">
                    <c:v>0.35133520000000001</c:v>
                  </c:pt>
                  <c:pt idx="6">
                    <c:v>0.4310773</c:v>
                  </c:pt>
                  <c:pt idx="7">
                    <c:v>0.55523389999999995</c:v>
                  </c:pt>
                  <c:pt idx="8">
                    <c:v>0.38622410000000001</c:v>
                  </c:pt>
                  <c:pt idx="9">
                    <c:v>0.28673999999999999</c:v>
                  </c:pt>
                  <c:pt idx="10">
                    <c:v>0.3691931</c:v>
                  </c:pt>
                  <c:pt idx="11">
                    <c:v>0.30127949999999998</c:v>
                  </c:pt>
                  <c:pt idx="12">
                    <c:v>0.55843050000000005</c:v>
                  </c:pt>
                  <c:pt idx="13">
                    <c:v>0.79862370000000005</c:v>
                  </c:pt>
                  <c:pt idx="14">
                    <c:v>0.39325070000000001</c:v>
                  </c:pt>
                  <c:pt idx="15">
                    <c:v>0.50145629999999997</c:v>
                  </c:pt>
                  <c:pt idx="16">
                    <c:v>0.22953689999999999</c:v>
                  </c:pt>
                  <c:pt idx="17">
                    <c:v>0.51917340000000001</c:v>
                  </c:pt>
                  <c:pt idx="18">
                    <c:v>0.66860339999999996</c:v>
                  </c:pt>
                  <c:pt idx="19">
                    <c:v>0.27752060000000001</c:v>
                  </c:pt>
                  <c:pt idx="20">
                    <c:v>0.50923359999999995</c:v>
                  </c:pt>
                  <c:pt idx="21">
                    <c:v>0.39274110000000001</c:v>
                  </c:pt>
                  <c:pt idx="22">
                    <c:v>0.39364650000000001</c:v>
                  </c:pt>
                  <c:pt idx="23">
                    <c:v>0.20461589999999999</c:v>
                  </c:pt>
                  <c:pt idx="24">
                    <c:v>0.56050580000000005</c:v>
                  </c:pt>
                  <c:pt idx="25">
                    <c:v>0.64084030000000003</c:v>
                  </c:pt>
                </c:numCache>
              </c:numRef>
            </c:plus>
            <c:minus>
              <c:numRef>
                <c:f>'SHOOT VOLUME 2009-2012 No Ornam'!$G$131:$G$156</c:f>
                <c:numCache>
                  <c:formatCode>General</c:formatCode>
                  <c:ptCount val="26"/>
                  <c:pt idx="0">
                    <c:v>0.78823829999999995</c:v>
                  </c:pt>
                  <c:pt idx="1">
                    <c:v>0.28861110000000001</c:v>
                  </c:pt>
                  <c:pt idx="2">
                    <c:v>0.53947290000000003</c:v>
                  </c:pt>
                  <c:pt idx="3">
                    <c:v>0.29017520000000002</c:v>
                  </c:pt>
                  <c:pt idx="4">
                    <c:v>0.50992230000000005</c:v>
                  </c:pt>
                  <c:pt idx="5">
                    <c:v>0.35133520000000001</c:v>
                  </c:pt>
                  <c:pt idx="6">
                    <c:v>0.4310773</c:v>
                  </c:pt>
                  <c:pt idx="7">
                    <c:v>0.55523389999999995</c:v>
                  </c:pt>
                  <c:pt idx="8">
                    <c:v>0.38622410000000001</c:v>
                  </c:pt>
                  <c:pt idx="9">
                    <c:v>0.28673999999999999</c:v>
                  </c:pt>
                  <c:pt idx="10">
                    <c:v>0.3691931</c:v>
                  </c:pt>
                  <c:pt idx="11">
                    <c:v>0.30127949999999998</c:v>
                  </c:pt>
                  <c:pt idx="12">
                    <c:v>0.55843050000000005</c:v>
                  </c:pt>
                  <c:pt idx="13">
                    <c:v>0.79862370000000005</c:v>
                  </c:pt>
                  <c:pt idx="14">
                    <c:v>0.39325070000000001</c:v>
                  </c:pt>
                  <c:pt idx="15">
                    <c:v>0.50145629999999997</c:v>
                  </c:pt>
                  <c:pt idx="16">
                    <c:v>0.22953689999999999</c:v>
                  </c:pt>
                  <c:pt idx="17">
                    <c:v>0.51917340000000001</c:v>
                  </c:pt>
                  <c:pt idx="18">
                    <c:v>0.66860339999999996</c:v>
                  </c:pt>
                  <c:pt idx="19">
                    <c:v>0.27752060000000001</c:v>
                  </c:pt>
                  <c:pt idx="20">
                    <c:v>0.50923359999999995</c:v>
                  </c:pt>
                  <c:pt idx="21">
                    <c:v>0.39274110000000001</c:v>
                  </c:pt>
                  <c:pt idx="22">
                    <c:v>0.39364650000000001</c:v>
                  </c:pt>
                  <c:pt idx="23">
                    <c:v>0.20461589999999999</c:v>
                  </c:pt>
                  <c:pt idx="24">
                    <c:v>0.56050580000000005</c:v>
                  </c:pt>
                  <c:pt idx="25">
                    <c:v>0.64084030000000003</c:v>
                  </c:pt>
                </c:numCache>
              </c:numRef>
            </c:minus>
          </c:errBars>
          <c:val>
            <c:numRef>
              <c:f>'SHOOT VOLUME 2009-2012 No Ornam'!$F$131:$F$156</c:f>
              <c:numCache>
                <c:formatCode>General</c:formatCode>
                <c:ptCount val="26"/>
                <c:pt idx="0">
                  <c:v>4.4641650000000004</c:v>
                </c:pt>
                <c:pt idx="1">
                  <c:v>6.3377169999999996</c:v>
                </c:pt>
                <c:pt idx="2">
                  <c:v>6.5583790000000004</c:v>
                </c:pt>
                <c:pt idx="3">
                  <c:v>6.2212160000000001</c:v>
                </c:pt>
                <c:pt idx="4">
                  <c:v>5.7782559999999998</c:v>
                </c:pt>
                <c:pt idx="5">
                  <c:v>6.5423780000000002</c:v>
                </c:pt>
                <c:pt idx="6">
                  <c:v>6.391438</c:v>
                </c:pt>
                <c:pt idx="7">
                  <c:v>6.039517</c:v>
                </c:pt>
                <c:pt idx="8">
                  <c:v>5.9162129999999999</c:v>
                </c:pt>
                <c:pt idx="9">
                  <c:v>5.8268750000000002</c:v>
                </c:pt>
                <c:pt idx="10">
                  <c:v>6.5449039999999998</c:v>
                </c:pt>
                <c:pt idx="11">
                  <c:v>6.6555840000000002</c:v>
                </c:pt>
                <c:pt idx="12">
                  <c:v>7.1251519999999999</c:v>
                </c:pt>
                <c:pt idx="13">
                  <c:v>6.7494269999999998</c:v>
                </c:pt>
                <c:pt idx="14">
                  <c:v>5.786416</c:v>
                </c:pt>
                <c:pt idx="15">
                  <c:v>6.2560469999999997</c:v>
                </c:pt>
                <c:pt idx="16">
                  <c:v>5.7536129999999996</c:v>
                </c:pt>
                <c:pt idx="17">
                  <c:v>5.8013659999999998</c:v>
                </c:pt>
                <c:pt idx="18">
                  <c:v>6.102182</c:v>
                </c:pt>
                <c:pt idx="19">
                  <c:v>4.8748339999999999</c:v>
                </c:pt>
                <c:pt idx="20">
                  <c:v>4.9721599999999997</c:v>
                </c:pt>
                <c:pt idx="21">
                  <c:v>6.9148459999999998</c:v>
                </c:pt>
                <c:pt idx="22">
                  <c:v>6.0969689999999996</c:v>
                </c:pt>
                <c:pt idx="23">
                  <c:v>5.925103</c:v>
                </c:pt>
                <c:pt idx="24">
                  <c:v>6.436096</c:v>
                </c:pt>
                <c:pt idx="25">
                  <c:v>6.9337669999999996</c:v>
                </c:pt>
              </c:numCache>
            </c:numRef>
          </c:val>
          <c:extLst xmlns:c16r2="http://schemas.microsoft.com/office/drawing/2015/06/chart">
            <c:ext xmlns:c16="http://schemas.microsoft.com/office/drawing/2014/chart" uri="{C3380CC4-5D6E-409C-BE32-E72D297353CC}">
              <c16:uniqueId val="{00000003-F702-44EB-8D44-5AA4F3127862}"/>
            </c:ext>
          </c:extLst>
        </c:ser>
        <c:dLbls>
          <c:showLegendKey val="0"/>
          <c:showVal val="0"/>
          <c:showCatName val="0"/>
          <c:showSerName val="0"/>
          <c:showPercent val="0"/>
          <c:showBubbleSize val="0"/>
        </c:dLbls>
        <c:gapWidth val="150"/>
        <c:axId val="671347440"/>
        <c:axId val="671346896"/>
      </c:barChart>
      <c:catAx>
        <c:axId val="671347440"/>
        <c:scaling>
          <c:orientation val="minMax"/>
        </c:scaling>
        <c:delete val="0"/>
        <c:axPos val="b"/>
        <c:title>
          <c:tx>
            <c:rich>
              <a:bodyPr/>
              <a:lstStyle/>
              <a:p>
                <a:pPr>
                  <a:defRPr sz="1200"/>
                </a:pPr>
                <a:r>
                  <a:rPr lang="es-ES" sz="1200"/>
                  <a:t>Population</a:t>
                </a:r>
              </a:p>
            </c:rich>
          </c:tx>
          <c:layout/>
          <c:overlay val="0"/>
        </c:title>
        <c:numFmt formatCode="General" sourceLinked="0"/>
        <c:majorTickMark val="out"/>
        <c:minorTickMark val="none"/>
        <c:tickLblPos val="nextTo"/>
        <c:crossAx val="671346896"/>
        <c:crosses val="autoZero"/>
        <c:auto val="1"/>
        <c:lblAlgn val="ctr"/>
        <c:lblOffset val="100"/>
        <c:noMultiLvlLbl val="0"/>
      </c:catAx>
      <c:valAx>
        <c:axId val="671346896"/>
        <c:scaling>
          <c:orientation val="minMax"/>
          <c:min val="3"/>
        </c:scaling>
        <c:delete val="0"/>
        <c:axPos val="l"/>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r>
                  <a:rPr lang="en-US" sz="1200" b="1" i="0" baseline="0"/>
                  <a:t>Shoot Volume</a:t>
                </a:r>
              </a:p>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r>
                  <a:rPr lang="en-US" sz="1200" b="1" i="0" baseline="0"/>
                  <a:t>(mm</a:t>
                </a:r>
                <a:r>
                  <a:rPr lang="en-US" sz="1200" b="1" i="0" baseline="30000"/>
                  <a:t>3</a:t>
                </a:r>
                <a:r>
                  <a:rPr lang="en-US" sz="1200" b="1" i="0" baseline="0"/>
                  <a:t>, Ln-transformed)</a:t>
                </a:r>
                <a:endParaRPr lang="es-ES" sz="1200" b="1" i="0" baseline="0"/>
              </a:p>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endParaRPr lang="es-ES" sz="1200"/>
              </a:p>
            </c:rich>
          </c:tx>
          <c:layout/>
          <c:overlay val="0"/>
        </c:title>
        <c:numFmt formatCode="General" sourceLinked="1"/>
        <c:majorTickMark val="out"/>
        <c:minorTickMark val="none"/>
        <c:tickLblPos val="nextTo"/>
        <c:crossAx val="671347440"/>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7495295681753205E-2"/>
          <c:y val="3.3720636856611585E-2"/>
          <c:w val="0.82512227518386605"/>
          <c:h val="0.70665973131490945"/>
        </c:manualLayout>
      </c:layout>
      <c:barChart>
        <c:barDir val="col"/>
        <c:grouping val="clustered"/>
        <c:varyColors val="0"/>
        <c:ser>
          <c:idx val="0"/>
          <c:order val="0"/>
          <c:tx>
            <c:v>Y2010</c:v>
          </c:tx>
          <c:invertIfNegative val="0"/>
          <c:errBars>
            <c:errBarType val="both"/>
            <c:errValType val="cust"/>
            <c:noEndCap val="0"/>
            <c:plus>
              <c:numRef>
                <c:f>'long TL - Long Total No Ornam'!$G$58:$G$83</c:f>
                <c:numCache>
                  <c:formatCode>General</c:formatCode>
                  <c:ptCount val="26"/>
                  <c:pt idx="0">
                    <c:v>0.13903946</c:v>
                  </c:pt>
                  <c:pt idx="1">
                    <c:v>6.4491709999999994E-2</c:v>
                  </c:pt>
                  <c:pt idx="2">
                    <c:v>0.13658216000000001</c:v>
                  </c:pt>
                  <c:pt idx="3">
                    <c:v>4.9002469999999999E-2</c:v>
                  </c:pt>
                  <c:pt idx="4">
                    <c:v>9.8420789999999994E-2</c:v>
                  </c:pt>
                  <c:pt idx="5">
                    <c:v>6.1865530000000002E-2</c:v>
                  </c:pt>
                  <c:pt idx="6">
                    <c:v>6.83145E-2</c:v>
                  </c:pt>
                  <c:pt idx="7">
                    <c:v>9.7693150000000006E-2</c:v>
                  </c:pt>
                  <c:pt idx="8">
                    <c:v>6.1216470000000002E-2</c:v>
                  </c:pt>
                  <c:pt idx="9">
                    <c:v>5.1284059999999999E-2</c:v>
                  </c:pt>
                  <c:pt idx="10">
                    <c:v>6.3725770000000001E-2</c:v>
                  </c:pt>
                  <c:pt idx="11">
                    <c:v>5.33982E-2</c:v>
                  </c:pt>
                  <c:pt idx="12">
                    <c:v>9.7693150000000006E-2</c:v>
                  </c:pt>
                  <c:pt idx="13">
                    <c:v>0.13903946</c:v>
                  </c:pt>
                  <c:pt idx="14">
                    <c:v>6.9079489999999993E-2</c:v>
                  </c:pt>
                  <c:pt idx="15">
                    <c:v>8.4351910000000002E-2</c:v>
                  </c:pt>
                  <c:pt idx="16">
                    <c:v>5.1650160000000001E-2</c:v>
                  </c:pt>
                  <c:pt idx="17">
                    <c:v>9.7173949999999995E-2</c:v>
                  </c:pt>
                  <c:pt idx="18">
                    <c:v>9.6308350000000001E-2</c:v>
                  </c:pt>
                  <c:pt idx="19">
                    <c:v>4.8846580000000001E-2</c:v>
                  </c:pt>
                  <c:pt idx="20">
                    <c:v>9.1207259999999998E-2</c:v>
                  </c:pt>
                  <c:pt idx="21">
                    <c:v>6.9079489999999993E-2</c:v>
                  </c:pt>
                  <c:pt idx="22">
                    <c:v>0.16217830999999999</c:v>
                  </c:pt>
                  <c:pt idx="23">
                    <c:v>4.8177570000000003E-2</c:v>
                  </c:pt>
                  <c:pt idx="24">
                    <c:v>9.7693150000000006E-2</c:v>
                  </c:pt>
                  <c:pt idx="25">
                    <c:v>0.10705779</c:v>
                  </c:pt>
                </c:numCache>
              </c:numRef>
            </c:plus>
            <c:minus>
              <c:numRef>
                <c:f>'long TL - Long Total No Ornam'!$G$58:$G$82</c:f>
                <c:numCache>
                  <c:formatCode>General</c:formatCode>
                  <c:ptCount val="25"/>
                  <c:pt idx="0">
                    <c:v>0.13903946</c:v>
                  </c:pt>
                  <c:pt idx="1">
                    <c:v>6.4491709999999994E-2</c:v>
                  </c:pt>
                  <c:pt idx="2">
                    <c:v>0.13658216000000001</c:v>
                  </c:pt>
                  <c:pt idx="3">
                    <c:v>4.9002469999999999E-2</c:v>
                  </c:pt>
                  <c:pt idx="4">
                    <c:v>9.8420789999999994E-2</c:v>
                  </c:pt>
                  <c:pt idx="5">
                    <c:v>6.1865530000000002E-2</c:v>
                  </c:pt>
                  <c:pt idx="6">
                    <c:v>6.83145E-2</c:v>
                  </c:pt>
                  <c:pt idx="7">
                    <c:v>9.7693150000000006E-2</c:v>
                  </c:pt>
                  <c:pt idx="8">
                    <c:v>6.1216470000000002E-2</c:v>
                  </c:pt>
                  <c:pt idx="9">
                    <c:v>5.1284059999999999E-2</c:v>
                  </c:pt>
                  <c:pt idx="10">
                    <c:v>6.3725770000000001E-2</c:v>
                  </c:pt>
                  <c:pt idx="11">
                    <c:v>5.33982E-2</c:v>
                  </c:pt>
                  <c:pt idx="12">
                    <c:v>9.7693150000000006E-2</c:v>
                  </c:pt>
                  <c:pt idx="13">
                    <c:v>0.13903946</c:v>
                  </c:pt>
                  <c:pt idx="14">
                    <c:v>6.9079489999999993E-2</c:v>
                  </c:pt>
                  <c:pt idx="15">
                    <c:v>8.4351910000000002E-2</c:v>
                  </c:pt>
                  <c:pt idx="16">
                    <c:v>5.1650160000000001E-2</c:v>
                  </c:pt>
                  <c:pt idx="17">
                    <c:v>9.7173949999999995E-2</c:v>
                  </c:pt>
                  <c:pt idx="18">
                    <c:v>9.6308350000000001E-2</c:v>
                  </c:pt>
                  <c:pt idx="19">
                    <c:v>4.8846580000000001E-2</c:v>
                  </c:pt>
                  <c:pt idx="20">
                    <c:v>9.1207259999999998E-2</c:v>
                  </c:pt>
                  <c:pt idx="21">
                    <c:v>6.9079489999999993E-2</c:v>
                  </c:pt>
                  <c:pt idx="22">
                    <c:v>0.16217830999999999</c:v>
                  </c:pt>
                  <c:pt idx="23">
                    <c:v>4.8177570000000003E-2</c:v>
                  </c:pt>
                  <c:pt idx="24">
                    <c:v>9.7693150000000006E-2</c:v>
                  </c:pt>
                </c:numCache>
              </c:numRef>
            </c:minus>
          </c:errBars>
          <c:cat>
            <c:strRef>
              <c:f>'long TL - Long Total No Ornam'!$D$84:$D$109</c:f>
              <c:strCache>
                <c:ptCount val="26"/>
                <c:pt idx="0">
                  <c:v>ACEBEDO</c:v>
                </c:pt>
                <c:pt idx="1">
                  <c:v>AGRES</c:v>
                </c:pt>
                <c:pt idx="2">
                  <c:v>ALCOY</c:v>
                </c:pt>
                <c:pt idx="3">
                  <c:v>ARAGUES</c:v>
                </c:pt>
                <c:pt idx="4">
                  <c:v>ASPONTES</c:v>
                </c:pt>
                <c:pt idx="5">
                  <c:v>BARRACO</c:v>
                </c:pt>
                <c:pt idx="6">
                  <c:v>BEGONTE</c:v>
                </c:pt>
                <c:pt idx="7">
                  <c:v>BOCAHUERGANO</c:v>
                </c:pt>
                <c:pt idx="8">
                  <c:v>CANENCIA</c:v>
                </c:pt>
                <c:pt idx="9">
                  <c:v>CERVANTES</c:v>
                </c:pt>
                <c:pt idx="10">
                  <c:v>FANLO</c:v>
                </c:pt>
                <c:pt idx="11">
                  <c:v>FOLGOSO</c:v>
                </c:pt>
                <c:pt idx="12">
                  <c:v>JERTE</c:v>
                </c:pt>
                <c:pt idx="13">
                  <c:v>LASENIA</c:v>
                </c:pt>
                <c:pt idx="14">
                  <c:v>MONTAGUT</c:v>
                </c:pt>
                <c:pt idx="15">
                  <c:v>MONTSERRAT</c:v>
                </c:pt>
                <c:pt idx="16">
                  <c:v>NUÑOMORAL</c:v>
                </c:pt>
                <c:pt idx="17">
                  <c:v>PUEBLA_LILLO</c:v>
                </c:pt>
                <c:pt idx="18">
                  <c:v>QUESADA</c:v>
                </c:pt>
                <c:pt idx="19">
                  <c:v>RASCAFRIa</c:v>
                </c:pt>
                <c:pt idx="20">
                  <c:v>RASQUERA</c:v>
                </c:pt>
                <c:pt idx="21">
                  <c:v>SALES_LLIERCA</c:v>
                </c:pt>
                <c:pt idx="22">
                  <c:v>SILES</c:v>
                </c:pt>
                <c:pt idx="23">
                  <c:v>TORLA</c:v>
                </c:pt>
                <c:pt idx="24">
                  <c:v>VILLABLINO</c:v>
                </c:pt>
                <c:pt idx="25">
                  <c:v>VIMBODI</c:v>
                </c:pt>
              </c:strCache>
            </c:strRef>
          </c:cat>
          <c:val>
            <c:numRef>
              <c:f>'long TL - Long Total No Ornam'!$F$58:$F$83</c:f>
              <c:numCache>
                <c:formatCode>General</c:formatCode>
                <c:ptCount val="26"/>
                <c:pt idx="0">
                  <c:v>6.959978E-2</c:v>
                </c:pt>
                <c:pt idx="1">
                  <c:v>6.1960010000000003E-2</c:v>
                </c:pt>
                <c:pt idx="2">
                  <c:v>0.14865574000000001</c:v>
                </c:pt>
                <c:pt idx="3">
                  <c:v>0.17447324</c:v>
                </c:pt>
                <c:pt idx="4">
                  <c:v>0.16096548999999999</c:v>
                </c:pt>
                <c:pt idx="5">
                  <c:v>0.11552303999999999</c:v>
                </c:pt>
                <c:pt idx="6">
                  <c:v>0.13630824</c:v>
                </c:pt>
                <c:pt idx="7">
                  <c:v>0.12340325000000001</c:v>
                </c:pt>
                <c:pt idx="8">
                  <c:v>9.8141640000000002E-2</c:v>
                </c:pt>
                <c:pt idx="9">
                  <c:v>0.1031474</c:v>
                </c:pt>
                <c:pt idx="10">
                  <c:v>9.5253080000000004E-2</c:v>
                </c:pt>
                <c:pt idx="11">
                  <c:v>0.1895693</c:v>
                </c:pt>
                <c:pt idx="12">
                  <c:v>0.13839650000000001</c:v>
                </c:pt>
                <c:pt idx="13">
                  <c:v>0.10115372</c:v>
                </c:pt>
                <c:pt idx="14">
                  <c:v>0.21121087</c:v>
                </c:pt>
                <c:pt idx="15">
                  <c:v>0.27191913000000001</c:v>
                </c:pt>
                <c:pt idx="16">
                  <c:v>0.21164736000000001</c:v>
                </c:pt>
                <c:pt idx="17">
                  <c:v>9.5760040000000005E-2</c:v>
                </c:pt>
                <c:pt idx="18">
                  <c:v>4.0557309999999999E-2</c:v>
                </c:pt>
                <c:pt idx="19">
                  <c:v>8.0638940000000006E-2</c:v>
                </c:pt>
                <c:pt idx="20">
                  <c:v>0.18980194</c:v>
                </c:pt>
                <c:pt idx="21">
                  <c:v>0.31569261999999998</c:v>
                </c:pt>
                <c:pt idx="22">
                  <c:v>0.11330115</c:v>
                </c:pt>
                <c:pt idx="23">
                  <c:v>0.16092206000000001</c:v>
                </c:pt>
                <c:pt idx="24">
                  <c:v>0.22946050000000001</c:v>
                </c:pt>
                <c:pt idx="25">
                  <c:v>0.24258932</c:v>
                </c:pt>
              </c:numCache>
            </c:numRef>
          </c:val>
          <c:extLst xmlns:c16r2="http://schemas.microsoft.com/office/drawing/2015/06/chart">
            <c:ext xmlns:c16="http://schemas.microsoft.com/office/drawing/2014/chart" uri="{C3380CC4-5D6E-409C-BE32-E72D297353CC}">
              <c16:uniqueId val="{00000000-FEBA-4B3F-B677-B00FA98DAD0A}"/>
            </c:ext>
          </c:extLst>
        </c:ser>
        <c:ser>
          <c:idx val="1"/>
          <c:order val="1"/>
          <c:tx>
            <c:v>Y2011</c:v>
          </c:tx>
          <c:invertIfNegative val="0"/>
          <c:errBars>
            <c:errBarType val="both"/>
            <c:errValType val="cust"/>
            <c:noEndCap val="0"/>
            <c:plus>
              <c:numRef>
                <c:f>'long TL - Long Total No Ornam'!$G$84:$G$109</c:f>
                <c:numCache>
                  <c:formatCode>General</c:formatCode>
                  <c:ptCount val="26"/>
                  <c:pt idx="0">
                    <c:v>0.13896480999999999</c:v>
                  </c:pt>
                  <c:pt idx="1">
                    <c:v>5.6700250000000001E-2</c:v>
                  </c:pt>
                  <c:pt idx="2">
                    <c:v>0.11879979</c:v>
                  </c:pt>
                  <c:pt idx="3">
                    <c:v>4.8989230000000002E-2</c:v>
                  </c:pt>
                  <c:pt idx="4">
                    <c:v>9.4646460000000002E-2</c:v>
                  </c:pt>
                  <c:pt idx="5">
                    <c:v>6.1858820000000002E-2</c:v>
                  </c:pt>
                  <c:pt idx="6">
                    <c:v>6.8310709999999997E-2</c:v>
                  </c:pt>
                  <c:pt idx="7">
                    <c:v>9.7693150000000006E-2</c:v>
                  </c:pt>
                  <c:pt idx="8">
                    <c:v>6.3993460000000002E-2</c:v>
                  </c:pt>
                  <c:pt idx="9">
                    <c:v>5.108132E-2</c:v>
                  </c:pt>
                  <c:pt idx="10">
                    <c:v>6.372324E-2</c:v>
                  </c:pt>
                  <c:pt idx="11">
                    <c:v>5.3298959999999999E-2</c:v>
                  </c:pt>
                  <c:pt idx="12">
                    <c:v>9.7693150000000006E-2</c:v>
                  </c:pt>
                  <c:pt idx="13">
                    <c:v>0.13896480999999999</c:v>
                  </c:pt>
                  <c:pt idx="14">
                    <c:v>6.9079489999999993E-2</c:v>
                  </c:pt>
                  <c:pt idx="15">
                    <c:v>8.4314139999999996E-2</c:v>
                  </c:pt>
                  <c:pt idx="16">
                    <c:v>4.7016219999999997E-2</c:v>
                  </c:pt>
                  <c:pt idx="17">
                    <c:v>9.3471189999999996E-2</c:v>
                  </c:pt>
                  <c:pt idx="18">
                    <c:v>8.6297460000000006E-2</c:v>
                  </c:pt>
                  <c:pt idx="19">
                    <c:v>4.8846580000000001E-2</c:v>
                  </c:pt>
                  <c:pt idx="20">
                    <c:v>8.8824299999999995E-2</c:v>
                  </c:pt>
                  <c:pt idx="21">
                    <c:v>6.9079489999999993E-2</c:v>
                  </c:pt>
                  <c:pt idx="22">
                    <c:v>0.12239156</c:v>
                  </c:pt>
                  <c:pt idx="23">
                    <c:v>4.2192170000000001E-2</c:v>
                  </c:pt>
                  <c:pt idx="24">
                    <c:v>9.7693150000000006E-2</c:v>
                  </c:pt>
                  <c:pt idx="25">
                    <c:v>0.10696082</c:v>
                  </c:pt>
                </c:numCache>
              </c:numRef>
            </c:plus>
            <c:minus>
              <c:numRef>
                <c:f>'long TL - Long Total No Ornam'!$G$84:$G$109</c:f>
                <c:numCache>
                  <c:formatCode>General</c:formatCode>
                  <c:ptCount val="26"/>
                  <c:pt idx="0">
                    <c:v>0.13896480999999999</c:v>
                  </c:pt>
                  <c:pt idx="1">
                    <c:v>5.6700250000000001E-2</c:v>
                  </c:pt>
                  <c:pt idx="2">
                    <c:v>0.11879979</c:v>
                  </c:pt>
                  <c:pt idx="3">
                    <c:v>4.8989230000000002E-2</c:v>
                  </c:pt>
                  <c:pt idx="4">
                    <c:v>9.4646460000000002E-2</c:v>
                  </c:pt>
                  <c:pt idx="5">
                    <c:v>6.1858820000000002E-2</c:v>
                  </c:pt>
                  <c:pt idx="6">
                    <c:v>6.8310709999999997E-2</c:v>
                  </c:pt>
                  <c:pt idx="7">
                    <c:v>9.7693150000000006E-2</c:v>
                  </c:pt>
                  <c:pt idx="8">
                    <c:v>6.3993460000000002E-2</c:v>
                  </c:pt>
                  <c:pt idx="9">
                    <c:v>5.108132E-2</c:v>
                  </c:pt>
                  <c:pt idx="10">
                    <c:v>6.372324E-2</c:v>
                  </c:pt>
                  <c:pt idx="11">
                    <c:v>5.3298959999999999E-2</c:v>
                  </c:pt>
                  <c:pt idx="12">
                    <c:v>9.7693150000000006E-2</c:v>
                  </c:pt>
                  <c:pt idx="13">
                    <c:v>0.13896480999999999</c:v>
                  </c:pt>
                  <c:pt idx="14">
                    <c:v>6.9079489999999993E-2</c:v>
                  </c:pt>
                  <c:pt idx="15">
                    <c:v>8.4314139999999996E-2</c:v>
                  </c:pt>
                  <c:pt idx="16">
                    <c:v>4.7016219999999997E-2</c:v>
                  </c:pt>
                  <c:pt idx="17">
                    <c:v>9.3471189999999996E-2</c:v>
                  </c:pt>
                  <c:pt idx="18">
                    <c:v>8.6297460000000006E-2</c:v>
                  </c:pt>
                  <c:pt idx="19">
                    <c:v>4.8846580000000001E-2</c:v>
                  </c:pt>
                  <c:pt idx="20">
                    <c:v>8.8824299999999995E-2</c:v>
                  </c:pt>
                  <c:pt idx="21">
                    <c:v>6.9079489999999993E-2</c:v>
                  </c:pt>
                  <c:pt idx="22">
                    <c:v>0.12239156</c:v>
                  </c:pt>
                  <c:pt idx="23">
                    <c:v>4.2192170000000001E-2</c:v>
                  </c:pt>
                  <c:pt idx="24">
                    <c:v>9.7693150000000006E-2</c:v>
                  </c:pt>
                  <c:pt idx="25">
                    <c:v>0.10696082</c:v>
                  </c:pt>
                </c:numCache>
              </c:numRef>
            </c:minus>
          </c:errBars>
          <c:cat>
            <c:strRef>
              <c:f>'long TL - Long Total No Ornam'!$D$84:$D$109</c:f>
              <c:strCache>
                <c:ptCount val="26"/>
                <c:pt idx="0">
                  <c:v>ACEBEDO</c:v>
                </c:pt>
                <c:pt idx="1">
                  <c:v>AGRES</c:v>
                </c:pt>
                <c:pt idx="2">
                  <c:v>ALCOY</c:v>
                </c:pt>
                <c:pt idx="3">
                  <c:v>ARAGUES</c:v>
                </c:pt>
                <c:pt idx="4">
                  <c:v>ASPONTES</c:v>
                </c:pt>
                <c:pt idx="5">
                  <c:v>BARRACO</c:v>
                </c:pt>
                <c:pt idx="6">
                  <c:v>BEGONTE</c:v>
                </c:pt>
                <c:pt idx="7">
                  <c:v>BOCAHUERGANO</c:v>
                </c:pt>
                <c:pt idx="8">
                  <c:v>CANENCIA</c:v>
                </c:pt>
                <c:pt idx="9">
                  <c:v>CERVANTES</c:v>
                </c:pt>
                <c:pt idx="10">
                  <c:v>FANLO</c:v>
                </c:pt>
                <c:pt idx="11">
                  <c:v>FOLGOSO</c:v>
                </c:pt>
                <c:pt idx="12">
                  <c:v>JERTE</c:v>
                </c:pt>
                <c:pt idx="13">
                  <c:v>LASENIA</c:v>
                </c:pt>
                <c:pt idx="14">
                  <c:v>MONTAGUT</c:v>
                </c:pt>
                <c:pt idx="15">
                  <c:v>MONTSERRAT</c:v>
                </c:pt>
                <c:pt idx="16">
                  <c:v>NUÑOMORAL</c:v>
                </c:pt>
                <c:pt idx="17">
                  <c:v>PUEBLA_LILLO</c:v>
                </c:pt>
                <c:pt idx="18">
                  <c:v>QUESADA</c:v>
                </c:pt>
                <c:pt idx="19">
                  <c:v>RASCAFRIa</c:v>
                </c:pt>
                <c:pt idx="20">
                  <c:v>RASQUERA</c:v>
                </c:pt>
                <c:pt idx="21">
                  <c:v>SALES_LLIERCA</c:v>
                </c:pt>
                <c:pt idx="22">
                  <c:v>SILES</c:v>
                </c:pt>
                <c:pt idx="23">
                  <c:v>TORLA</c:v>
                </c:pt>
                <c:pt idx="24">
                  <c:v>VILLABLINO</c:v>
                </c:pt>
                <c:pt idx="25">
                  <c:v>VIMBODI</c:v>
                </c:pt>
              </c:strCache>
            </c:strRef>
          </c:cat>
          <c:val>
            <c:numRef>
              <c:f>'long TL - Long Total No Ornam'!$F$84:$F$109</c:f>
              <c:numCache>
                <c:formatCode>General</c:formatCode>
                <c:ptCount val="26"/>
                <c:pt idx="0">
                  <c:v>0.39287128999999998</c:v>
                </c:pt>
                <c:pt idx="1">
                  <c:v>0.47093573999999999</c:v>
                </c:pt>
                <c:pt idx="2">
                  <c:v>0.65577669000000005</c:v>
                </c:pt>
                <c:pt idx="3">
                  <c:v>0.63821329999999998</c:v>
                </c:pt>
                <c:pt idx="4">
                  <c:v>0.67313473999999995</c:v>
                </c:pt>
                <c:pt idx="5">
                  <c:v>0.58769693999999995</c:v>
                </c:pt>
                <c:pt idx="6">
                  <c:v>0.59468560000000004</c:v>
                </c:pt>
                <c:pt idx="7">
                  <c:v>0.29346775000000003</c:v>
                </c:pt>
                <c:pt idx="8">
                  <c:v>0.52075643999999999</c:v>
                </c:pt>
                <c:pt idx="9">
                  <c:v>0.54412910000000003</c:v>
                </c:pt>
                <c:pt idx="10">
                  <c:v>0.63570123999999995</c:v>
                </c:pt>
                <c:pt idx="11">
                  <c:v>0.70919929000000004</c:v>
                </c:pt>
                <c:pt idx="12">
                  <c:v>0.42145850000000001</c:v>
                </c:pt>
                <c:pt idx="13">
                  <c:v>0.43575971000000002</c:v>
                </c:pt>
                <c:pt idx="14">
                  <c:v>0.47307211999999998</c:v>
                </c:pt>
                <c:pt idx="15">
                  <c:v>0.75282722999999996</c:v>
                </c:pt>
                <c:pt idx="16">
                  <c:v>0.66868439000000002</c:v>
                </c:pt>
                <c:pt idx="17">
                  <c:v>0.42031322999999998</c:v>
                </c:pt>
                <c:pt idx="18">
                  <c:v>0.28874813999999999</c:v>
                </c:pt>
                <c:pt idx="19">
                  <c:v>0.47650874999999998</c:v>
                </c:pt>
                <c:pt idx="20">
                  <c:v>0.63269065000000002</c:v>
                </c:pt>
                <c:pt idx="21">
                  <c:v>0.76386761999999997</c:v>
                </c:pt>
                <c:pt idx="22">
                  <c:v>0.46903729</c:v>
                </c:pt>
                <c:pt idx="23">
                  <c:v>0.50024102999999998</c:v>
                </c:pt>
                <c:pt idx="24">
                  <c:v>0.66403825000000005</c:v>
                </c:pt>
                <c:pt idx="25">
                  <c:v>0.61723514000000002</c:v>
                </c:pt>
              </c:numCache>
            </c:numRef>
          </c:val>
          <c:extLst xmlns:c16r2="http://schemas.microsoft.com/office/drawing/2015/06/chart">
            <c:ext xmlns:c16="http://schemas.microsoft.com/office/drawing/2014/chart" uri="{C3380CC4-5D6E-409C-BE32-E72D297353CC}">
              <c16:uniqueId val="{00000001-FEBA-4B3F-B677-B00FA98DAD0A}"/>
            </c:ext>
          </c:extLst>
        </c:ser>
        <c:ser>
          <c:idx val="2"/>
          <c:order val="2"/>
          <c:tx>
            <c:v>Y2012</c:v>
          </c:tx>
          <c:invertIfNegative val="0"/>
          <c:errBars>
            <c:errBarType val="both"/>
            <c:errValType val="cust"/>
            <c:noEndCap val="0"/>
            <c:plus>
              <c:numRef>
                <c:f>'long TL - Long Total No Ornam'!$G$110:$G$135</c:f>
                <c:numCache>
                  <c:formatCode>General</c:formatCode>
                  <c:ptCount val="26"/>
                  <c:pt idx="0">
                    <c:v>0.13896691</c:v>
                  </c:pt>
                  <c:pt idx="1">
                    <c:v>5.6700250000000001E-2</c:v>
                  </c:pt>
                  <c:pt idx="2">
                    <c:v>0.11880224</c:v>
                  </c:pt>
                  <c:pt idx="3">
                    <c:v>4.8989610000000003E-2</c:v>
                  </c:pt>
                  <c:pt idx="4">
                    <c:v>9.4649540000000004E-2</c:v>
                  </c:pt>
                  <c:pt idx="5">
                    <c:v>6.1859009999999999E-2</c:v>
                  </c:pt>
                  <c:pt idx="6">
                    <c:v>7.1615139999999994E-2</c:v>
                  </c:pt>
                  <c:pt idx="7">
                    <c:v>9.7693150000000006E-2</c:v>
                  </c:pt>
                  <c:pt idx="8">
                    <c:v>6.3993700000000001E-2</c:v>
                  </c:pt>
                  <c:pt idx="9">
                    <c:v>5.1087029999999999E-2</c:v>
                  </c:pt>
                  <c:pt idx="10">
                    <c:v>6.372332E-2</c:v>
                  </c:pt>
                  <c:pt idx="11">
                    <c:v>5.3301750000000002E-2</c:v>
                  </c:pt>
                  <c:pt idx="12">
                    <c:v>9.7693150000000006E-2</c:v>
                  </c:pt>
                  <c:pt idx="13">
                    <c:v>0.13896691</c:v>
                  </c:pt>
                  <c:pt idx="14">
                    <c:v>6.9079489999999993E-2</c:v>
                  </c:pt>
                  <c:pt idx="15">
                    <c:v>8.4315150000000005E-2</c:v>
                  </c:pt>
                  <c:pt idx="16">
                    <c:v>4.7016219999999997E-2</c:v>
                  </c:pt>
                  <c:pt idx="17">
                    <c:v>9.3471239999999997E-2</c:v>
                  </c:pt>
                  <c:pt idx="18">
                    <c:v>8.6297529999999997E-2</c:v>
                  </c:pt>
                  <c:pt idx="19">
                    <c:v>4.8846580000000001E-2</c:v>
                  </c:pt>
                  <c:pt idx="20">
                    <c:v>8.8824979999999998E-2</c:v>
                  </c:pt>
                  <c:pt idx="21">
                    <c:v>6.9079489999999993E-2</c:v>
                  </c:pt>
                  <c:pt idx="22">
                    <c:v>0.12239394000000001</c:v>
                  </c:pt>
                  <c:pt idx="23">
                    <c:v>4.2192189999999997E-2</c:v>
                  </c:pt>
                  <c:pt idx="24">
                    <c:v>9.7693150000000006E-2</c:v>
                  </c:pt>
                  <c:pt idx="25">
                    <c:v>0.10696354</c:v>
                  </c:pt>
                </c:numCache>
              </c:numRef>
            </c:plus>
            <c:minus>
              <c:numRef>
                <c:f>'long TL - Long Total No Ornam'!$G$110:$G$135</c:f>
                <c:numCache>
                  <c:formatCode>General</c:formatCode>
                  <c:ptCount val="26"/>
                  <c:pt idx="0">
                    <c:v>0.13896691</c:v>
                  </c:pt>
                  <c:pt idx="1">
                    <c:v>5.6700250000000001E-2</c:v>
                  </c:pt>
                  <c:pt idx="2">
                    <c:v>0.11880224</c:v>
                  </c:pt>
                  <c:pt idx="3">
                    <c:v>4.8989610000000003E-2</c:v>
                  </c:pt>
                  <c:pt idx="4">
                    <c:v>9.4649540000000004E-2</c:v>
                  </c:pt>
                  <c:pt idx="5">
                    <c:v>6.1859009999999999E-2</c:v>
                  </c:pt>
                  <c:pt idx="6">
                    <c:v>7.1615139999999994E-2</c:v>
                  </c:pt>
                  <c:pt idx="7">
                    <c:v>9.7693150000000006E-2</c:v>
                  </c:pt>
                  <c:pt idx="8">
                    <c:v>6.3993700000000001E-2</c:v>
                  </c:pt>
                  <c:pt idx="9">
                    <c:v>5.1087029999999999E-2</c:v>
                  </c:pt>
                  <c:pt idx="10">
                    <c:v>6.372332E-2</c:v>
                  </c:pt>
                  <c:pt idx="11">
                    <c:v>5.3301750000000002E-2</c:v>
                  </c:pt>
                  <c:pt idx="12">
                    <c:v>9.7693150000000006E-2</c:v>
                  </c:pt>
                  <c:pt idx="13">
                    <c:v>0.13896691</c:v>
                  </c:pt>
                  <c:pt idx="14">
                    <c:v>6.9079489999999993E-2</c:v>
                  </c:pt>
                  <c:pt idx="15">
                    <c:v>8.4315150000000005E-2</c:v>
                  </c:pt>
                  <c:pt idx="16">
                    <c:v>4.7016219999999997E-2</c:v>
                  </c:pt>
                  <c:pt idx="17">
                    <c:v>9.3471239999999997E-2</c:v>
                  </c:pt>
                  <c:pt idx="18">
                    <c:v>8.6297529999999997E-2</c:v>
                  </c:pt>
                  <c:pt idx="19">
                    <c:v>4.8846580000000001E-2</c:v>
                  </c:pt>
                  <c:pt idx="20">
                    <c:v>8.8824979999999998E-2</c:v>
                  </c:pt>
                  <c:pt idx="21">
                    <c:v>6.9079489999999993E-2</c:v>
                  </c:pt>
                  <c:pt idx="22">
                    <c:v>0.12239394000000001</c:v>
                  </c:pt>
                  <c:pt idx="23">
                    <c:v>4.2192189999999997E-2</c:v>
                  </c:pt>
                  <c:pt idx="24">
                    <c:v>9.7693150000000006E-2</c:v>
                  </c:pt>
                  <c:pt idx="25">
                    <c:v>0.10696354</c:v>
                  </c:pt>
                </c:numCache>
              </c:numRef>
            </c:minus>
          </c:errBars>
          <c:val>
            <c:numRef>
              <c:f>'long TL - Long Total No Ornam'!$F$110:$F$135</c:f>
              <c:numCache>
                <c:formatCode>General</c:formatCode>
                <c:ptCount val="26"/>
                <c:pt idx="0">
                  <c:v>0.29824165000000002</c:v>
                </c:pt>
                <c:pt idx="1">
                  <c:v>0.62866880000000003</c:v>
                </c:pt>
                <c:pt idx="2">
                  <c:v>0.57567365000000004</c:v>
                </c:pt>
                <c:pt idx="3">
                  <c:v>0.70006334000000003</c:v>
                </c:pt>
                <c:pt idx="4">
                  <c:v>0.71024209000000005</c:v>
                </c:pt>
                <c:pt idx="5">
                  <c:v>0.69113226999999999</c:v>
                </c:pt>
                <c:pt idx="6">
                  <c:v>0.60772952000000002</c:v>
                </c:pt>
                <c:pt idx="7">
                  <c:v>0.57787025000000003</c:v>
                </c:pt>
                <c:pt idx="8">
                  <c:v>0.54056335</c:v>
                </c:pt>
                <c:pt idx="9">
                  <c:v>0.61301508000000005</c:v>
                </c:pt>
                <c:pt idx="10">
                  <c:v>0.59718106000000004</c:v>
                </c:pt>
                <c:pt idx="11">
                  <c:v>0.71907125000000005</c:v>
                </c:pt>
                <c:pt idx="12">
                  <c:v>0.58475549999999998</c:v>
                </c:pt>
                <c:pt idx="13">
                  <c:v>0.68235484999999996</c:v>
                </c:pt>
                <c:pt idx="14">
                  <c:v>0.50865274999999999</c:v>
                </c:pt>
                <c:pt idx="15">
                  <c:v>0.72771901000000005</c:v>
                </c:pt>
                <c:pt idx="16">
                  <c:v>0.66703946000000003</c:v>
                </c:pt>
                <c:pt idx="17">
                  <c:v>0.55044230000000005</c:v>
                </c:pt>
                <c:pt idx="18">
                  <c:v>0.44135435000000001</c:v>
                </c:pt>
                <c:pt idx="19">
                  <c:v>0.48408593999999999</c:v>
                </c:pt>
                <c:pt idx="20">
                  <c:v>0.67646172999999998</c:v>
                </c:pt>
                <c:pt idx="21">
                  <c:v>0.72201075000000003</c:v>
                </c:pt>
                <c:pt idx="22">
                  <c:v>0.53554665000000001</c:v>
                </c:pt>
                <c:pt idx="23">
                  <c:v>0.57608247000000001</c:v>
                </c:pt>
                <c:pt idx="24">
                  <c:v>0.68933699999999998</c:v>
                </c:pt>
                <c:pt idx="25">
                  <c:v>0.73619245</c:v>
                </c:pt>
              </c:numCache>
            </c:numRef>
          </c:val>
          <c:extLst xmlns:c16r2="http://schemas.microsoft.com/office/drawing/2015/06/chart">
            <c:ext xmlns:c16="http://schemas.microsoft.com/office/drawing/2014/chart" uri="{C3380CC4-5D6E-409C-BE32-E72D297353CC}">
              <c16:uniqueId val="{00000002-FEBA-4B3F-B677-B00FA98DAD0A}"/>
            </c:ext>
          </c:extLst>
        </c:ser>
        <c:dLbls>
          <c:showLegendKey val="0"/>
          <c:showVal val="0"/>
          <c:showCatName val="0"/>
          <c:showSerName val="0"/>
          <c:showPercent val="0"/>
          <c:showBubbleSize val="0"/>
        </c:dLbls>
        <c:gapWidth val="150"/>
        <c:axId val="671348528"/>
        <c:axId val="671345264"/>
      </c:barChart>
      <c:catAx>
        <c:axId val="671348528"/>
        <c:scaling>
          <c:orientation val="minMax"/>
        </c:scaling>
        <c:delete val="0"/>
        <c:axPos val="b"/>
        <c:title>
          <c:tx>
            <c:rich>
              <a:bodyPr/>
              <a:lstStyle/>
              <a:p>
                <a:pPr>
                  <a:defRPr sz="1200"/>
                </a:pPr>
                <a:r>
                  <a:rPr lang="en-US" sz="1200" baseline="0"/>
                  <a:t>Population</a:t>
                </a:r>
              </a:p>
            </c:rich>
          </c:tx>
          <c:layout/>
          <c:overlay val="0"/>
        </c:title>
        <c:numFmt formatCode="General" sourceLinked="0"/>
        <c:majorTickMark val="out"/>
        <c:minorTickMark val="none"/>
        <c:tickLblPos val="nextTo"/>
        <c:crossAx val="671345264"/>
        <c:crossesAt val="-0.1"/>
        <c:auto val="1"/>
        <c:lblAlgn val="ctr"/>
        <c:lblOffset val="100"/>
        <c:noMultiLvlLbl val="0"/>
      </c:catAx>
      <c:valAx>
        <c:axId val="671345264"/>
        <c:scaling>
          <c:orientation val="minMax"/>
        </c:scaling>
        <c:delete val="0"/>
        <c:axPos val="l"/>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r>
                  <a:rPr lang="en-US" sz="1200" b="1" i="0" baseline="0"/>
                  <a:t>Proportion Late Growth</a:t>
                </a:r>
                <a:endParaRPr lang="es-ES" sz="1200"/>
              </a:p>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endParaRPr lang="es-ES" sz="1200"/>
              </a:p>
            </c:rich>
          </c:tx>
          <c:layout/>
          <c:overlay val="0"/>
        </c:title>
        <c:numFmt formatCode="0.00" sourceLinked="0"/>
        <c:majorTickMark val="out"/>
        <c:minorTickMark val="none"/>
        <c:tickLblPos val="nextTo"/>
        <c:crossAx val="671348528"/>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710563774195288"/>
          <c:y val="5.138356485370292E-2"/>
          <c:w val="0.7831024045338677"/>
          <c:h val="0.83267489205049328"/>
        </c:manualLayout>
      </c:layout>
      <c:barChart>
        <c:barDir val="col"/>
        <c:grouping val="clustered"/>
        <c:varyColors val="0"/>
        <c:ser>
          <c:idx val="0"/>
          <c:order val="0"/>
          <c:tx>
            <c:v>Females</c:v>
          </c:tx>
          <c:spPr>
            <a:solidFill>
              <a:schemeClr val="bg1">
                <a:lumMod val="65000"/>
              </a:schemeClr>
            </a:solidFill>
            <a:ln>
              <a:solidFill>
                <a:prstClr val="black"/>
              </a:solidFill>
            </a:ln>
          </c:spPr>
          <c:invertIfNegative val="0"/>
          <c:errBars>
            <c:errBarType val="both"/>
            <c:errValType val="cust"/>
            <c:noEndCap val="0"/>
            <c:plus>
              <c:numRef>
                <c:f>'long TL - Long Total No Ornam'!$G$52:$G$54</c:f>
                <c:numCache>
                  <c:formatCode>General</c:formatCode>
                  <c:ptCount val="3"/>
                  <c:pt idx="0">
                    <c:v>2.3153549999999998E-2</c:v>
                  </c:pt>
                  <c:pt idx="1">
                    <c:v>2.198727E-2</c:v>
                  </c:pt>
                  <c:pt idx="2">
                    <c:v>2.198729E-2</c:v>
                  </c:pt>
                </c:numCache>
              </c:numRef>
            </c:plus>
            <c:minus>
              <c:numRef>
                <c:f>'long TL - Long Total No Ornam'!$G$52:$G$54</c:f>
                <c:numCache>
                  <c:formatCode>General</c:formatCode>
                  <c:ptCount val="3"/>
                  <c:pt idx="0">
                    <c:v>2.3153549999999998E-2</c:v>
                  </c:pt>
                  <c:pt idx="1">
                    <c:v>2.198727E-2</c:v>
                  </c:pt>
                  <c:pt idx="2">
                    <c:v>2.198729E-2</c:v>
                  </c:pt>
                </c:numCache>
              </c:numRef>
            </c:minus>
          </c:errBars>
          <c:cat>
            <c:strRef>
              <c:f>'long TL - Long Total No Ornam'!$C$52:$C$54</c:f>
              <c:strCache>
                <c:ptCount val="3"/>
                <c:pt idx="0">
                  <c:v>Y2010</c:v>
                </c:pt>
                <c:pt idx="1">
                  <c:v>Y2011</c:v>
                </c:pt>
                <c:pt idx="2">
                  <c:v>Y2012</c:v>
                </c:pt>
              </c:strCache>
            </c:strRef>
          </c:cat>
          <c:val>
            <c:numRef>
              <c:f>'long TL - Long Total No Ornam'!$F$52:$F$54</c:f>
              <c:numCache>
                <c:formatCode>General</c:formatCode>
                <c:ptCount val="3"/>
                <c:pt idx="0">
                  <c:v>0.146895</c:v>
                </c:pt>
                <c:pt idx="1">
                  <c:v>0.51536210000000005</c:v>
                </c:pt>
                <c:pt idx="2">
                  <c:v>0.5729303</c:v>
                </c:pt>
              </c:numCache>
            </c:numRef>
          </c:val>
          <c:extLst xmlns:c16r2="http://schemas.microsoft.com/office/drawing/2015/06/chart">
            <c:ext xmlns:c16="http://schemas.microsoft.com/office/drawing/2014/chart" uri="{C3380CC4-5D6E-409C-BE32-E72D297353CC}">
              <c16:uniqueId val="{00000000-9FE2-442D-ACD4-84D18E7E2B2F}"/>
            </c:ext>
          </c:extLst>
        </c:ser>
        <c:ser>
          <c:idx val="1"/>
          <c:order val="1"/>
          <c:tx>
            <c:v>Males</c:v>
          </c:tx>
          <c:spPr>
            <a:solidFill>
              <a:srgbClr val="FFC000"/>
            </a:solidFill>
            <a:ln>
              <a:solidFill>
                <a:prstClr val="black"/>
              </a:solidFill>
            </a:ln>
          </c:spPr>
          <c:invertIfNegative val="0"/>
          <c:errBars>
            <c:errBarType val="both"/>
            <c:errValType val="cust"/>
            <c:noEndCap val="0"/>
            <c:plus>
              <c:numRef>
                <c:f>'long TL - Long Total No Ornam'!$G$55:$G$57</c:f>
                <c:numCache>
                  <c:formatCode>General</c:formatCode>
                  <c:ptCount val="3"/>
                  <c:pt idx="0">
                    <c:v>2.4007420000000002E-2</c:v>
                  </c:pt>
                  <c:pt idx="1">
                    <c:v>2.2925040000000001E-2</c:v>
                  </c:pt>
                  <c:pt idx="2">
                    <c:v>2.2982880000000001E-2</c:v>
                  </c:pt>
                </c:numCache>
              </c:numRef>
            </c:plus>
            <c:minus>
              <c:numRef>
                <c:f>'long TL - Long Total No Ornam'!$G$55:$G$57</c:f>
                <c:numCache>
                  <c:formatCode>General</c:formatCode>
                  <c:ptCount val="3"/>
                  <c:pt idx="0">
                    <c:v>2.4007420000000002E-2</c:v>
                  </c:pt>
                  <c:pt idx="1">
                    <c:v>2.2925040000000001E-2</c:v>
                  </c:pt>
                  <c:pt idx="2">
                    <c:v>2.2982880000000001E-2</c:v>
                  </c:pt>
                </c:numCache>
              </c:numRef>
            </c:minus>
          </c:errBars>
          <c:cat>
            <c:strRef>
              <c:f>'long TL - Long Total No Ornam'!$C$52:$C$54</c:f>
              <c:strCache>
                <c:ptCount val="3"/>
                <c:pt idx="0">
                  <c:v>Y2010</c:v>
                </c:pt>
                <c:pt idx="1">
                  <c:v>Y2011</c:v>
                </c:pt>
                <c:pt idx="2">
                  <c:v>Y2012</c:v>
                </c:pt>
              </c:strCache>
            </c:strRef>
          </c:cat>
          <c:val>
            <c:numRef>
              <c:f>'long TL - Long Total No Ornam'!$F$55:$F$57</c:f>
              <c:numCache>
                <c:formatCode>General</c:formatCode>
                <c:ptCount val="3"/>
                <c:pt idx="0">
                  <c:v>0.1515705</c:v>
                </c:pt>
                <c:pt idx="1">
                  <c:v>0.58471870000000004</c:v>
                </c:pt>
                <c:pt idx="2">
                  <c:v>0.64564560000000004</c:v>
                </c:pt>
              </c:numCache>
            </c:numRef>
          </c:val>
          <c:extLst xmlns:c16r2="http://schemas.microsoft.com/office/drawing/2015/06/chart">
            <c:ext xmlns:c16="http://schemas.microsoft.com/office/drawing/2014/chart" uri="{C3380CC4-5D6E-409C-BE32-E72D297353CC}">
              <c16:uniqueId val="{00000001-9FE2-442D-ACD4-84D18E7E2B2F}"/>
            </c:ext>
          </c:extLst>
        </c:ser>
        <c:dLbls>
          <c:showLegendKey val="0"/>
          <c:showVal val="0"/>
          <c:showCatName val="0"/>
          <c:showSerName val="0"/>
          <c:showPercent val="0"/>
          <c:showBubbleSize val="0"/>
        </c:dLbls>
        <c:gapWidth val="150"/>
        <c:axId val="671341456"/>
        <c:axId val="671342000"/>
      </c:barChart>
      <c:catAx>
        <c:axId val="671341456"/>
        <c:scaling>
          <c:orientation val="minMax"/>
        </c:scaling>
        <c:delete val="0"/>
        <c:axPos val="b"/>
        <c:numFmt formatCode="General" sourceLinked="0"/>
        <c:majorTickMark val="out"/>
        <c:minorTickMark val="none"/>
        <c:tickLblPos val="nextTo"/>
        <c:crossAx val="671342000"/>
        <c:crosses val="autoZero"/>
        <c:auto val="1"/>
        <c:lblAlgn val="ctr"/>
        <c:lblOffset val="100"/>
        <c:noMultiLvlLbl val="0"/>
      </c:catAx>
      <c:valAx>
        <c:axId val="671342000"/>
        <c:scaling>
          <c:orientation val="minMax"/>
        </c:scaling>
        <c:delete val="0"/>
        <c:axPos val="l"/>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r>
                  <a:rPr lang="en-US" sz="1200" b="1" i="0" baseline="0"/>
                  <a:t>Proportion Late Growth</a:t>
                </a:r>
                <a:endParaRPr lang="es-ES" sz="1200"/>
              </a:p>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endParaRPr lang="es-ES" sz="1200"/>
              </a:p>
            </c:rich>
          </c:tx>
          <c:layout/>
          <c:overlay val="0"/>
        </c:title>
        <c:numFmt formatCode="General" sourceLinked="1"/>
        <c:majorTickMark val="out"/>
        <c:minorTickMark val="none"/>
        <c:tickLblPos val="nextTo"/>
        <c:txPr>
          <a:bodyPr/>
          <a:lstStyle/>
          <a:p>
            <a:pPr>
              <a:defRPr sz="1200"/>
            </a:pPr>
            <a:endParaRPr lang="en-US"/>
          </a:p>
        </c:txPr>
        <c:crossAx val="671341456"/>
        <c:crosses val="autoZero"/>
        <c:crossBetween val="between"/>
      </c:valAx>
    </c:plotArea>
    <c:legend>
      <c:legendPos val="r"/>
      <c:layout>
        <c:manualLayout>
          <c:xMode val="edge"/>
          <c:yMode val="edge"/>
          <c:x val="0.18705648383756446"/>
          <c:y val="0.1108557355817394"/>
          <c:w val="0.11920705772437518"/>
          <c:h val="0.17129680391862892"/>
        </c:manualLayout>
      </c:layout>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aturation of Male Cones</a:t>
            </a:r>
          </a:p>
        </c:rich>
      </c:tx>
      <c:layout/>
      <c:overlay val="0"/>
    </c:title>
    <c:autoTitleDeleted val="0"/>
    <c:plotArea>
      <c:layout>
        <c:manualLayout>
          <c:layoutTarget val="inner"/>
          <c:xMode val="edge"/>
          <c:yMode val="edge"/>
          <c:x val="0.12705980695365623"/>
          <c:y val="0.11869338913281002"/>
          <c:w val="0.7500565524604148"/>
          <c:h val="0.64523853873104553"/>
        </c:manualLayout>
      </c:layout>
      <c:barChart>
        <c:barDir val="col"/>
        <c:grouping val="clustered"/>
        <c:varyColors val="0"/>
        <c:ser>
          <c:idx val="0"/>
          <c:order val="0"/>
          <c:tx>
            <c:v>Y2010</c:v>
          </c:tx>
          <c:spPr>
            <a:pattFill prst="dkUpDiag"/>
            <a:ln>
              <a:solidFill>
                <a:schemeClr val="tx1"/>
              </a:solidFill>
            </a:ln>
          </c:spPr>
          <c:invertIfNegative val="0"/>
          <c:errBars>
            <c:errBarType val="both"/>
            <c:errValType val="cust"/>
            <c:noEndCap val="0"/>
            <c:plus>
              <c:numRef>
                <c:f>'APERTURA CONOS MASC CLON No Orn'!$L$37:$L$50</c:f>
                <c:numCache>
                  <c:formatCode>General</c:formatCode>
                  <c:ptCount val="14"/>
                  <c:pt idx="0">
                    <c:v>0.13895826928547611</c:v>
                  </c:pt>
                  <c:pt idx="1">
                    <c:v>8.1789426349962724E-2</c:v>
                  </c:pt>
                  <c:pt idx="2">
                    <c:v>8.6753487268495078E-2</c:v>
                  </c:pt>
                  <c:pt idx="3">
                    <c:v>0.10948470035452007</c:v>
                  </c:pt>
                  <c:pt idx="4">
                    <c:v>0.12208654554029486</c:v>
                  </c:pt>
                  <c:pt idx="5">
                    <c:v>9.7298339409618517E-2</c:v>
                  </c:pt>
                  <c:pt idx="6">
                    <c:v>0.19540797345073291</c:v>
                  </c:pt>
                  <c:pt idx="7">
                    <c:v>0.13380857745597957</c:v>
                  </c:pt>
                  <c:pt idx="8">
                    <c:v>0.10093438593169204</c:v>
                  </c:pt>
                  <c:pt idx="9">
                    <c:v>8.7360956492986475E-2</c:v>
                  </c:pt>
                  <c:pt idx="10">
                    <c:v>0.29739235082972404</c:v>
                  </c:pt>
                  <c:pt idx="11">
                    <c:v>0.12571352827681603</c:v>
                  </c:pt>
                  <c:pt idx="12">
                    <c:v>0.10471806124626165</c:v>
                  </c:pt>
                  <c:pt idx="13">
                    <c:v>0.14466874939312369</c:v>
                  </c:pt>
                </c:numCache>
              </c:numRef>
            </c:plus>
            <c:minus>
              <c:numRef>
                <c:f>'APERTURA CONOS MASC CLON No Orn'!$K$37:$K$50</c:f>
                <c:numCache>
                  <c:formatCode>General</c:formatCode>
                  <c:ptCount val="14"/>
                  <c:pt idx="0">
                    <c:v>0.12225357656438374</c:v>
                  </c:pt>
                  <c:pt idx="1">
                    <c:v>7.7913041148329754E-2</c:v>
                  </c:pt>
                  <c:pt idx="2">
                    <c:v>0.10094222509877404</c:v>
                  </c:pt>
                  <c:pt idx="3">
                    <c:v>9.5389828465188897E-2</c:v>
                  </c:pt>
                  <c:pt idx="4">
                    <c:v>0.10243727351671783</c:v>
                  </c:pt>
                  <c:pt idx="5">
                    <c:v>9.0998315207217129E-2</c:v>
                  </c:pt>
                  <c:pt idx="6">
                    <c:v>0.15913974729946653</c:v>
                  </c:pt>
                  <c:pt idx="7">
                    <c:v>0.1318965253600613</c:v>
                  </c:pt>
                  <c:pt idx="8">
                    <c:v>7.652743217611585E-2</c:v>
                  </c:pt>
                  <c:pt idx="9">
                    <c:v>8.1020937502741974E-2</c:v>
                  </c:pt>
                  <c:pt idx="10">
                    <c:v>0.21643204090154275</c:v>
                  </c:pt>
                  <c:pt idx="11">
                    <c:v>0.11038954438722154</c:v>
                  </c:pt>
                  <c:pt idx="12">
                    <c:v>9.9906028729929264E-2</c:v>
                  </c:pt>
                  <c:pt idx="13">
                    <c:v>0.14817520764552278</c:v>
                  </c:pt>
                </c:numCache>
              </c:numRef>
            </c:minus>
          </c:errBars>
          <c:cat>
            <c:strRef>
              <c:f>'APERTURA CONOS MASC CLON No Orn'!$B$65:$B$78</c:f>
              <c:strCache>
                <c:ptCount val="14"/>
                <c:pt idx="0">
                  <c:v>Agres</c:v>
                </c:pt>
                <c:pt idx="1">
                  <c:v>Aragüés</c:v>
                </c:pt>
                <c:pt idx="2">
                  <c:v>El Barraco</c:v>
                </c:pt>
                <c:pt idx="3">
                  <c:v>Canencia</c:v>
                </c:pt>
                <c:pt idx="4">
                  <c:v>Fanlo</c:v>
                </c:pt>
                <c:pt idx="5">
                  <c:v>Folgoso</c:v>
                </c:pt>
                <c:pt idx="6">
                  <c:v>Montagut</c:v>
                </c:pt>
                <c:pt idx="7">
                  <c:v>Montserrat</c:v>
                </c:pt>
                <c:pt idx="8">
                  <c:v>Nuñomoral</c:v>
                </c:pt>
                <c:pt idx="9">
                  <c:v>Rascafría</c:v>
                </c:pt>
                <c:pt idx="10">
                  <c:v>Rasquera</c:v>
                </c:pt>
                <c:pt idx="11">
                  <c:v>Sales de Llierca</c:v>
                </c:pt>
                <c:pt idx="12">
                  <c:v>Torla</c:v>
                </c:pt>
                <c:pt idx="13">
                  <c:v>Vimbodí</c:v>
                </c:pt>
              </c:strCache>
            </c:strRef>
          </c:cat>
          <c:val>
            <c:numRef>
              <c:f>'APERTURA CONOS MASC CLON No Orn'!$H$37:$H$50</c:f>
              <c:numCache>
                <c:formatCode>General</c:formatCode>
                <c:ptCount val="14"/>
                <c:pt idx="0">
                  <c:v>0.38373200037634375</c:v>
                </c:pt>
                <c:pt idx="1">
                  <c:v>0.42564381346513908</c:v>
                </c:pt>
                <c:pt idx="2">
                  <c:v>0.67711780657838294</c:v>
                </c:pt>
                <c:pt idx="3">
                  <c:v>0.34707972565041745</c:v>
                </c:pt>
                <c:pt idx="4">
                  <c:v>0.32709163068301872</c:v>
                </c:pt>
                <c:pt idx="5">
                  <c:v>0.41370600330445118</c:v>
                </c:pt>
                <c:pt idx="6">
                  <c:v>0.36486343867915738</c:v>
                </c:pt>
                <c:pt idx="7">
                  <c:v>0.48646762810868011</c:v>
                </c:pt>
                <c:pt idx="8">
                  <c:v>0.22473594712679343</c:v>
                </c:pt>
                <c:pt idx="9">
                  <c:v>0.39314754858897022</c:v>
                </c:pt>
                <c:pt idx="10">
                  <c:v>0.35584152678272485</c:v>
                </c:pt>
                <c:pt idx="11">
                  <c:v>0.37113860581402841</c:v>
                </c:pt>
                <c:pt idx="12">
                  <c:v>0.44324639484738654</c:v>
                </c:pt>
                <c:pt idx="13">
                  <c:v>0.520412875146956</c:v>
                </c:pt>
              </c:numCache>
            </c:numRef>
          </c:val>
          <c:extLst xmlns:c16r2="http://schemas.microsoft.com/office/drawing/2015/06/chart">
            <c:ext xmlns:c16="http://schemas.microsoft.com/office/drawing/2014/chart" uri="{C3380CC4-5D6E-409C-BE32-E72D297353CC}">
              <c16:uniqueId val="{00000000-66E4-49F8-8BCB-0CF301E2ACDE}"/>
            </c:ext>
          </c:extLst>
        </c:ser>
        <c:ser>
          <c:idx val="1"/>
          <c:order val="1"/>
          <c:tx>
            <c:v>Y2011</c:v>
          </c:tx>
          <c:spPr>
            <a:pattFill prst="pct20"/>
            <a:ln>
              <a:solidFill>
                <a:schemeClr val="tx1"/>
              </a:solidFill>
            </a:ln>
          </c:spPr>
          <c:invertIfNegative val="1"/>
          <c:errBars>
            <c:errBarType val="both"/>
            <c:errValType val="cust"/>
            <c:noEndCap val="0"/>
            <c:plus>
              <c:numRef>
                <c:f>'APERTURA CONOS MASC CLON No Orn'!$L$51:$L$64</c:f>
                <c:numCache>
                  <c:formatCode>General</c:formatCode>
                  <c:ptCount val="14"/>
                  <c:pt idx="0">
                    <c:v>0.13637223174023183</c:v>
                  </c:pt>
                  <c:pt idx="1">
                    <c:v>7.6007607246472042E-2</c:v>
                  </c:pt>
                  <c:pt idx="2">
                    <c:v>7.7268258904525933E-2</c:v>
                  </c:pt>
                  <c:pt idx="3">
                    <c:v>8.5628933323606105E-2</c:v>
                  </c:pt>
                  <c:pt idx="4">
                    <c:v>0.12358241896316113</c:v>
                  </c:pt>
                  <c:pt idx="5">
                    <c:v>8.3054240779418476E-2</c:v>
                  </c:pt>
                  <c:pt idx="6">
                    <c:v>0.1421545836987349</c:v>
                  </c:pt>
                  <c:pt idx="7">
                    <c:v>8.0165978793434234E-2</c:v>
                  </c:pt>
                  <c:pt idx="8">
                    <c:v>0.10639079159377052</c:v>
                  </c:pt>
                  <c:pt idx="9">
                    <c:v>8.2786672652273907E-2</c:v>
                  </c:pt>
                  <c:pt idx="10">
                    <c:v>0.17397893421914218</c:v>
                  </c:pt>
                  <c:pt idx="11">
                    <c:v>0.12578456508098651</c:v>
                  </c:pt>
                  <c:pt idx="12">
                    <c:v>6.4902455229799205E-2</c:v>
                  </c:pt>
                  <c:pt idx="13">
                    <c:v>0.12026420530219883</c:v>
                  </c:pt>
                </c:numCache>
              </c:numRef>
            </c:plus>
            <c:minus>
              <c:numRef>
                <c:f>'APERTURA CONOS MASC CLON No Orn'!$K$51:$K$64</c:f>
                <c:numCache>
                  <c:formatCode>General</c:formatCode>
                  <c:ptCount val="14"/>
                  <c:pt idx="0">
                    <c:v>0.13744356147131581</c:v>
                  </c:pt>
                  <c:pt idx="1">
                    <c:v>7.9726551356863296E-2</c:v>
                  </c:pt>
                  <c:pt idx="2">
                    <c:v>9.2463610791683415E-2</c:v>
                  </c:pt>
                  <c:pt idx="3">
                    <c:v>0.10293961736618862</c:v>
                  </c:pt>
                  <c:pt idx="4">
                    <c:v>0.11605441387330784</c:v>
                  </c:pt>
                  <c:pt idx="5">
                    <c:v>8.2448874686537776E-2</c:v>
                  </c:pt>
                  <c:pt idx="6">
                    <c:v>0.13892715285766066</c:v>
                  </c:pt>
                  <c:pt idx="7">
                    <c:v>0.10663115214367924</c:v>
                  </c:pt>
                  <c:pt idx="8">
                    <c:v>0.11163693801002017</c:v>
                  </c:pt>
                  <c:pt idx="9">
                    <c:v>8.8008422904605477E-2</c:v>
                  </c:pt>
                  <c:pt idx="10">
                    <c:v>0.15789841624104417</c:v>
                  </c:pt>
                  <c:pt idx="11">
                    <c:v>0.12205700797635466</c:v>
                  </c:pt>
                  <c:pt idx="12">
                    <c:v>8.0995165826181603E-2</c:v>
                  </c:pt>
                  <c:pt idx="13">
                    <c:v>0.14538900023532053</c:v>
                  </c:pt>
                </c:numCache>
              </c:numRef>
            </c:minus>
          </c:errBars>
          <c:cat>
            <c:strRef>
              <c:f>'APERTURA CONOS MASC CLON No Orn'!$B$65:$B$78</c:f>
              <c:strCache>
                <c:ptCount val="14"/>
                <c:pt idx="0">
                  <c:v>Agres</c:v>
                </c:pt>
                <c:pt idx="1">
                  <c:v>Aragüés</c:v>
                </c:pt>
                <c:pt idx="2">
                  <c:v>El Barraco</c:v>
                </c:pt>
                <c:pt idx="3">
                  <c:v>Canencia</c:v>
                </c:pt>
                <c:pt idx="4">
                  <c:v>Fanlo</c:v>
                </c:pt>
                <c:pt idx="5">
                  <c:v>Folgoso</c:v>
                </c:pt>
                <c:pt idx="6">
                  <c:v>Montagut</c:v>
                </c:pt>
                <c:pt idx="7">
                  <c:v>Montserrat</c:v>
                </c:pt>
                <c:pt idx="8">
                  <c:v>Nuñomoral</c:v>
                </c:pt>
                <c:pt idx="9">
                  <c:v>Rascafría</c:v>
                </c:pt>
                <c:pt idx="10">
                  <c:v>Rasquera</c:v>
                </c:pt>
                <c:pt idx="11">
                  <c:v>Sales de Llierca</c:v>
                </c:pt>
                <c:pt idx="12">
                  <c:v>Torla</c:v>
                </c:pt>
                <c:pt idx="13">
                  <c:v>Vimbodí</c:v>
                </c:pt>
              </c:strCache>
            </c:strRef>
          </c:cat>
          <c:val>
            <c:numRef>
              <c:f>'APERTURA CONOS MASC CLON No Orn'!$H$51:$H$64</c:f>
              <c:numCache>
                <c:formatCode>General</c:formatCode>
                <c:ptCount val="14"/>
                <c:pt idx="0">
                  <c:v>0.50714322395696398</c:v>
                </c:pt>
                <c:pt idx="1">
                  <c:v>0.57498761701399437</c:v>
                </c:pt>
                <c:pt idx="2">
                  <c:v>0.71616583668364264</c:v>
                </c:pt>
                <c:pt idx="3">
                  <c:v>0.70444167416657444</c:v>
                </c:pt>
                <c:pt idx="4">
                  <c:v>0.4354821981623902</c:v>
                </c:pt>
                <c:pt idx="5">
                  <c:v>0.48895487962083339</c:v>
                </c:pt>
                <c:pt idx="6">
                  <c:v>0.47960629787332221</c:v>
                </c:pt>
                <c:pt idx="7">
                  <c:v>0.77225645901028683</c:v>
                </c:pt>
                <c:pt idx="8">
                  <c:v>0.554555343898952</c:v>
                </c:pt>
                <c:pt idx="9">
                  <c:v>0.58688129906382103</c:v>
                </c:pt>
                <c:pt idx="10">
                  <c:v>0.42833284416164291</c:v>
                </c:pt>
                <c:pt idx="11">
                  <c:v>0.46976201964886793</c:v>
                </c:pt>
                <c:pt idx="12">
                  <c:v>0.77059100420631599</c:v>
                </c:pt>
                <c:pt idx="13">
                  <c:v>0.6609939403237054</c:v>
                </c:pt>
              </c:numCache>
            </c:numRef>
          </c:val>
          <c:extLst xmlns:c16r2="http://schemas.microsoft.com/office/drawing/2015/06/chart">
            <c:ext xmlns:c16="http://schemas.microsoft.com/office/drawing/2014/chart" uri="{C3380CC4-5D6E-409C-BE32-E72D297353CC}">
              <c16:uniqueId val="{00000001-66E4-49F8-8BCB-0CF301E2ACDE}"/>
            </c:ext>
          </c:extLst>
        </c:ser>
        <c:ser>
          <c:idx val="2"/>
          <c:order val="2"/>
          <c:tx>
            <c:v>Y2012</c:v>
          </c:tx>
          <c:spPr>
            <a:solidFill>
              <a:schemeClr val="bg1">
                <a:lumMod val="50000"/>
              </a:schemeClr>
            </a:solidFill>
            <a:ln>
              <a:solidFill>
                <a:schemeClr val="tx1"/>
              </a:solidFill>
            </a:ln>
          </c:spPr>
          <c:invertIfNegative val="0"/>
          <c:errBars>
            <c:errBarType val="both"/>
            <c:errValType val="cust"/>
            <c:noEndCap val="0"/>
            <c:plus>
              <c:numRef>
                <c:f>'APERTURA CONOS MASC CLON No Orn'!$L$65:$L$78</c:f>
                <c:numCache>
                  <c:formatCode>General</c:formatCode>
                  <c:ptCount val="14"/>
                  <c:pt idx="0">
                    <c:v>0.13945389382182122</c:v>
                  </c:pt>
                  <c:pt idx="1">
                    <c:v>8.1339243438067699E-2</c:v>
                  </c:pt>
                  <c:pt idx="2">
                    <c:v>9.9965399568162749E-2</c:v>
                  </c:pt>
                  <c:pt idx="3">
                    <c:v>0.11425174187773346</c:v>
                  </c:pt>
                  <c:pt idx="4">
                    <c:v>0.10710743356461461</c:v>
                  </c:pt>
                  <c:pt idx="5">
                    <c:v>8.0843412017868155E-2</c:v>
                  </c:pt>
                  <c:pt idx="6">
                    <c:v>0.11912507604750908</c:v>
                  </c:pt>
                  <c:pt idx="7">
                    <c:v>0.1318351140097403</c:v>
                  </c:pt>
                  <c:pt idx="8">
                    <c:v>0.1075935051963206</c:v>
                  </c:pt>
                  <c:pt idx="9">
                    <c:v>9.005326635136679E-2</c:v>
                  </c:pt>
                  <c:pt idx="10">
                    <c:v>0.17116986098943479</c:v>
                  </c:pt>
                  <c:pt idx="11">
                    <c:v>0.126525393734849</c:v>
                  </c:pt>
                  <c:pt idx="12">
                    <c:v>0.10458905802841589</c:v>
                  </c:pt>
                  <c:pt idx="13">
                    <c:v>0.14735463117950665</c:v>
                  </c:pt>
                </c:numCache>
              </c:numRef>
            </c:plus>
            <c:minus>
              <c:numRef>
                <c:f>'APERTURA CONOS MASC CLON No Orn'!$K$65:$K$78</c:f>
                <c:numCache>
                  <c:formatCode>General</c:formatCode>
                  <c:ptCount val="14"/>
                  <c:pt idx="0">
                    <c:v>0.13209319282567894</c:v>
                  </c:pt>
                  <c:pt idx="1">
                    <c:v>7.6527292596440089E-2</c:v>
                  </c:pt>
                  <c:pt idx="2">
                    <c:v>0.10504517213873771</c:v>
                  </c:pt>
                  <c:pt idx="3">
                    <c:v>0.10717961712161961</c:v>
                  </c:pt>
                  <c:pt idx="4">
                    <c:v>8.3886020865688693E-2</c:v>
                  </c:pt>
                  <c:pt idx="5">
                    <c:v>7.5099830670075307E-2</c:v>
                  </c:pt>
                  <c:pt idx="6">
                    <c:v>8.1353253086957095E-2</c:v>
                  </c:pt>
                  <c:pt idx="7">
                    <c:v>0.11764346963719857</c:v>
                  </c:pt>
                  <c:pt idx="8">
                    <c:v>9.4028855705004022E-2</c:v>
                  </c:pt>
                  <c:pt idx="9">
                    <c:v>8.5008022449971465E-2</c:v>
                  </c:pt>
                  <c:pt idx="10">
                    <c:v>0.11337702266808616</c:v>
                  </c:pt>
                  <c:pt idx="11">
                    <c:v>0.11569226876204858</c:v>
                  </c:pt>
                  <c:pt idx="12">
                    <c:v>0.1001667902182361</c:v>
                  </c:pt>
                  <c:pt idx="13">
                    <c:v>0.13422005044463214</c:v>
                  </c:pt>
                </c:numCache>
              </c:numRef>
            </c:minus>
          </c:errBars>
          <c:cat>
            <c:strRef>
              <c:f>'APERTURA CONOS MASC CLON No Orn'!$B$65:$B$78</c:f>
              <c:strCache>
                <c:ptCount val="14"/>
                <c:pt idx="0">
                  <c:v>Agres</c:v>
                </c:pt>
                <c:pt idx="1">
                  <c:v>Aragüés</c:v>
                </c:pt>
                <c:pt idx="2">
                  <c:v>El Barraco</c:v>
                </c:pt>
                <c:pt idx="3">
                  <c:v>Canencia</c:v>
                </c:pt>
                <c:pt idx="4">
                  <c:v>Fanlo</c:v>
                </c:pt>
                <c:pt idx="5">
                  <c:v>Folgoso</c:v>
                </c:pt>
                <c:pt idx="6">
                  <c:v>Montagut</c:v>
                </c:pt>
                <c:pt idx="7">
                  <c:v>Montserrat</c:v>
                </c:pt>
                <c:pt idx="8">
                  <c:v>Nuñomoral</c:v>
                </c:pt>
                <c:pt idx="9">
                  <c:v>Rascafría</c:v>
                </c:pt>
                <c:pt idx="10">
                  <c:v>Rasquera</c:v>
                </c:pt>
                <c:pt idx="11">
                  <c:v>Sales de Llierca</c:v>
                </c:pt>
                <c:pt idx="12">
                  <c:v>Torla</c:v>
                </c:pt>
                <c:pt idx="13">
                  <c:v>Vimbodí</c:v>
                </c:pt>
              </c:strCache>
            </c:strRef>
          </c:cat>
          <c:val>
            <c:numRef>
              <c:f>'APERTURA CONOS MASC CLON No Orn'!$H$65:$H$78</c:f>
              <c:numCache>
                <c:formatCode>General</c:formatCode>
                <c:ptCount val="14"/>
                <c:pt idx="0">
                  <c:v>0.45054075117848841</c:v>
                </c:pt>
                <c:pt idx="1">
                  <c:v>0.40673173319402961</c:v>
                </c:pt>
                <c:pt idx="2">
                  <c:v>0.55960894900869407</c:v>
                </c:pt>
                <c:pt idx="3">
                  <c:v>0.42925396049452669</c:v>
                </c:pt>
                <c:pt idx="4">
                  <c:v>0.25469587314468645</c:v>
                </c:pt>
                <c:pt idx="5">
                  <c:v>0.38771178494500785</c:v>
                </c:pt>
                <c:pt idx="6">
                  <c:v>0.19458547438773963</c:v>
                </c:pt>
                <c:pt idx="7">
                  <c:v>0.39105216305161145</c:v>
                </c:pt>
                <c:pt idx="8">
                  <c:v>0.34790848532980184</c:v>
                </c:pt>
                <c:pt idx="9">
                  <c:v>0.41974060329110174</c:v>
                </c:pt>
                <c:pt idx="10">
                  <c:v>0.23350222133652007</c:v>
                </c:pt>
                <c:pt idx="11">
                  <c:v>0.41045831333114352</c:v>
                </c:pt>
                <c:pt idx="12">
                  <c:v>0.44780997889204832</c:v>
                </c:pt>
                <c:pt idx="13">
                  <c:v>0.41915734210967781</c:v>
                </c:pt>
              </c:numCache>
            </c:numRef>
          </c:val>
          <c:extLst xmlns:c16r2="http://schemas.microsoft.com/office/drawing/2015/06/chart">
            <c:ext xmlns:c16="http://schemas.microsoft.com/office/drawing/2014/chart" uri="{C3380CC4-5D6E-409C-BE32-E72D297353CC}">
              <c16:uniqueId val="{00000002-66E4-49F8-8BCB-0CF301E2ACDE}"/>
            </c:ext>
          </c:extLst>
        </c:ser>
        <c:dLbls>
          <c:showLegendKey val="0"/>
          <c:showVal val="0"/>
          <c:showCatName val="0"/>
          <c:showSerName val="0"/>
          <c:showPercent val="0"/>
          <c:showBubbleSize val="0"/>
        </c:dLbls>
        <c:gapWidth val="150"/>
        <c:axId val="671345808"/>
        <c:axId val="671346352"/>
      </c:barChart>
      <c:catAx>
        <c:axId val="671345808"/>
        <c:scaling>
          <c:orientation val="minMax"/>
        </c:scaling>
        <c:delete val="0"/>
        <c:axPos val="b"/>
        <c:title>
          <c:tx>
            <c:rich>
              <a:bodyPr/>
              <a:lstStyle/>
              <a:p>
                <a:pPr>
                  <a:defRPr sz="1600"/>
                </a:pPr>
                <a:r>
                  <a:rPr lang="en-US" sz="1600"/>
                  <a:t>Population</a:t>
                </a:r>
              </a:p>
            </c:rich>
          </c:tx>
          <c:layout>
            <c:manualLayout>
              <c:xMode val="edge"/>
              <c:yMode val="edge"/>
              <c:x val="0.46803682827704773"/>
              <c:y val="0.8918986739560798"/>
            </c:manualLayout>
          </c:layout>
          <c:overlay val="0"/>
        </c:title>
        <c:numFmt formatCode="General" sourceLinked="0"/>
        <c:majorTickMark val="out"/>
        <c:minorTickMark val="none"/>
        <c:tickLblPos val="nextTo"/>
        <c:txPr>
          <a:bodyPr rot="-1980000"/>
          <a:lstStyle/>
          <a:p>
            <a:pPr>
              <a:defRPr/>
            </a:pPr>
            <a:endParaRPr lang="en-US"/>
          </a:p>
        </c:txPr>
        <c:crossAx val="671346352"/>
        <c:crosses val="autoZero"/>
        <c:auto val="1"/>
        <c:lblAlgn val="ctr"/>
        <c:lblOffset val="100"/>
        <c:noMultiLvlLbl val="0"/>
      </c:catAx>
      <c:valAx>
        <c:axId val="671346352"/>
        <c:scaling>
          <c:orientation val="minMax"/>
        </c:scaling>
        <c:delete val="0"/>
        <c:axPos val="l"/>
        <c:title>
          <c:tx>
            <c:rich>
              <a:bodyPr rot="-5400000" vert="horz"/>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800" b="1" i="0" baseline="0"/>
                  <a:t>Open : Total cones</a:t>
                </a:r>
                <a:endParaRPr lang="es-ES"/>
              </a:p>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endParaRPr lang="es-ES"/>
              </a:p>
            </c:rich>
          </c:tx>
          <c:layout/>
          <c:overlay val="0"/>
        </c:title>
        <c:numFmt formatCode="General" sourceLinked="1"/>
        <c:majorTickMark val="out"/>
        <c:minorTickMark val="none"/>
        <c:tickLblPos val="nextTo"/>
        <c:crossAx val="671345808"/>
        <c:crosses val="autoZero"/>
        <c:crossBetween val="between"/>
      </c:valAx>
    </c:plotArea>
    <c:legend>
      <c:legendPos val="r"/>
      <c:layout>
        <c:manualLayout>
          <c:xMode val="edge"/>
          <c:yMode val="edge"/>
          <c:x val="0.89356164556852369"/>
          <c:y val="0.21419188291206148"/>
          <c:w val="6.7205950931463102E-2"/>
          <c:h val="0.15483094025011579"/>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FEB9A31-A298-45BD-B520-A3F1BB073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69</Words>
  <Characters>2106</Characters>
  <Application>Microsoft Office Word</Application>
  <DocSecurity>0</DocSecurity>
  <Lines>17</Lines>
  <Paragraphs>4</Paragraphs>
  <ScaleCrop>false</ScaleCrop>
  <Company/>
  <LinksUpToDate>false</LinksUpToDate>
  <CharactersWithSpaces>2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2-06T18:40:00Z</dcterms:created>
  <dcterms:modified xsi:type="dcterms:W3CDTF">2018-12-06T18:40:00Z</dcterms:modified>
</cp:coreProperties>
</file>